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horzAnchor="margin" w:tblpXSpec="center" w:tblpY="225"/>
        <w:tblW w:w="9356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1"/>
        <w:gridCol w:w="1701"/>
        <w:gridCol w:w="847"/>
        <w:gridCol w:w="1705"/>
        <w:gridCol w:w="850"/>
        <w:gridCol w:w="1701"/>
        <w:gridCol w:w="851"/>
      </w:tblGrid>
      <w:tr w:rsidR="00777913" w:rsidRPr="00160B5E" w14:paraId="41CE2D25" w14:textId="77777777" w:rsidTr="00E54E0E">
        <w:trPr>
          <w:trHeight w:val="464"/>
          <w:jc w:val="center"/>
        </w:trPr>
        <w:tc>
          <w:tcPr>
            <w:tcW w:w="9356" w:type="dxa"/>
            <w:gridSpan w:val="7"/>
            <w:tcBorders>
              <w:left w:val="nil"/>
            </w:tcBorders>
          </w:tcPr>
          <w:p w14:paraId="751500D7" w14:textId="0877950C" w:rsidR="00777913" w:rsidRPr="00092DC9" w:rsidRDefault="00777913" w:rsidP="00E54E0E">
            <w:pPr>
              <w:adjustRightInd w:val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upplementary Table 1.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4A288D"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ltivariable logistic regression analyses regarding the associations between intravenous heparin therapy and in-hospital </w:t>
            </w:r>
            <w:r w:rsidR="004D5111"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rtality</w:t>
            </w:r>
            <w:r w:rsidR="004A288D"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the subgroups stratified by NYHA functional class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777913" w:rsidRPr="00160B5E" w14:paraId="5CC92FD1" w14:textId="77777777" w:rsidTr="00E54E0E">
        <w:trPr>
          <w:trHeight w:val="65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1DA6B3CB" w14:textId="77777777" w:rsidR="00777913" w:rsidRPr="00092DC9" w:rsidRDefault="00777913" w:rsidP="00E54E0E">
            <w:pPr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C33F0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HA II</w:t>
            </w:r>
          </w:p>
          <w:p w14:paraId="497132B6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21,820)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3569F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H III</w:t>
            </w:r>
          </w:p>
          <w:p w14:paraId="790ED7D1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= 33,223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A66C2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YHA IV</w:t>
            </w:r>
          </w:p>
          <w:p w14:paraId="77C507CD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= 37,530)</w:t>
            </w:r>
          </w:p>
        </w:tc>
      </w:tr>
      <w:tr w:rsidR="00777913" w:rsidRPr="00160B5E" w14:paraId="78739D03" w14:textId="77777777" w:rsidTr="00E54E0E">
        <w:trPr>
          <w:trHeight w:val="512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D3C57F1" w14:textId="77777777" w:rsidR="00777913" w:rsidRPr="00092DC9" w:rsidRDefault="00777913" w:rsidP="00E54E0E">
            <w:pPr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68B6B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F8407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8D9A3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1F492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03AE9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0ED7C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77913" w:rsidRPr="00160B5E" w14:paraId="246C4791" w14:textId="77777777" w:rsidTr="00E54E0E">
        <w:trPr>
          <w:trHeight w:val="605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65B7CAC" w14:textId="77777777" w:rsidR="00777913" w:rsidRPr="00092DC9" w:rsidRDefault="00777913" w:rsidP="00E54E0E">
            <w:pPr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-hospital death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A7A45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1 (0.94 – 1.31)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19437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FD23A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4 (0.84 – 1.0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0E983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B3CE7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 (0.88 – 1.0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C3C90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</w:t>
            </w:r>
          </w:p>
        </w:tc>
      </w:tr>
    </w:tbl>
    <w:p w14:paraId="690244B0" w14:textId="7DD29A93" w:rsidR="00777913" w:rsidRPr="00A83C16" w:rsidRDefault="00777913" w:rsidP="00777913">
      <w:pPr>
        <w:ind w:leftChars="-193" w:left="-425" w:rightChars="-196" w:right="-431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I: confidence interval,</w:t>
      </w:r>
      <w:r w:rsidRPr="00A83C1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NYHA: 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>New York Heart Association</w:t>
      </w:r>
      <w:r>
        <w:rPr>
          <w:rFonts w:ascii="Times New Roman" w:hAnsi="Times New Roman"/>
          <w:sz w:val="20"/>
          <w:szCs w:val="20"/>
        </w:rPr>
        <w:t xml:space="preserve">, </w:t>
      </w:r>
      <w:r w:rsidRPr="00A83C16">
        <w:rPr>
          <w:rFonts w:ascii="Times New Roman" w:hAnsi="Times New Roman"/>
          <w:sz w:val="20"/>
          <w:szCs w:val="20"/>
        </w:rPr>
        <w:t>OR</w:t>
      </w:r>
      <w:r>
        <w:rPr>
          <w:rFonts w:ascii="Times New Roman" w:hAnsi="Times New Roman"/>
          <w:sz w:val="20"/>
          <w:szCs w:val="20"/>
        </w:rPr>
        <w:t>: odds ratio</w:t>
      </w:r>
      <w:r w:rsidR="004A288D">
        <w:rPr>
          <w:rFonts w:ascii="Times New Roman" w:hAnsi="Times New Roman"/>
          <w:sz w:val="20"/>
          <w:szCs w:val="20"/>
        </w:rPr>
        <w:t>.</w:t>
      </w:r>
    </w:p>
    <w:p w14:paraId="17120AED" w14:textId="77777777" w:rsidR="00777913" w:rsidRDefault="00777913" w:rsidP="00777913">
      <w:pPr>
        <w:ind w:leftChars="-193" w:left="-425" w:rightChars="-196" w:right="-431"/>
        <w:rPr>
          <w:rFonts w:ascii="Times New Roman" w:hAnsi="Times New Roman"/>
          <w:color w:val="000000" w:themeColor="text1"/>
          <w:sz w:val="20"/>
          <w:szCs w:val="20"/>
        </w:rPr>
      </w:pPr>
      <w:r w:rsidRPr="00A83C16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*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In-hospital death was </w:t>
      </w:r>
      <w:r>
        <w:rPr>
          <w:rFonts w:ascii="Times New Roman" w:hAnsi="Times New Roman"/>
          <w:color w:val="000000" w:themeColor="text1"/>
          <w:sz w:val="20"/>
          <w:szCs w:val="20"/>
        </w:rPr>
        <w:t>adjusted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for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gender, age, admission route, history of hypertension, history of chronic kidney disease, history of life-threatening arrhythmia, shock, use of respirator, use of intravenous inotropes and use of intravenous vasopressor. </w:t>
      </w:r>
    </w:p>
    <w:p w14:paraId="2A39EAA9" w14:textId="77777777" w:rsidR="00777913" w:rsidRDefault="00777913" w:rsidP="00777913">
      <w:pPr>
        <w:widowControl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br w:type="page"/>
      </w:r>
    </w:p>
    <w:tbl>
      <w:tblPr>
        <w:tblpPr w:leftFromText="142" w:rightFromText="142" w:vertAnchor="text" w:horzAnchor="margin" w:tblpXSpec="center" w:tblpY="225"/>
        <w:tblW w:w="9356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1"/>
        <w:gridCol w:w="1701"/>
        <w:gridCol w:w="847"/>
        <w:gridCol w:w="1705"/>
        <w:gridCol w:w="850"/>
        <w:gridCol w:w="1701"/>
        <w:gridCol w:w="851"/>
      </w:tblGrid>
      <w:tr w:rsidR="00777913" w:rsidRPr="00160B5E" w14:paraId="1D45375E" w14:textId="77777777" w:rsidTr="00E54E0E">
        <w:trPr>
          <w:trHeight w:val="464"/>
          <w:jc w:val="center"/>
        </w:trPr>
        <w:tc>
          <w:tcPr>
            <w:tcW w:w="9356" w:type="dxa"/>
            <w:gridSpan w:val="7"/>
            <w:tcBorders>
              <w:left w:val="nil"/>
            </w:tcBorders>
          </w:tcPr>
          <w:p w14:paraId="0AEC1097" w14:textId="287A5294" w:rsidR="00777913" w:rsidRPr="00092DC9" w:rsidRDefault="00777913" w:rsidP="00E54E0E">
            <w:pPr>
              <w:adjustRightInd w:val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lastRenderedPageBreak/>
              <w:t>Supplementary Table 2.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4A288D"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ltivariable logistic regression analyses regarding the associations between intravenous heparin therapy and in-hospital </w:t>
            </w:r>
            <w:r w:rsidR="004D5111"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chemic stroke</w:t>
            </w:r>
            <w:r w:rsidR="004A288D"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the subgroups stratified by age group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777913" w:rsidRPr="00160B5E" w14:paraId="556EE1A0" w14:textId="77777777" w:rsidTr="00E54E0E">
        <w:trPr>
          <w:trHeight w:val="80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0369C1B5" w14:textId="77777777" w:rsidR="00777913" w:rsidRPr="00092DC9" w:rsidRDefault="00777913" w:rsidP="00E54E0E">
            <w:pPr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8E4D8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group</w:t>
            </w:r>
          </w:p>
          <w:p w14:paraId="20AFECC4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 – 64 years</w:t>
            </w:r>
          </w:p>
          <w:p w14:paraId="181ADAD2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8,299)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965EE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group</w:t>
            </w:r>
          </w:p>
          <w:p w14:paraId="6FD84BC7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– 74 years</w:t>
            </w:r>
          </w:p>
          <w:p w14:paraId="57DFF5D8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= 11,643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756AE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group</w:t>
            </w:r>
          </w:p>
          <w:p w14:paraId="56F52AAD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≥ 75 years</w:t>
            </w:r>
          </w:p>
          <w:p w14:paraId="1673040B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= 72,631)</w:t>
            </w:r>
          </w:p>
        </w:tc>
      </w:tr>
      <w:tr w:rsidR="00777913" w:rsidRPr="00160B5E" w14:paraId="55C68D23" w14:textId="77777777" w:rsidTr="00E54E0E">
        <w:trPr>
          <w:trHeight w:val="512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9D2A9D8" w14:textId="77777777" w:rsidR="00777913" w:rsidRPr="00092DC9" w:rsidRDefault="00777913" w:rsidP="00E54E0E">
            <w:pPr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A7A77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90D83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0BBF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757DB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2529D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813A6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77913" w:rsidRPr="00160B5E" w14:paraId="0FE6A8AD" w14:textId="77777777" w:rsidTr="00E54E0E">
        <w:trPr>
          <w:trHeight w:val="573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D215CA5" w14:textId="77777777" w:rsidR="00777913" w:rsidRPr="00092DC9" w:rsidRDefault="00777913" w:rsidP="00E54E0E">
            <w:pPr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schemic stroke</w:t>
            </w: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BF31E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5 (1.67 – 3.90)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AA32F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32162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4 (1.10 – 2.4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4883E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B6B9E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1 (1.02 – 1.4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C75F8" w14:textId="77777777" w:rsidR="00777913" w:rsidRPr="00092DC9" w:rsidRDefault="00777913" w:rsidP="00E54E0E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2D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</w:tbl>
    <w:p w14:paraId="1EE1B8CF" w14:textId="47577ACB" w:rsidR="00777913" w:rsidRPr="00A83C16" w:rsidRDefault="00777913" w:rsidP="00777913">
      <w:pPr>
        <w:ind w:leftChars="-193" w:left="-425" w:rightChars="-196" w:right="-431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I: confidence interval,</w:t>
      </w:r>
      <w:r w:rsidRPr="00A83C16">
        <w:rPr>
          <w:rFonts w:ascii="Times New Roman" w:hAnsi="Times New Roman"/>
          <w:sz w:val="20"/>
          <w:szCs w:val="20"/>
        </w:rPr>
        <w:t xml:space="preserve"> OR</w:t>
      </w:r>
      <w:r>
        <w:rPr>
          <w:rFonts w:ascii="Times New Roman" w:hAnsi="Times New Roman"/>
          <w:sz w:val="20"/>
          <w:szCs w:val="20"/>
        </w:rPr>
        <w:t>: odds ratio</w:t>
      </w:r>
      <w:r w:rsidR="004A288D">
        <w:rPr>
          <w:rFonts w:ascii="Times New Roman" w:hAnsi="Times New Roman"/>
          <w:sz w:val="20"/>
          <w:szCs w:val="20"/>
        </w:rPr>
        <w:t>.</w:t>
      </w:r>
    </w:p>
    <w:p w14:paraId="547BAD5F" w14:textId="77777777" w:rsidR="00777913" w:rsidRPr="00A83C16" w:rsidRDefault="00777913" w:rsidP="00777913">
      <w:pPr>
        <w:ind w:leftChars="-193" w:left="-425" w:rightChars="-196" w:right="-431"/>
        <w:rPr>
          <w:rFonts w:ascii="Times New Roman" w:hAnsi="Times New Roman"/>
          <w:color w:val="000000" w:themeColor="text1"/>
          <w:sz w:val="20"/>
          <w:szCs w:val="20"/>
        </w:rPr>
      </w:pPr>
      <w:r w:rsidRPr="00A83C16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*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I</w:t>
      </w:r>
      <w:r>
        <w:rPr>
          <w:rFonts w:ascii="Times New Roman" w:hAnsi="Times New Roman"/>
          <w:color w:val="000000" w:themeColor="text1"/>
          <w:sz w:val="20"/>
          <w:szCs w:val="20"/>
        </w:rPr>
        <w:t>schemic stroke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was </w:t>
      </w:r>
      <w:r>
        <w:rPr>
          <w:rFonts w:ascii="Times New Roman" w:hAnsi="Times New Roman"/>
          <w:color w:val="000000" w:themeColor="text1"/>
          <w:sz w:val="20"/>
          <w:szCs w:val="20"/>
        </w:rPr>
        <w:t>adjusted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for 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>history of hypertension, history of diabetes mellitus, history of stroke, vascular disease</w:t>
      </w:r>
      <w:r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gender, admission route, New York Heart Association functional classification</w:t>
      </w:r>
      <w:r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 history o</w:t>
      </w:r>
      <w:r>
        <w:rPr>
          <w:rFonts w:ascii="Times New Roman" w:hAnsi="Times New Roman"/>
          <w:color w:val="000000" w:themeColor="text1"/>
          <w:sz w:val="20"/>
          <w:szCs w:val="20"/>
        </w:rPr>
        <w:t>f ischemic heart disease</w:t>
      </w:r>
      <w:r w:rsidRPr="00A83C16">
        <w:rPr>
          <w:rFonts w:ascii="Times New Roman" w:hAnsi="Times New Roman"/>
          <w:color w:val="000000" w:themeColor="text1"/>
          <w:sz w:val="20"/>
          <w:szCs w:val="20"/>
        </w:rPr>
        <w:t xml:space="preserve">, history of chronic kidney disease, history of life-threatening arrhythmia, shock, use of respirator, use of intravenous inotropes and use of intravenous vasopressor. </w:t>
      </w:r>
    </w:p>
    <w:p w14:paraId="5D6FD7F5" w14:textId="7811B92B" w:rsidR="00FD429C" w:rsidRPr="00777913" w:rsidRDefault="00FD429C" w:rsidP="006B2BE9">
      <w:pPr>
        <w:spacing w:line="480" w:lineRule="auto"/>
        <w:ind w:left="360" w:hangingChars="150" w:hanging="360"/>
        <w:jc w:val="both"/>
        <w:rPr>
          <w:rFonts w:ascii="Times New Roman" w:eastAsia="Times New Roman" w:hAnsi="Times New Roman"/>
          <w:bCs/>
          <w:color w:val="212121"/>
          <w:sz w:val="24"/>
          <w:szCs w:val="24"/>
        </w:rPr>
      </w:pPr>
    </w:p>
    <w:sectPr w:rsidR="00FD429C" w:rsidRPr="00777913" w:rsidSect="00262B06">
      <w:headerReference w:type="default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6EBB16" w14:textId="77777777" w:rsidR="00735067" w:rsidRDefault="00735067">
      <w:r>
        <w:separator/>
      </w:r>
    </w:p>
  </w:endnote>
  <w:endnote w:type="continuationSeparator" w:id="0">
    <w:p w14:paraId="6BF5EA2D" w14:textId="77777777" w:rsidR="00735067" w:rsidRDefault="00735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C092E" w14:textId="77777777" w:rsidR="003C6473" w:rsidRDefault="003C6473" w:rsidP="004C7DB1">
    <w:pPr>
      <w:pStyle w:val="a7"/>
      <w:tabs>
        <w:tab w:val="center" w:pos="4513"/>
        <w:tab w:val="right" w:pos="9026"/>
      </w:tabs>
      <w:ind w:right="120"/>
      <w:jc w:val="right"/>
      <w:rPr>
        <w:rFonts w:ascii="Times New Roman" w:hAnsi="Times New Roman"/>
      </w:rPr>
    </w:pPr>
    <w:r w:rsidRPr="00D81427">
      <w:rPr>
        <w:rFonts w:ascii="Times New Roman" w:hAnsi="Times New Roman"/>
        <w:sz w:val="24"/>
      </w:rPr>
      <w:t xml:space="preserve">Page </w:t>
    </w:r>
    <w:r w:rsidRPr="00D81427">
      <w:rPr>
        <w:rFonts w:ascii="Times New Roman" w:hAnsi="Times New Roman"/>
        <w:b/>
        <w:bCs/>
        <w:sz w:val="24"/>
      </w:rPr>
      <w:fldChar w:fldCharType="begin"/>
    </w:r>
    <w:r w:rsidRPr="00D81427">
      <w:rPr>
        <w:rFonts w:ascii="Times New Roman" w:hAnsi="Times New Roman"/>
        <w:b/>
        <w:bCs/>
        <w:sz w:val="24"/>
      </w:rPr>
      <w:instrText xml:space="preserve"> PAGE </w:instrText>
    </w:r>
    <w:r w:rsidRPr="00D81427">
      <w:rPr>
        <w:rFonts w:ascii="Times New Roman" w:hAnsi="Times New Roman"/>
        <w:b/>
        <w:bCs/>
        <w:sz w:val="24"/>
      </w:rPr>
      <w:fldChar w:fldCharType="separate"/>
    </w:r>
    <w:r>
      <w:rPr>
        <w:rFonts w:ascii="Times New Roman" w:hAnsi="Times New Roman"/>
        <w:b/>
        <w:bCs/>
        <w:noProof/>
        <w:sz w:val="24"/>
      </w:rPr>
      <w:t>15</w:t>
    </w:r>
    <w:r w:rsidRPr="00D81427">
      <w:rPr>
        <w:rFonts w:ascii="Times New Roman" w:hAnsi="Times New Roman"/>
        <w:b/>
        <w:bCs/>
        <w:sz w:val="24"/>
      </w:rPr>
      <w:fldChar w:fldCharType="end"/>
    </w:r>
    <w:r w:rsidRPr="00D81427">
      <w:rPr>
        <w:rFonts w:ascii="Times New Roman" w:hAnsi="Times New Roman"/>
        <w:sz w:val="24"/>
      </w:rPr>
      <w:t xml:space="preserve"> of </w:t>
    </w:r>
    <w:r w:rsidRPr="00D81427">
      <w:rPr>
        <w:rFonts w:ascii="Times New Roman" w:hAnsi="Times New Roman"/>
        <w:b/>
        <w:bCs/>
        <w:sz w:val="24"/>
      </w:rPr>
      <w:fldChar w:fldCharType="begin"/>
    </w:r>
    <w:r w:rsidRPr="00D81427">
      <w:rPr>
        <w:rFonts w:ascii="Times New Roman" w:hAnsi="Times New Roman"/>
        <w:b/>
        <w:bCs/>
        <w:sz w:val="24"/>
      </w:rPr>
      <w:instrText xml:space="preserve"> NUMPAGES  </w:instrText>
    </w:r>
    <w:r w:rsidRPr="00D81427">
      <w:rPr>
        <w:rFonts w:ascii="Times New Roman" w:hAnsi="Times New Roman"/>
        <w:b/>
        <w:bCs/>
        <w:sz w:val="24"/>
      </w:rPr>
      <w:fldChar w:fldCharType="separate"/>
    </w:r>
    <w:r>
      <w:rPr>
        <w:rFonts w:ascii="Times New Roman" w:hAnsi="Times New Roman"/>
        <w:b/>
        <w:bCs/>
        <w:noProof/>
        <w:sz w:val="24"/>
      </w:rPr>
      <w:t>21</w:t>
    </w:r>
    <w:r w:rsidRPr="00D81427">
      <w:rPr>
        <w:rFonts w:ascii="Times New Roman" w:hAnsi="Times New Roman"/>
        <w:b/>
        <w:bCs/>
        <w:sz w:val="24"/>
      </w:rPr>
      <w:fldChar w:fldCharType="end"/>
    </w:r>
  </w:p>
  <w:p w14:paraId="6E340FD7" w14:textId="056BA6D6" w:rsidR="003C6473" w:rsidRDefault="003C6473" w:rsidP="00676FF7">
    <w:pPr>
      <w:pStyle w:val="a7"/>
      <w:tabs>
        <w:tab w:val="center" w:pos="4513"/>
        <w:tab w:val="right" w:pos="9026"/>
      </w:tabs>
      <w:ind w:right="120"/>
      <w:jc w:val="right"/>
      <w:rPr>
        <w:rFonts w:ascii="Times New Roman" w:hAnsi="Times New Roman"/>
      </w:rPr>
    </w:pPr>
  </w:p>
  <w:p w14:paraId="5E509474" w14:textId="77777777" w:rsidR="003C6473" w:rsidRDefault="003C6473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BFB55C" w14:textId="77777777" w:rsidR="00735067" w:rsidRDefault="00735067">
      <w:r>
        <w:separator/>
      </w:r>
    </w:p>
  </w:footnote>
  <w:footnote w:type="continuationSeparator" w:id="0">
    <w:p w14:paraId="07928D3E" w14:textId="77777777" w:rsidR="00735067" w:rsidRDefault="007350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008CAD" w14:textId="77777777" w:rsidR="003C6473" w:rsidRDefault="003C6473" w:rsidP="003A3C0C">
    <w:pPr>
      <w:pStyle w:val="a5"/>
      <w:jc w:val="right"/>
      <w:rPr>
        <w:lang w:val="en-US"/>
      </w:rPr>
    </w:pPr>
  </w:p>
  <w:p w14:paraId="16E3A3A2" w14:textId="77777777" w:rsidR="003C6473" w:rsidRDefault="003C6473" w:rsidP="003A3C0C">
    <w:pPr>
      <w:pStyle w:val="a5"/>
      <w:jc w:val="right"/>
      <w:rPr>
        <w:lang w:val="en-US"/>
      </w:rPr>
    </w:pPr>
  </w:p>
  <w:p w14:paraId="1DCC861E" w14:textId="5A0AA2C4" w:rsidR="003C6473" w:rsidRPr="00FF596E" w:rsidRDefault="003C6473" w:rsidP="00961561">
    <w:pPr>
      <w:pStyle w:val="a5"/>
      <w:wordWrap w:val="0"/>
      <w:jc w:val="right"/>
    </w:pPr>
    <w:r>
      <w:rPr>
        <w:rFonts w:ascii="Times New Roman"/>
        <w:i/>
        <w:sz w:val="24"/>
      </w:rPr>
      <w:t xml:space="preserve">Nakano H, et al. </w:t>
    </w:r>
    <w:r>
      <w:rPr>
        <w:rFonts w:ascii="Times New Roman"/>
        <w:i/>
        <w:spacing w:val="-1"/>
        <w:sz w:val="24"/>
      </w:rPr>
      <w:t xml:space="preserve">Effects of </w:t>
    </w:r>
    <w:r>
      <w:rPr>
        <w:rFonts w:ascii="Times New Roman"/>
        <w:i/>
        <w:spacing w:val="-1"/>
        <w:sz w:val="24"/>
        <w:lang w:val="en-US"/>
      </w:rPr>
      <w:t>intravenous anticoagulant therapy</w:t>
    </w:r>
    <w:r>
      <w:rPr>
        <w:rFonts w:ascii="Times New Roman"/>
        <w:i/>
        <w:sz w:val="24"/>
      </w:rPr>
      <w:t xml:space="preserve"> in a</w:t>
    </w:r>
    <w:r w:rsidRPr="008D7B02">
      <w:rPr>
        <w:rFonts w:ascii="Times New Roman"/>
        <w:i/>
        <w:sz w:val="24"/>
      </w:rPr>
      <w:t>cute HF</w:t>
    </w:r>
    <w:r>
      <w:rPr>
        <w:rFonts w:ascii="Times New Roman"/>
        <w:i/>
        <w:sz w:val="24"/>
      </w:rPr>
      <w:t xml:space="preserve"> R1</w:t>
    </w:r>
  </w:p>
  <w:p w14:paraId="36094C9A" w14:textId="77777777" w:rsidR="003C6473" w:rsidRPr="003A3C0C" w:rsidRDefault="003C6473" w:rsidP="003A3C0C">
    <w:pPr>
      <w:pStyle w:val="a5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47524"/>
    <w:multiLevelType w:val="hybridMultilevel"/>
    <w:tmpl w:val="026AEBC0"/>
    <w:lvl w:ilvl="0" w:tplc="18526804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7E04C74"/>
    <w:multiLevelType w:val="hybridMultilevel"/>
    <w:tmpl w:val="71C62134"/>
    <w:lvl w:ilvl="0" w:tplc="41BE9898">
      <w:start w:val="1"/>
      <w:numFmt w:val="decimal"/>
      <w:lvlText w:val="%1."/>
      <w:lvlJc w:val="left"/>
      <w:pPr>
        <w:ind w:left="730" w:hanging="594"/>
      </w:pPr>
      <w:rPr>
        <w:rFonts w:ascii="Calibri" w:eastAsia="Calibri" w:hAnsi="Calibri" w:hint="default"/>
        <w:spacing w:val="-1"/>
        <w:sz w:val="35"/>
        <w:szCs w:val="35"/>
      </w:rPr>
    </w:lvl>
    <w:lvl w:ilvl="1" w:tplc="7D244D72">
      <w:start w:val="1"/>
      <w:numFmt w:val="bullet"/>
      <w:lvlText w:val="•"/>
      <w:lvlJc w:val="left"/>
      <w:pPr>
        <w:ind w:left="1955" w:hanging="594"/>
      </w:pPr>
      <w:rPr>
        <w:rFonts w:hint="default"/>
      </w:rPr>
    </w:lvl>
    <w:lvl w:ilvl="2" w:tplc="6C00C5C2">
      <w:start w:val="1"/>
      <w:numFmt w:val="bullet"/>
      <w:lvlText w:val="•"/>
      <w:lvlJc w:val="left"/>
      <w:pPr>
        <w:ind w:left="3181" w:hanging="594"/>
      </w:pPr>
      <w:rPr>
        <w:rFonts w:hint="default"/>
      </w:rPr>
    </w:lvl>
    <w:lvl w:ilvl="3" w:tplc="20967B5E">
      <w:start w:val="1"/>
      <w:numFmt w:val="bullet"/>
      <w:lvlText w:val="•"/>
      <w:lvlJc w:val="left"/>
      <w:pPr>
        <w:ind w:left="4406" w:hanging="594"/>
      </w:pPr>
      <w:rPr>
        <w:rFonts w:hint="default"/>
      </w:rPr>
    </w:lvl>
    <w:lvl w:ilvl="4" w:tplc="57A014E8">
      <w:start w:val="1"/>
      <w:numFmt w:val="bullet"/>
      <w:lvlText w:val="•"/>
      <w:lvlJc w:val="left"/>
      <w:pPr>
        <w:ind w:left="5632" w:hanging="594"/>
      </w:pPr>
      <w:rPr>
        <w:rFonts w:hint="default"/>
      </w:rPr>
    </w:lvl>
    <w:lvl w:ilvl="5" w:tplc="712623A0">
      <w:start w:val="1"/>
      <w:numFmt w:val="bullet"/>
      <w:lvlText w:val="•"/>
      <w:lvlJc w:val="left"/>
      <w:pPr>
        <w:ind w:left="6857" w:hanging="594"/>
      </w:pPr>
      <w:rPr>
        <w:rFonts w:hint="default"/>
      </w:rPr>
    </w:lvl>
    <w:lvl w:ilvl="6" w:tplc="1A92C31E">
      <w:start w:val="1"/>
      <w:numFmt w:val="bullet"/>
      <w:lvlText w:val="•"/>
      <w:lvlJc w:val="left"/>
      <w:pPr>
        <w:ind w:left="8083" w:hanging="594"/>
      </w:pPr>
      <w:rPr>
        <w:rFonts w:hint="default"/>
      </w:rPr>
    </w:lvl>
    <w:lvl w:ilvl="7" w:tplc="FAA63614">
      <w:start w:val="1"/>
      <w:numFmt w:val="bullet"/>
      <w:lvlText w:val="•"/>
      <w:lvlJc w:val="left"/>
      <w:pPr>
        <w:ind w:left="9308" w:hanging="594"/>
      </w:pPr>
      <w:rPr>
        <w:rFonts w:hint="default"/>
      </w:rPr>
    </w:lvl>
    <w:lvl w:ilvl="8" w:tplc="0A84DBAA">
      <w:start w:val="1"/>
      <w:numFmt w:val="bullet"/>
      <w:lvlText w:val="•"/>
      <w:lvlJc w:val="left"/>
      <w:pPr>
        <w:ind w:left="10533" w:hanging="594"/>
      </w:pPr>
      <w:rPr>
        <w:rFonts w:hint="default"/>
      </w:rPr>
    </w:lvl>
  </w:abstractNum>
  <w:abstractNum w:abstractNumId="2" w15:restartNumberingAfterBreak="0">
    <w:nsid w:val="2C52128D"/>
    <w:multiLevelType w:val="hybridMultilevel"/>
    <w:tmpl w:val="AE0237CC"/>
    <w:lvl w:ilvl="0" w:tplc="0E74F4C4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sz w:val="24"/>
        <w:szCs w:val="24"/>
        <w:vertAlign w:val="baseline"/>
      </w:rPr>
    </w:lvl>
    <w:lvl w:ilvl="1" w:tplc="8A3E0770">
      <w:start w:val="1"/>
      <w:numFmt w:val="bullet"/>
      <w:lvlText w:val="•"/>
      <w:lvlJc w:val="left"/>
      <w:pPr>
        <w:ind w:left="1048" w:hanging="244"/>
      </w:pPr>
      <w:rPr>
        <w:rFonts w:hint="default"/>
      </w:rPr>
    </w:lvl>
    <w:lvl w:ilvl="2" w:tplc="9C4ED1EE">
      <w:start w:val="1"/>
      <w:numFmt w:val="bullet"/>
      <w:lvlText w:val="•"/>
      <w:lvlJc w:val="left"/>
      <w:pPr>
        <w:ind w:left="1996" w:hanging="244"/>
      </w:pPr>
      <w:rPr>
        <w:rFonts w:hint="default"/>
      </w:rPr>
    </w:lvl>
    <w:lvl w:ilvl="3" w:tplc="46708800">
      <w:start w:val="1"/>
      <w:numFmt w:val="bullet"/>
      <w:lvlText w:val="•"/>
      <w:lvlJc w:val="left"/>
      <w:pPr>
        <w:ind w:left="2944" w:hanging="244"/>
      </w:pPr>
      <w:rPr>
        <w:rFonts w:hint="default"/>
      </w:rPr>
    </w:lvl>
    <w:lvl w:ilvl="4" w:tplc="F6689230">
      <w:start w:val="1"/>
      <w:numFmt w:val="bullet"/>
      <w:lvlText w:val="•"/>
      <w:lvlJc w:val="left"/>
      <w:pPr>
        <w:ind w:left="3892" w:hanging="244"/>
      </w:pPr>
      <w:rPr>
        <w:rFonts w:hint="default"/>
      </w:rPr>
    </w:lvl>
    <w:lvl w:ilvl="5" w:tplc="B2145436">
      <w:start w:val="1"/>
      <w:numFmt w:val="bullet"/>
      <w:lvlText w:val="•"/>
      <w:lvlJc w:val="left"/>
      <w:pPr>
        <w:ind w:left="4840" w:hanging="244"/>
      </w:pPr>
      <w:rPr>
        <w:rFonts w:hint="default"/>
      </w:rPr>
    </w:lvl>
    <w:lvl w:ilvl="6" w:tplc="FAEA7EC4">
      <w:start w:val="1"/>
      <w:numFmt w:val="bullet"/>
      <w:lvlText w:val="•"/>
      <w:lvlJc w:val="left"/>
      <w:pPr>
        <w:ind w:left="5788" w:hanging="244"/>
      </w:pPr>
      <w:rPr>
        <w:rFonts w:hint="default"/>
      </w:rPr>
    </w:lvl>
    <w:lvl w:ilvl="7" w:tplc="A08ED970">
      <w:start w:val="1"/>
      <w:numFmt w:val="bullet"/>
      <w:lvlText w:val="•"/>
      <w:lvlJc w:val="left"/>
      <w:pPr>
        <w:ind w:left="6736" w:hanging="244"/>
      </w:pPr>
      <w:rPr>
        <w:rFonts w:hint="default"/>
      </w:rPr>
    </w:lvl>
    <w:lvl w:ilvl="8" w:tplc="4A68E04E">
      <w:start w:val="1"/>
      <w:numFmt w:val="bullet"/>
      <w:lvlText w:val="•"/>
      <w:lvlJc w:val="left"/>
      <w:pPr>
        <w:ind w:left="7684" w:hanging="244"/>
      </w:pPr>
      <w:rPr>
        <w:rFonts w:hint="default"/>
      </w:rPr>
    </w:lvl>
  </w:abstractNum>
  <w:abstractNum w:abstractNumId="3" w15:restartNumberingAfterBreak="0">
    <w:nsid w:val="40E55F5B"/>
    <w:multiLevelType w:val="hybridMultilevel"/>
    <w:tmpl w:val="F5DC7D38"/>
    <w:lvl w:ilvl="0" w:tplc="444EC59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 w15:restartNumberingAfterBreak="0">
    <w:nsid w:val="4E420FF9"/>
    <w:multiLevelType w:val="multilevel"/>
    <w:tmpl w:val="64184AAE"/>
    <w:lvl w:ilvl="0">
      <w:start w:val="2"/>
      <w:numFmt w:val="upperRoman"/>
      <w:lvlText w:val="%1"/>
      <w:lvlJc w:val="left"/>
      <w:pPr>
        <w:ind w:left="120" w:hanging="554"/>
      </w:pPr>
      <w:rPr>
        <w:rFonts w:hint="default"/>
      </w:rPr>
    </w:lvl>
    <w:lvl w:ilvl="1">
      <w:start w:val="4"/>
      <w:numFmt w:val="upperRoman"/>
      <w:lvlText w:val="%1-%2"/>
      <w:lvlJc w:val="left"/>
      <w:pPr>
        <w:ind w:left="120" w:hanging="554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decimal"/>
      <w:lvlText w:val="%3."/>
      <w:lvlJc w:val="left"/>
      <w:pPr>
        <w:ind w:left="840" w:hanging="36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bullet"/>
      <w:lvlText w:val="•"/>
      <w:lvlJc w:val="left"/>
      <w:pPr>
        <w:ind w:left="278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76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3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06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68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53" w:hanging="360"/>
      </w:pPr>
      <w:rPr>
        <w:rFonts w:hint="default"/>
      </w:rPr>
    </w:lvl>
  </w:abstractNum>
  <w:abstractNum w:abstractNumId="5" w15:restartNumberingAfterBreak="0">
    <w:nsid w:val="4E9C0231"/>
    <w:multiLevelType w:val="hybridMultilevel"/>
    <w:tmpl w:val="F3A4676E"/>
    <w:lvl w:ilvl="0" w:tplc="0BA077F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EB37624"/>
    <w:multiLevelType w:val="hybridMultilevel"/>
    <w:tmpl w:val="1B96BA5C"/>
    <w:lvl w:ilvl="0" w:tplc="A4B66A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 w15:restartNumberingAfterBreak="0">
    <w:nsid w:val="51864664"/>
    <w:multiLevelType w:val="hybridMultilevel"/>
    <w:tmpl w:val="6E84295C"/>
    <w:lvl w:ilvl="0" w:tplc="B4AA4AF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6A825907"/>
    <w:multiLevelType w:val="hybridMultilevel"/>
    <w:tmpl w:val="BB7C097A"/>
    <w:lvl w:ilvl="0" w:tplc="E4F05B3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0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p9z299xpv5e9spfv25dp9v2rsedpsasr&quot;&gt;JROAD_library&lt;record-ids&gt;&lt;item&gt;1&lt;/item&gt;&lt;item&gt;2&lt;/item&gt;&lt;item&gt;8&lt;/item&gt;&lt;item&gt;9&lt;/item&gt;&lt;item&gt;10&lt;/item&gt;&lt;item&gt;14&lt;/item&gt;&lt;item&gt;15&lt;/item&gt;&lt;item&gt;16&lt;/item&gt;&lt;item&gt;17&lt;/item&gt;&lt;item&gt;20&lt;/item&gt;&lt;item&gt;22&lt;/item&gt;&lt;item&gt;25&lt;/item&gt;&lt;item&gt;32&lt;/item&gt;&lt;item&gt;41&lt;/item&gt;&lt;item&gt;43&lt;/item&gt;&lt;item&gt;44&lt;/item&gt;&lt;item&gt;45&lt;/item&gt;&lt;item&gt;46&lt;/item&gt;&lt;item&gt;47&lt;/item&gt;&lt;item&gt;55&lt;/item&gt;&lt;item&gt;56&lt;/item&gt;&lt;item&gt;59&lt;/item&gt;&lt;item&gt;68&lt;/item&gt;&lt;item&gt;72&lt;/item&gt;&lt;item&gt;73&lt;/item&gt;&lt;item&gt;78&lt;/item&gt;&lt;item&gt;85&lt;/item&gt;&lt;item&gt;96&lt;/item&gt;&lt;item&gt;100&lt;/item&gt;&lt;item&gt;103&lt;/item&gt;&lt;/record-ids&gt;&lt;/item&gt;&lt;/Libraries&gt;"/>
  </w:docVars>
  <w:rsids>
    <w:rsidRoot w:val="00596903"/>
    <w:rsid w:val="000000DB"/>
    <w:rsid w:val="00000898"/>
    <w:rsid w:val="0000148F"/>
    <w:rsid w:val="00001A4B"/>
    <w:rsid w:val="00002B4A"/>
    <w:rsid w:val="00003063"/>
    <w:rsid w:val="00003869"/>
    <w:rsid w:val="00003873"/>
    <w:rsid w:val="00003990"/>
    <w:rsid w:val="00004086"/>
    <w:rsid w:val="0000624C"/>
    <w:rsid w:val="000068B5"/>
    <w:rsid w:val="00006B43"/>
    <w:rsid w:val="00006D78"/>
    <w:rsid w:val="00010CAB"/>
    <w:rsid w:val="000115C8"/>
    <w:rsid w:val="00011BF1"/>
    <w:rsid w:val="00012AEB"/>
    <w:rsid w:val="0001302E"/>
    <w:rsid w:val="000134D1"/>
    <w:rsid w:val="00013558"/>
    <w:rsid w:val="00013F52"/>
    <w:rsid w:val="000146ED"/>
    <w:rsid w:val="00014762"/>
    <w:rsid w:val="000153C9"/>
    <w:rsid w:val="000170DC"/>
    <w:rsid w:val="00021E08"/>
    <w:rsid w:val="0002304D"/>
    <w:rsid w:val="00023316"/>
    <w:rsid w:val="0002370D"/>
    <w:rsid w:val="0002394A"/>
    <w:rsid w:val="00024CFF"/>
    <w:rsid w:val="000256B3"/>
    <w:rsid w:val="00026162"/>
    <w:rsid w:val="000265EC"/>
    <w:rsid w:val="00026ECF"/>
    <w:rsid w:val="00027080"/>
    <w:rsid w:val="000277C8"/>
    <w:rsid w:val="00027A56"/>
    <w:rsid w:val="00027F57"/>
    <w:rsid w:val="0003218F"/>
    <w:rsid w:val="00032330"/>
    <w:rsid w:val="00032B84"/>
    <w:rsid w:val="00032ECE"/>
    <w:rsid w:val="00033183"/>
    <w:rsid w:val="000331E8"/>
    <w:rsid w:val="00033D37"/>
    <w:rsid w:val="00034381"/>
    <w:rsid w:val="000345A7"/>
    <w:rsid w:val="00034F86"/>
    <w:rsid w:val="00035D81"/>
    <w:rsid w:val="00036363"/>
    <w:rsid w:val="00036C3D"/>
    <w:rsid w:val="00037906"/>
    <w:rsid w:val="000404F2"/>
    <w:rsid w:val="00040690"/>
    <w:rsid w:val="000407DF"/>
    <w:rsid w:val="00041169"/>
    <w:rsid w:val="00041ADB"/>
    <w:rsid w:val="00042215"/>
    <w:rsid w:val="000422C8"/>
    <w:rsid w:val="00042B94"/>
    <w:rsid w:val="00042C9D"/>
    <w:rsid w:val="000435DF"/>
    <w:rsid w:val="0004421E"/>
    <w:rsid w:val="00044B2A"/>
    <w:rsid w:val="00045360"/>
    <w:rsid w:val="0004551B"/>
    <w:rsid w:val="00045663"/>
    <w:rsid w:val="0004605C"/>
    <w:rsid w:val="0004606F"/>
    <w:rsid w:val="000467CB"/>
    <w:rsid w:val="0004689E"/>
    <w:rsid w:val="00046BA5"/>
    <w:rsid w:val="00046D98"/>
    <w:rsid w:val="000477C9"/>
    <w:rsid w:val="00050393"/>
    <w:rsid w:val="00051B4B"/>
    <w:rsid w:val="00051BCA"/>
    <w:rsid w:val="0005225C"/>
    <w:rsid w:val="0005308B"/>
    <w:rsid w:val="000533DE"/>
    <w:rsid w:val="00053B9C"/>
    <w:rsid w:val="000552B3"/>
    <w:rsid w:val="00055DA4"/>
    <w:rsid w:val="000562AA"/>
    <w:rsid w:val="0005698B"/>
    <w:rsid w:val="00057009"/>
    <w:rsid w:val="00057493"/>
    <w:rsid w:val="00057B50"/>
    <w:rsid w:val="00060276"/>
    <w:rsid w:val="00062521"/>
    <w:rsid w:val="00063378"/>
    <w:rsid w:val="00063C6B"/>
    <w:rsid w:val="00063E25"/>
    <w:rsid w:val="00064106"/>
    <w:rsid w:val="000649B2"/>
    <w:rsid w:val="00065C0B"/>
    <w:rsid w:val="00065E9E"/>
    <w:rsid w:val="000660C1"/>
    <w:rsid w:val="00066511"/>
    <w:rsid w:val="000668A4"/>
    <w:rsid w:val="00066E51"/>
    <w:rsid w:val="00067623"/>
    <w:rsid w:val="000701F4"/>
    <w:rsid w:val="00070A97"/>
    <w:rsid w:val="00071535"/>
    <w:rsid w:val="00071591"/>
    <w:rsid w:val="00072989"/>
    <w:rsid w:val="00072A2D"/>
    <w:rsid w:val="00072BAF"/>
    <w:rsid w:val="00072F0E"/>
    <w:rsid w:val="0007384B"/>
    <w:rsid w:val="00074BA7"/>
    <w:rsid w:val="0007539E"/>
    <w:rsid w:val="0007566E"/>
    <w:rsid w:val="00075AE0"/>
    <w:rsid w:val="00075D49"/>
    <w:rsid w:val="00075D8C"/>
    <w:rsid w:val="00076234"/>
    <w:rsid w:val="0007685B"/>
    <w:rsid w:val="00076D74"/>
    <w:rsid w:val="000800D1"/>
    <w:rsid w:val="000801B1"/>
    <w:rsid w:val="000808A1"/>
    <w:rsid w:val="00081033"/>
    <w:rsid w:val="00081494"/>
    <w:rsid w:val="00081587"/>
    <w:rsid w:val="00081FFA"/>
    <w:rsid w:val="0008237E"/>
    <w:rsid w:val="000828BD"/>
    <w:rsid w:val="0008326E"/>
    <w:rsid w:val="00083F30"/>
    <w:rsid w:val="00084004"/>
    <w:rsid w:val="0008457F"/>
    <w:rsid w:val="00084937"/>
    <w:rsid w:val="00084962"/>
    <w:rsid w:val="00087AF9"/>
    <w:rsid w:val="00087D55"/>
    <w:rsid w:val="000900A0"/>
    <w:rsid w:val="00090558"/>
    <w:rsid w:val="00090D70"/>
    <w:rsid w:val="00091347"/>
    <w:rsid w:val="00091E15"/>
    <w:rsid w:val="00092596"/>
    <w:rsid w:val="000927B9"/>
    <w:rsid w:val="00092D5B"/>
    <w:rsid w:val="00092D80"/>
    <w:rsid w:val="00092DC9"/>
    <w:rsid w:val="00093C0E"/>
    <w:rsid w:val="0009400D"/>
    <w:rsid w:val="00094BFA"/>
    <w:rsid w:val="0009588D"/>
    <w:rsid w:val="0009603D"/>
    <w:rsid w:val="00096584"/>
    <w:rsid w:val="00096853"/>
    <w:rsid w:val="000969CB"/>
    <w:rsid w:val="00096A4C"/>
    <w:rsid w:val="00097A1C"/>
    <w:rsid w:val="000A02E2"/>
    <w:rsid w:val="000A17E6"/>
    <w:rsid w:val="000A21E8"/>
    <w:rsid w:val="000A30B0"/>
    <w:rsid w:val="000A3863"/>
    <w:rsid w:val="000A3B2F"/>
    <w:rsid w:val="000A4768"/>
    <w:rsid w:val="000A4901"/>
    <w:rsid w:val="000A55E0"/>
    <w:rsid w:val="000A592F"/>
    <w:rsid w:val="000A5F7E"/>
    <w:rsid w:val="000A7787"/>
    <w:rsid w:val="000A7AA3"/>
    <w:rsid w:val="000B036C"/>
    <w:rsid w:val="000B0E48"/>
    <w:rsid w:val="000B0EE4"/>
    <w:rsid w:val="000B13DF"/>
    <w:rsid w:val="000B30B0"/>
    <w:rsid w:val="000B347D"/>
    <w:rsid w:val="000B42A4"/>
    <w:rsid w:val="000B4B5F"/>
    <w:rsid w:val="000B568D"/>
    <w:rsid w:val="000B6099"/>
    <w:rsid w:val="000B66EE"/>
    <w:rsid w:val="000B6E46"/>
    <w:rsid w:val="000B6E56"/>
    <w:rsid w:val="000B785D"/>
    <w:rsid w:val="000B7B24"/>
    <w:rsid w:val="000B7FE4"/>
    <w:rsid w:val="000C1392"/>
    <w:rsid w:val="000C1E38"/>
    <w:rsid w:val="000C3A60"/>
    <w:rsid w:val="000C3E63"/>
    <w:rsid w:val="000C55BB"/>
    <w:rsid w:val="000C6827"/>
    <w:rsid w:val="000C6930"/>
    <w:rsid w:val="000C6FA9"/>
    <w:rsid w:val="000C7726"/>
    <w:rsid w:val="000C77B2"/>
    <w:rsid w:val="000C7898"/>
    <w:rsid w:val="000C7969"/>
    <w:rsid w:val="000C7FA4"/>
    <w:rsid w:val="000D0044"/>
    <w:rsid w:val="000D00B5"/>
    <w:rsid w:val="000D07E6"/>
    <w:rsid w:val="000D08A6"/>
    <w:rsid w:val="000D0CD4"/>
    <w:rsid w:val="000D14B2"/>
    <w:rsid w:val="000D1722"/>
    <w:rsid w:val="000D2D6D"/>
    <w:rsid w:val="000D39F1"/>
    <w:rsid w:val="000D3B67"/>
    <w:rsid w:val="000D3F1C"/>
    <w:rsid w:val="000D3F27"/>
    <w:rsid w:val="000D3FD9"/>
    <w:rsid w:val="000D43E7"/>
    <w:rsid w:val="000D44FE"/>
    <w:rsid w:val="000D4BB6"/>
    <w:rsid w:val="000D4CDE"/>
    <w:rsid w:val="000D4D77"/>
    <w:rsid w:val="000D54A6"/>
    <w:rsid w:val="000D6BAF"/>
    <w:rsid w:val="000D6D00"/>
    <w:rsid w:val="000D78FA"/>
    <w:rsid w:val="000D7CC1"/>
    <w:rsid w:val="000E0839"/>
    <w:rsid w:val="000E0DC4"/>
    <w:rsid w:val="000E22DD"/>
    <w:rsid w:val="000E2483"/>
    <w:rsid w:val="000E24F5"/>
    <w:rsid w:val="000E2A2B"/>
    <w:rsid w:val="000E2CC8"/>
    <w:rsid w:val="000E34DB"/>
    <w:rsid w:val="000E3A3A"/>
    <w:rsid w:val="000E40AF"/>
    <w:rsid w:val="000E422C"/>
    <w:rsid w:val="000E4587"/>
    <w:rsid w:val="000E4642"/>
    <w:rsid w:val="000E48B3"/>
    <w:rsid w:val="000E5376"/>
    <w:rsid w:val="000E727B"/>
    <w:rsid w:val="000E79ED"/>
    <w:rsid w:val="000E7BC2"/>
    <w:rsid w:val="000E7BE8"/>
    <w:rsid w:val="000E7C6D"/>
    <w:rsid w:val="000F0303"/>
    <w:rsid w:val="000F0475"/>
    <w:rsid w:val="000F2434"/>
    <w:rsid w:val="000F26E1"/>
    <w:rsid w:val="000F2F56"/>
    <w:rsid w:val="000F4635"/>
    <w:rsid w:val="000F4DA7"/>
    <w:rsid w:val="000F5773"/>
    <w:rsid w:val="000F6276"/>
    <w:rsid w:val="000F70F2"/>
    <w:rsid w:val="000F75B8"/>
    <w:rsid w:val="000F75FE"/>
    <w:rsid w:val="000F7F4C"/>
    <w:rsid w:val="00100065"/>
    <w:rsid w:val="0010047B"/>
    <w:rsid w:val="001006E2"/>
    <w:rsid w:val="0010126B"/>
    <w:rsid w:val="00101947"/>
    <w:rsid w:val="00101C76"/>
    <w:rsid w:val="00101DFC"/>
    <w:rsid w:val="00101E4D"/>
    <w:rsid w:val="0010202B"/>
    <w:rsid w:val="00102865"/>
    <w:rsid w:val="00102C4E"/>
    <w:rsid w:val="0010384D"/>
    <w:rsid w:val="00104BE1"/>
    <w:rsid w:val="0010550B"/>
    <w:rsid w:val="00105703"/>
    <w:rsid w:val="00105E6D"/>
    <w:rsid w:val="001066FF"/>
    <w:rsid w:val="00106761"/>
    <w:rsid w:val="00106D53"/>
    <w:rsid w:val="001074C4"/>
    <w:rsid w:val="00107BE6"/>
    <w:rsid w:val="00107CF9"/>
    <w:rsid w:val="00110891"/>
    <w:rsid w:val="00111FFC"/>
    <w:rsid w:val="001127B1"/>
    <w:rsid w:val="00112AE4"/>
    <w:rsid w:val="001137A2"/>
    <w:rsid w:val="001155FF"/>
    <w:rsid w:val="00115B61"/>
    <w:rsid w:val="001160BE"/>
    <w:rsid w:val="0011623B"/>
    <w:rsid w:val="001166BB"/>
    <w:rsid w:val="00116D84"/>
    <w:rsid w:val="00117500"/>
    <w:rsid w:val="00117ABF"/>
    <w:rsid w:val="00120967"/>
    <w:rsid w:val="0012153D"/>
    <w:rsid w:val="00121637"/>
    <w:rsid w:val="00121947"/>
    <w:rsid w:val="00121B66"/>
    <w:rsid w:val="001228B7"/>
    <w:rsid w:val="00123244"/>
    <w:rsid w:val="0012385A"/>
    <w:rsid w:val="00124F87"/>
    <w:rsid w:val="00125114"/>
    <w:rsid w:val="001258FF"/>
    <w:rsid w:val="00125BD5"/>
    <w:rsid w:val="00125EE2"/>
    <w:rsid w:val="00125EF4"/>
    <w:rsid w:val="001268DE"/>
    <w:rsid w:val="0012703A"/>
    <w:rsid w:val="00127C0B"/>
    <w:rsid w:val="00127D72"/>
    <w:rsid w:val="001300BC"/>
    <w:rsid w:val="001301F3"/>
    <w:rsid w:val="0013064F"/>
    <w:rsid w:val="001308BA"/>
    <w:rsid w:val="00130A72"/>
    <w:rsid w:val="00130B33"/>
    <w:rsid w:val="00131000"/>
    <w:rsid w:val="00132034"/>
    <w:rsid w:val="00133125"/>
    <w:rsid w:val="0013329F"/>
    <w:rsid w:val="001336CC"/>
    <w:rsid w:val="00133780"/>
    <w:rsid w:val="001339EC"/>
    <w:rsid w:val="001343B8"/>
    <w:rsid w:val="001345CC"/>
    <w:rsid w:val="001355AC"/>
    <w:rsid w:val="0013599B"/>
    <w:rsid w:val="00137B8F"/>
    <w:rsid w:val="0014023C"/>
    <w:rsid w:val="00140B9D"/>
    <w:rsid w:val="0014146D"/>
    <w:rsid w:val="0014203D"/>
    <w:rsid w:val="0014271D"/>
    <w:rsid w:val="001437DB"/>
    <w:rsid w:val="00144088"/>
    <w:rsid w:val="00144442"/>
    <w:rsid w:val="00146173"/>
    <w:rsid w:val="0014685F"/>
    <w:rsid w:val="00146BE8"/>
    <w:rsid w:val="00146C34"/>
    <w:rsid w:val="001473B0"/>
    <w:rsid w:val="00150391"/>
    <w:rsid w:val="00150DCD"/>
    <w:rsid w:val="001513F4"/>
    <w:rsid w:val="00151651"/>
    <w:rsid w:val="001516C3"/>
    <w:rsid w:val="00151EB2"/>
    <w:rsid w:val="00152953"/>
    <w:rsid w:val="00153211"/>
    <w:rsid w:val="001533C7"/>
    <w:rsid w:val="00154688"/>
    <w:rsid w:val="00155186"/>
    <w:rsid w:val="00156268"/>
    <w:rsid w:val="00156DA5"/>
    <w:rsid w:val="0015704D"/>
    <w:rsid w:val="00157ADC"/>
    <w:rsid w:val="00157BEB"/>
    <w:rsid w:val="00160898"/>
    <w:rsid w:val="00161837"/>
    <w:rsid w:val="00161E70"/>
    <w:rsid w:val="00163046"/>
    <w:rsid w:val="001657C5"/>
    <w:rsid w:val="00165F2C"/>
    <w:rsid w:val="00166143"/>
    <w:rsid w:val="00166238"/>
    <w:rsid w:val="00166263"/>
    <w:rsid w:val="001673CD"/>
    <w:rsid w:val="001675C9"/>
    <w:rsid w:val="00170ED2"/>
    <w:rsid w:val="001717AC"/>
    <w:rsid w:val="00171E97"/>
    <w:rsid w:val="00173133"/>
    <w:rsid w:val="00173E44"/>
    <w:rsid w:val="0017465E"/>
    <w:rsid w:val="0017609F"/>
    <w:rsid w:val="0017619C"/>
    <w:rsid w:val="001762E6"/>
    <w:rsid w:val="00176D92"/>
    <w:rsid w:val="00177DB1"/>
    <w:rsid w:val="00177F3E"/>
    <w:rsid w:val="00182411"/>
    <w:rsid w:val="00182486"/>
    <w:rsid w:val="001838CC"/>
    <w:rsid w:val="00183B45"/>
    <w:rsid w:val="00184141"/>
    <w:rsid w:val="001841D0"/>
    <w:rsid w:val="00184AC8"/>
    <w:rsid w:val="001851A4"/>
    <w:rsid w:val="00185667"/>
    <w:rsid w:val="00185969"/>
    <w:rsid w:val="00185A32"/>
    <w:rsid w:val="001866C0"/>
    <w:rsid w:val="00186A24"/>
    <w:rsid w:val="00187A48"/>
    <w:rsid w:val="001900D9"/>
    <w:rsid w:val="00190A3B"/>
    <w:rsid w:val="00190B7E"/>
    <w:rsid w:val="00191409"/>
    <w:rsid w:val="001920F1"/>
    <w:rsid w:val="0019250C"/>
    <w:rsid w:val="0019265A"/>
    <w:rsid w:val="00192694"/>
    <w:rsid w:val="00192727"/>
    <w:rsid w:val="0019407F"/>
    <w:rsid w:val="001945C1"/>
    <w:rsid w:val="00194DD4"/>
    <w:rsid w:val="001951E2"/>
    <w:rsid w:val="00195B29"/>
    <w:rsid w:val="00196B1E"/>
    <w:rsid w:val="001A0161"/>
    <w:rsid w:val="001A03B1"/>
    <w:rsid w:val="001A0C88"/>
    <w:rsid w:val="001A0D6A"/>
    <w:rsid w:val="001A0F82"/>
    <w:rsid w:val="001A166D"/>
    <w:rsid w:val="001A1DF8"/>
    <w:rsid w:val="001A2D18"/>
    <w:rsid w:val="001A475B"/>
    <w:rsid w:val="001A5036"/>
    <w:rsid w:val="001A5730"/>
    <w:rsid w:val="001A5F8A"/>
    <w:rsid w:val="001A710F"/>
    <w:rsid w:val="001A71AD"/>
    <w:rsid w:val="001A72AB"/>
    <w:rsid w:val="001A7E9D"/>
    <w:rsid w:val="001B0BE9"/>
    <w:rsid w:val="001B0C1A"/>
    <w:rsid w:val="001B10FA"/>
    <w:rsid w:val="001B2399"/>
    <w:rsid w:val="001B27BA"/>
    <w:rsid w:val="001B2D75"/>
    <w:rsid w:val="001B42DD"/>
    <w:rsid w:val="001B4F43"/>
    <w:rsid w:val="001B51AD"/>
    <w:rsid w:val="001B5F62"/>
    <w:rsid w:val="001B6314"/>
    <w:rsid w:val="001B73B1"/>
    <w:rsid w:val="001C1768"/>
    <w:rsid w:val="001C1F82"/>
    <w:rsid w:val="001C1FC5"/>
    <w:rsid w:val="001C21AA"/>
    <w:rsid w:val="001C352E"/>
    <w:rsid w:val="001C475D"/>
    <w:rsid w:val="001C567C"/>
    <w:rsid w:val="001C6143"/>
    <w:rsid w:val="001C6815"/>
    <w:rsid w:val="001C6B15"/>
    <w:rsid w:val="001C73DA"/>
    <w:rsid w:val="001C754F"/>
    <w:rsid w:val="001C7BEA"/>
    <w:rsid w:val="001D10CD"/>
    <w:rsid w:val="001D17C5"/>
    <w:rsid w:val="001D2712"/>
    <w:rsid w:val="001D2B93"/>
    <w:rsid w:val="001D2BE3"/>
    <w:rsid w:val="001D3686"/>
    <w:rsid w:val="001D5D4F"/>
    <w:rsid w:val="001D606C"/>
    <w:rsid w:val="001D66C4"/>
    <w:rsid w:val="001D7892"/>
    <w:rsid w:val="001E0DC3"/>
    <w:rsid w:val="001E1705"/>
    <w:rsid w:val="001E1CA4"/>
    <w:rsid w:val="001E1DB5"/>
    <w:rsid w:val="001E2453"/>
    <w:rsid w:val="001E31F7"/>
    <w:rsid w:val="001E61F4"/>
    <w:rsid w:val="001E6203"/>
    <w:rsid w:val="001E6520"/>
    <w:rsid w:val="001E6B1A"/>
    <w:rsid w:val="001E6CEF"/>
    <w:rsid w:val="001E7854"/>
    <w:rsid w:val="001E7904"/>
    <w:rsid w:val="001E7BA8"/>
    <w:rsid w:val="001E7FE5"/>
    <w:rsid w:val="001F02C3"/>
    <w:rsid w:val="001F03E3"/>
    <w:rsid w:val="001F0F56"/>
    <w:rsid w:val="001F104C"/>
    <w:rsid w:val="001F1101"/>
    <w:rsid w:val="001F146C"/>
    <w:rsid w:val="001F1497"/>
    <w:rsid w:val="001F2356"/>
    <w:rsid w:val="001F39A4"/>
    <w:rsid w:val="001F3EFC"/>
    <w:rsid w:val="001F47BB"/>
    <w:rsid w:val="001F4DED"/>
    <w:rsid w:val="001F6428"/>
    <w:rsid w:val="001F6C9F"/>
    <w:rsid w:val="001F726B"/>
    <w:rsid w:val="001F771D"/>
    <w:rsid w:val="001F77A5"/>
    <w:rsid w:val="001F7904"/>
    <w:rsid w:val="002005D8"/>
    <w:rsid w:val="00201AB3"/>
    <w:rsid w:val="00201B73"/>
    <w:rsid w:val="00202CA5"/>
    <w:rsid w:val="002031BF"/>
    <w:rsid w:val="00203745"/>
    <w:rsid w:val="00203B96"/>
    <w:rsid w:val="002053F5"/>
    <w:rsid w:val="00206DE5"/>
    <w:rsid w:val="00206EC5"/>
    <w:rsid w:val="002073EA"/>
    <w:rsid w:val="002078F0"/>
    <w:rsid w:val="002127C1"/>
    <w:rsid w:val="00212E5A"/>
    <w:rsid w:val="002130F2"/>
    <w:rsid w:val="00213563"/>
    <w:rsid w:val="002143B0"/>
    <w:rsid w:val="00214C30"/>
    <w:rsid w:val="002156AB"/>
    <w:rsid w:val="00215CB2"/>
    <w:rsid w:val="00216127"/>
    <w:rsid w:val="002165D9"/>
    <w:rsid w:val="002167AD"/>
    <w:rsid w:val="0021701E"/>
    <w:rsid w:val="0021783E"/>
    <w:rsid w:val="0022052F"/>
    <w:rsid w:val="0022194C"/>
    <w:rsid w:val="00221DB8"/>
    <w:rsid w:val="00221F65"/>
    <w:rsid w:val="0022212D"/>
    <w:rsid w:val="00222A88"/>
    <w:rsid w:val="00222EF4"/>
    <w:rsid w:val="002236D7"/>
    <w:rsid w:val="0022413C"/>
    <w:rsid w:val="0022455E"/>
    <w:rsid w:val="002249D3"/>
    <w:rsid w:val="0022653C"/>
    <w:rsid w:val="00226BAD"/>
    <w:rsid w:val="00227BDC"/>
    <w:rsid w:val="00227C48"/>
    <w:rsid w:val="0023029B"/>
    <w:rsid w:val="00230DB1"/>
    <w:rsid w:val="0023163F"/>
    <w:rsid w:val="0023193B"/>
    <w:rsid w:val="00231B7C"/>
    <w:rsid w:val="00232187"/>
    <w:rsid w:val="002322B9"/>
    <w:rsid w:val="002322DC"/>
    <w:rsid w:val="002325C3"/>
    <w:rsid w:val="00233A32"/>
    <w:rsid w:val="00233F91"/>
    <w:rsid w:val="002346DE"/>
    <w:rsid w:val="00234D76"/>
    <w:rsid w:val="002360A5"/>
    <w:rsid w:val="0023696F"/>
    <w:rsid w:val="00237145"/>
    <w:rsid w:val="00237F99"/>
    <w:rsid w:val="00240539"/>
    <w:rsid w:val="00240881"/>
    <w:rsid w:val="00240E00"/>
    <w:rsid w:val="00242183"/>
    <w:rsid w:val="00244A26"/>
    <w:rsid w:val="002458C7"/>
    <w:rsid w:val="0024612B"/>
    <w:rsid w:val="00246698"/>
    <w:rsid w:val="00246C97"/>
    <w:rsid w:val="00246F4A"/>
    <w:rsid w:val="00247069"/>
    <w:rsid w:val="002476E7"/>
    <w:rsid w:val="002517DC"/>
    <w:rsid w:val="00251BC1"/>
    <w:rsid w:val="00252751"/>
    <w:rsid w:val="00252AC9"/>
    <w:rsid w:val="00252C83"/>
    <w:rsid w:val="00252F08"/>
    <w:rsid w:val="00254597"/>
    <w:rsid w:val="00254A5D"/>
    <w:rsid w:val="00254DB8"/>
    <w:rsid w:val="0025558D"/>
    <w:rsid w:val="0025578B"/>
    <w:rsid w:val="002562E5"/>
    <w:rsid w:val="002562EC"/>
    <w:rsid w:val="002566BE"/>
    <w:rsid w:val="002567AD"/>
    <w:rsid w:val="002573AB"/>
    <w:rsid w:val="002601AE"/>
    <w:rsid w:val="0026042A"/>
    <w:rsid w:val="0026094D"/>
    <w:rsid w:val="00260FE8"/>
    <w:rsid w:val="002619D9"/>
    <w:rsid w:val="0026235B"/>
    <w:rsid w:val="00262B06"/>
    <w:rsid w:val="00263EC8"/>
    <w:rsid w:val="00263EED"/>
    <w:rsid w:val="002649B4"/>
    <w:rsid w:val="0026559F"/>
    <w:rsid w:val="002656A2"/>
    <w:rsid w:val="00265D4C"/>
    <w:rsid w:val="00265D80"/>
    <w:rsid w:val="00266837"/>
    <w:rsid w:val="002672EE"/>
    <w:rsid w:val="0027035C"/>
    <w:rsid w:val="00270A4C"/>
    <w:rsid w:val="00270F02"/>
    <w:rsid w:val="002711C5"/>
    <w:rsid w:val="002727A6"/>
    <w:rsid w:val="00272A69"/>
    <w:rsid w:val="00272AD7"/>
    <w:rsid w:val="00272D7A"/>
    <w:rsid w:val="002735C2"/>
    <w:rsid w:val="00273A1B"/>
    <w:rsid w:val="002742FE"/>
    <w:rsid w:val="00274E17"/>
    <w:rsid w:val="0027503B"/>
    <w:rsid w:val="00275876"/>
    <w:rsid w:val="002767C7"/>
    <w:rsid w:val="00276D84"/>
    <w:rsid w:val="00277445"/>
    <w:rsid w:val="00280239"/>
    <w:rsid w:val="00280322"/>
    <w:rsid w:val="00280B7C"/>
    <w:rsid w:val="00280BDE"/>
    <w:rsid w:val="0028108E"/>
    <w:rsid w:val="002813AE"/>
    <w:rsid w:val="00281D3E"/>
    <w:rsid w:val="00283ACD"/>
    <w:rsid w:val="00283C50"/>
    <w:rsid w:val="002850DD"/>
    <w:rsid w:val="002853CA"/>
    <w:rsid w:val="00285C69"/>
    <w:rsid w:val="0028612E"/>
    <w:rsid w:val="00286A19"/>
    <w:rsid w:val="00286FD6"/>
    <w:rsid w:val="00287840"/>
    <w:rsid w:val="0028796B"/>
    <w:rsid w:val="00287EA2"/>
    <w:rsid w:val="00290065"/>
    <w:rsid w:val="00290E01"/>
    <w:rsid w:val="00290F6D"/>
    <w:rsid w:val="00290FBE"/>
    <w:rsid w:val="00291A81"/>
    <w:rsid w:val="00292848"/>
    <w:rsid w:val="00293053"/>
    <w:rsid w:val="0029455F"/>
    <w:rsid w:val="002945C8"/>
    <w:rsid w:val="002959C1"/>
    <w:rsid w:val="00295B8A"/>
    <w:rsid w:val="00296DEB"/>
    <w:rsid w:val="002973B3"/>
    <w:rsid w:val="002A3655"/>
    <w:rsid w:val="002A3DB5"/>
    <w:rsid w:val="002A3E31"/>
    <w:rsid w:val="002A445B"/>
    <w:rsid w:val="002A45A3"/>
    <w:rsid w:val="002A4653"/>
    <w:rsid w:val="002A4761"/>
    <w:rsid w:val="002A47FE"/>
    <w:rsid w:val="002A6721"/>
    <w:rsid w:val="002A68AC"/>
    <w:rsid w:val="002A6AA0"/>
    <w:rsid w:val="002A6C80"/>
    <w:rsid w:val="002A731F"/>
    <w:rsid w:val="002A73B2"/>
    <w:rsid w:val="002B0550"/>
    <w:rsid w:val="002B0CAF"/>
    <w:rsid w:val="002B14EE"/>
    <w:rsid w:val="002B17D3"/>
    <w:rsid w:val="002B1A0C"/>
    <w:rsid w:val="002B1F8A"/>
    <w:rsid w:val="002B21AA"/>
    <w:rsid w:val="002B2821"/>
    <w:rsid w:val="002B2F92"/>
    <w:rsid w:val="002B30CE"/>
    <w:rsid w:val="002B323F"/>
    <w:rsid w:val="002B3D74"/>
    <w:rsid w:val="002B4880"/>
    <w:rsid w:val="002B4C71"/>
    <w:rsid w:val="002B53DA"/>
    <w:rsid w:val="002B544D"/>
    <w:rsid w:val="002B5A5C"/>
    <w:rsid w:val="002B697F"/>
    <w:rsid w:val="002B723B"/>
    <w:rsid w:val="002B7428"/>
    <w:rsid w:val="002C2C98"/>
    <w:rsid w:val="002C3023"/>
    <w:rsid w:val="002C33C4"/>
    <w:rsid w:val="002C35C6"/>
    <w:rsid w:val="002C367B"/>
    <w:rsid w:val="002C3875"/>
    <w:rsid w:val="002C4529"/>
    <w:rsid w:val="002C5C31"/>
    <w:rsid w:val="002C5D99"/>
    <w:rsid w:val="002C5F9F"/>
    <w:rsid w:val="002C70F1"/>
    <w:rsid w:val="002C72F6"/>
    <w:rsid w:val="002C75E4"/>
    <w:rsid w:val="002C79E0"/>
    <w:rsid w:val="002C7BA7"/>
    <w:rsid w:val="002D00FB"/>
    <w:rsid w:val="002D08DF"/>
    <w:rsid w:val="002D098D"/>
    <w:rsid w:val="002D0FB7"/>
    <w:rsid w:val="002D19FD"/>
    <w:rsid w:val="002D1E74"/>
    <w:rsid w:val="002D222B"/>
    <w:rsid w:val="002D2379"/>
    <w:rsid w:val="002D2437"/>
    <w:rsid w:val="002D30CF"/>
    <w:rsid w:val="002D311F"/>
    <w:rsid w:val="002D4DE1"/>
    <w:rsid w:val="002D50F4"/>
    <w:rsid w:val="002D56CD"/>
    <w:rsid w:val="002D5959"/>
    <w:rsid w:val="002D7921"/>
    <w:rsid w:val="002D7B1A"/>
    <w:rsid w:val="002E01E7"/>
    <w:rsid w:val="002E02A0"/>
    <w:rsid w:val="002E0D8E"/>
    <w:rsid w:val="002E0F27"/>
    <w:rsid w:val="002E1F02"/>
    <w:rsid w:val="002E3493"/>
    <w:rsid w:val="002E3591"/>
    <w:rsid w:val="002E3E7A"/>
    <w:rsid w:val="002E4C6C"/>
    <w:rsid w:val="002E654B"/>
    <w:rsid w:val="002E6AEE"/>
    <w:rsid w:val="002E715C"/>
    <w:rsid w:val="002E7ACC"/>
    <w:rsid w:val="002F0993"/>
    <w:rsid w:val="002F0BC7"/>
    <w:rsid w:val="002F22F0"/>
    <w:rsid w:val="002F27AB"/>
    <w:rsid w:val="002F2C55"/>
    <w:rsid w:val="002F325A"/>
    <w:rsid w:val="002F33AA"/>
    <w:rsid w:val="002F34AA"/>
    <w:rsid w:val="002F3BF9"/>
    <w:rsid w:val="002F3FA2"/>
    <w:rsid w:val="002F435E"/>
    <w:rsid w:val="002F4C41"/>
    <w:rsid w:val="002F51A3"/>
    <w:rsid w:val="002F5581"/>
    <w:rsid w:val="002F5761"/>
    <w:rsid w:val="002F59E5"/>
    <w:rsid w:val="002F5BE9"/>
    <w:rsid w:val="002F656E"/>
    <w:rsid w:val="002F68B8"/>
    <w:rsid w:val="002F7168"/>
    <w:rsid w:val="002F72D2"/>
    <w:rsid w:val="003006CD"/>
    <w:rsid w:val="00300BF2"/>
    <w:rsid w:val="00301100"/>
    <w:rsid w:val="00301AC8"/>
    <w:rsid w:val="00301BA2"/>
    <w:rsid w:val="003034D4"/>
    <w:rsid w:val="003038C2"/>
    <w:rsid w:val="00303F93"/>
    <w:rsid w:val="003042B1"/>
    <w:rsid w:val="003056D1"/>
    <w:rsid w:val="003066FC"/>
    <w:rsid w:val="00306C78"/>
    <w:rsid w:val="0030766E"/>
    <w:rsid w:val="00307963"/>
    <w:rsid w:val="003105F0"/>
    <w:rsid w:val="00311572"/>
    <w:rsid w:val="00311CC4"/>
    <w:rsid w:val="00312114"/>
    <w:rsid w:val="0031276B"/>
    <w:rsid w:val="00312E07"/>
    <w:rsid w:val="00313015"/>
    <w:rsid w:val="00313062"/>
    <w:rsid w:val="00313621"/>
    <w:rsid w:val="00313692"/>
    <w:rsid w:val="00315996"/>
    <w:rsid w:val="00315B63"/>
    <w:rsid w:val="00315F4E"/>
    <w:rsid w:val="00316362"/>
    <w:rsid w:val="00316B68"/>
    <w:rsid w:val="0031740F"/>
    <w:rsid w:val="003175FA"/>
    <w:rsid w:val="00317780"/>
    <w:rsid w:val="003178D3"/>
    <w:rsid w:val="00317B22"/>
    <w:rsid w:val="003207B2"/>
    <w:rsid w:val="00321009"/>
    <w:rsid w:val="00321AD3"/>
    <w:rsid w:val="003228D4"/>
    <w:rsid w:val="00322E30"/>
    <w:rsid w:val="003231DB"/>
    <w:rsid w:val="00323DE0"/>
    <w:rsid w:val="00324784"/>
    <w:rsid w:val="00324A7A"/>
    <w:rsid w:val="003251AA"/>
    <w:rsid w:val="003254CF"/>
    <w:rsid w:val="00325D74"/>
    <w:rsid w:val="00326021"/>
    <w:rsid w:val="00326C10"/>
    <w:rsid w:val="00326ED5"/>
    <w:rsid w:val="003279EE"/>
    <w:rsid w:val="003315D1"/>
    <w:rsid w:val="0033239A"/>
    <w:rsid w:val="003336B5"/>
    <w:rsid w:val="003337F6"/>
    <w:rsid w:val="00334DF5"/>
    <w:rsid w:val="003353CF"/>
    <w:rsid w:val="00336110"/>
    <w:rsid w:val="00336775"/>
    <w:rsid w:val="00336D02"/>
    <w:rsid w:val="0034047D"/>
    <w:rsid w:val="00340585"/>
    <w:rsid w:val="0034190E"/>
    <w:rsid w:val="00341928"/>
    <w:rsid w:val="00341E13"/>
    <w:rsid w:val="0034252B"/>
    <w:rsid w:val="00343447"/>
    <w:rsid w:val="0034369F"/>
    <w:rsid w:val="00344409"/>
    <w:rsid w:val="003468FA"/>
    <w:rsid w:val="00346F84"/>
    <w:rsid w:val="0034722A"/>
    <w:rsid w:val="00347562"/>
    <w:rsid w:val="00347B10"/>
    <w:rsid w:val="003506A0"/>
    <w:rsid w:val="00350AD4"/>
    <w:rsid w:val="00351626"/>
    <w:rsid w:val="00351760"/>
    <w:rsid w:val="003519B6"/>
    <w:rsid w:val="003536D0"/>
    <w:rsid w:val="00354E24"/>
    <w:rsid w:val="00354E81"/>
    <w:rsid w:val="00354E87"/>
    <w:rsid w:val="00355AE6"/>
    <w:rsid w:val="00356DD8"/>
    <w:rsid w:val="003577F7"/>
    <w:rsid w:val="00357FE3"/>
    <w:rsid w:val="003605B4"/>
    <w:rsid w:val="00360CB1"/>
    <w:rsid w:val="00361243"/>
    <w:rsid w:val="00361830"/>
    <w:rsid w:val="00361E01"/>
    <w:rsid w:val="003629B5"/>
    <w:rsid w:val="00362D79"/>
    <w:rsid w:val="00363D46"/>
    <w:rsid w:val="00363FC4"/>
    <w:rsid w:val="00364553"/>
    <w:rsid w:val="00365B2F"/>
    <w:rsid w:val="00365E5E"/>
    <w:rsid w:val="00365F46"/>
    <w:rsid w:val="00366B79"/>
    <w:rsid w:val="0037081F"/>
    <w:rsid w:val="0037091F"/>
    <w:rsid w:val="00370B03"/>
    <w:rsid w:val="00370B37"/>
    <w:rsid w:val="00372D4E"/>
    <w:rsid w:val="003730C7"/>
    <w:rsid w:val="00373153"/>
    <w:rsid w:val="00373329"/>
    <w:rsid w:val="0037362A"/>
    <w:rsid w:val="00373678"/>
    <w:rsid w:val="00375085"/>
    <w:rsid w:val="00375682"/>
    <w:rsid w:val="00375E4B"/>
    <w:rsid w:val="00376645"/>
    <w:rsid w:val="00376E0C"/>
    <w:rsid w:val="00376FCA"/>
    <w:rsid w:val="003771BF"/>
    <w:rsid w:val="003774FC"/>
    <w:rsid w:val="00377AC3"/>
    <w:rsid w:val="003801B7"/>
    <w:rsid w:val="00380730"/>
    <w:rsid w:val="00381110"/>
    <w:rsid w:val="0038117F"/>
    <w:rsid w:val="00381822"/>
    <w:rsid w:val="00381DD8"/>
    <w:rsid w:val="00382677"/>
    <w:rsid w:val="00382B77"/>
    <w:rsid w:val="003830D4"/>
    <w:rsid w:val="003834D9"/>
    <w:rsid w:val="0038356C"/>
    <w:rsid w:val="003840B1"/>
    <w:rsid w:val="00385819"/>
    <w:rsid w:val="00385CBD"/>
    <w:rsid w:val="0038602E"/>
    <w:rsid w:val="0038682A"/>
    <w:rsid w:val="003874F9"/>
    <w:rsid w:val="003876C9"/>
    <w:rsid w:val="00387E86"/>
    <w:rsid w:val="00392A8F"/>
    <w:rsid w:val="00392B11"/>
    <w:rsid w:val="00393E9C"/>
    <w:rsid w:val="00393EE8"/>
    <w:rsid w:val="003941B6"/>
    <w:rsid w:val="00394325"/>
    <w:rsid w:val="00394559"/>
    <w:rsid w:val="003946FB"/>
    <w:rsid w:val="0039472C"/>
    <w:rsid w:val="0039495C"/>
    <w:rsid w:val="00395727"/>
    <w:rsid w:val="003961C9"/>
    <w:rsid w:val="00396243"/>
    <w:rsid w:val="00396664"/>
    <w:rsid w:val="0039693B"/>
    <w:rsid w:val="00396B11"/>
    <w:rsid w:val="00396E7A"/>
    <w:rsid w:val="003A05AE"/>
    <w:rsid w:val="003A120B"/>
    <w:rsid w:val="003A1E10"/>
    <w:rsid w:val="003A2453"/>
    <w:rsid w:val="003A27FB"/>
    <w:rsid w:val="003A3C0C"/>
    <w:rsid w:val="003A4279"/>
    <w:rsid w:val="003A44FE"/>
    <w:rsid w:val="003A46C0"/>
    <w:rsid w:val="003A6198"/>
    <w:rsid w:val="003A6AF8"/>
    <w:rsid w:val="003A70E8"/>
    <w:rsid w:val="003A72D5"/>
    <w:rsid w:val="003A7359"/>
    <w:rsid w:val="003A749B"/>
    <w:rsid w:val="003A759D"/>
    <w:rsid w:val="003B0C3F"/>
    <w:rsid w:val="003B199A"/>
    <w:rsid w:val="003B24CD"/>
    <w:rsid w:val="003B28A1"/>
    <w:rsid w:val="003B3FD1"/>
    <w:rsid w:val="003B4ECB"/>
    <w:rsid w:val="003B54CE"/>
    <w:rsid w:val="003B5851"/>
    <w:rsid w:val="003B5FF6"/>
    <w:rsid w:val="003B6C7B"/>
    <w:rsid w:val="003B73AF"/>
    <w:rsid w:val="003B7A42"/>
    <w:rsid w:val="003B7CB7"/>
    <w:rsid w:val="003B7CD2"/>
    <w:rsid w:val="003C1F31"/>
    <w:rsid w:val="003C2952"/>
    <w:rsid w:val="003C2F05"/>
    <w:rsid w:val="003C4975"/>
    <w:rsid w:val="003C4A3A"/>
    <w:rsid w:val="003C635F"/>
    <w:rsid w:val="003C6473"/>
    <w:rsid w:val="003C6AA4"/>
    <w:rsid w:val="003C71CA"/>
    <w:rsid w:val="003C7D0D"/>
    <w:rsid w:val="003D08A4"/>
    <w:rsid w:val="003D0DD5"/>
    <w:rsid w:val="003D1856"/>
    <w:rsid w:val="003D1D47"/>
    <w:rsid w:val="003D414B"/>
    <w:rsid w:val="003D47A9"/>
    <w:rsid w:val="003D4F07"/>
    <w:rsid w:val="003D5609"/>
    <w:rsid w:val="003D57CD"/>
    <w:rsid w:val="003D5B5E"/>
    <w:rsid w:val="003D5CEF"/>
    <w:rsid w:val="003D66AD"/>
    <w:rsid w:val="003D7281"/>
    <w:rsid w:val="003D7500"/>
    <w:rsid w:val="003D7D8C"/>
    <w:rsid w:val="003E0198"/>
    <w:rsid w:val="003E04E0"/>
    <w:rsid w:val="003E1734"/>
    <w:rsid w:val="003E2648"/>
    <w:rsid w:val="003E32BA"/>
    <w:rsid w:val="003E3437"/>
    <w:rsid w:val="003E437C"/>
    <w:rsid w:val="003E4693"/>
    <w:rsid w:val="003E4A21"/>
    <w:rsid w:val="003E4E7B"/>
    <w:rsid w:val="003E5893"/>
    <w:rsid w:val="003E690C"/>
    <w:rsid w:val="003E6BE4"/>
    <w:rsid w:val="003E6F93"/>
    <w:rsid w:val="003E7A69"/>
    <w:rsid w:val="003E7DAA"/>
    <w:rsid w:val="003F1C07"/>
    <w:rsid w:val="003F3ECB"/>
    <w:rsid w:val="003F4605"/>
    <w:rsid w:val="003F52D4"/>
    <w:rsid w:val="003F5B54"/>
    <w:rsid w:val="003F642C"/>
    <w:rsid w:val="003F6630"/>
    <w:rsid w:val="003F6C5E"/>
    <w:rsid w:val="003F714B"/>
    <w:rsid w:val="003F762A"/>
    <w:rsid w:val="0040031D"/>
    <w:rsid w:val="004013F2"/>
    <w:rsid w:val="0040194B"/>
    <w:rsid w:val="00401E0D"/>
    <w:rsid w:val="00401EF7"/>
    <w:rsid w:val="0040264E"/>
    <w:rsid w:val="0040300E"/>
    <w:rsid w:val="004037AD"/>
    <w:rsid w:val="004038B0"/>
    <w:rsid w:val="00403CB6"/>
    <w:rsid w:val="00404A74"/>
    <w:rsid w:val="00404DD6"/>
    <w:rsid w:val="00405235"/>
    <w:rsid w:val="00405C01"/>
    <w:rsid w:val="00405FA1"/>
    <w:rsid w:val="004069F2"/>
    <w:rsid w:val="00406CF3"/>
    <w:rsid w:val="00406F52"/>
    <w:rsid w:val="004074ED"/>
    <w:rsid w:val="00410035"/>
    <w:rsid w:val="00410BF6"/>
    <w:rsid w:val="00410C05"/>
    <w:rsid w:val="00411024"/>
    <w:rsid w:val="004112B0"/>
    <w:rsid w:val="0041211D"/>
    <w:rsid w:val="004126BA"/>
    <w:rsid w:val="004126BF"/>
    <w:rsid w:val="004129B4"/>
    <w:rsid w:val="00412B05"/>
    <w:rsid w:val="00414C5F"/>
    <w:rsid w:val="00415059"/>
    <w:rsid w:val="0041577D"/>
    <w:rsid w:val="00417154"/>
    <w:rsid w:val="00417351"/>
    <w:rsid w:val="004175D2"/>
    <w:rsid w:val="004178E3"/>
    <w:rsid w:val="00417B34"/>
    <w:rsid w:val="004202DE"/>
    <w:rsid w:val="00421434"/>
    <w:rsid w:val="004216F4"/>
    <w:rsid w:val="004218DA"/>
    <w:rsid w:val="00422148"/>
    <w:rsid w:val="00422452"/>
    <w:rsid w:val="004224E6"/>
    <w:rsid w:val="00422A1E"/>
    <w:rsid w:val="0042302F"/>
    <w:rsid w:val="00423A1A"/>
    <w:rsid w:val="00423BB8"/>
    <w:rsid w:val="00424FE2"/>
    <w:rsid w:val="00426B3C"/>
    <w:rsid w:val="0042715F"/>
    <w:rsid w:val="00427A82"/>
    <w:rsid w:val="00430916"/>
    <w:rsid w:val="00430A8A"/>
    <w:rsid w:val="004312B9"/>
    <w:rsid w:val="0043157B"/>
    <w:rsid w:val="00432009"/>
    <w:rsid w:val="004322BC"/>
    <w:rsid w:val="00432F5A"/>
    <w:rsid w:val="00433AED"/>
    <w:rsid w:val="004344D2"/>
    <w:rsid w:val="004347E6"/>
    <w:rsid w:val="00436774"/>
    <w:rsid w:val="00436A05"/>
    <w:rsid w:val="00437427"/>
    <w:rsid w:val="00437AB4"/>
    <w:rsid w:val="0044082F"/>
    <w:rsid w:val="004414DF"/>
    <w:rsid w:val="004419FA"/>
    <w:rsid w:val="004423E2"/>
    <w:rsid w:val="004431DB"/>
    <w:rsid w:val="004432AA"/>
    <w:rsid w:val="00443F1D"/>
    <w:rsid w:val="00444F84"/>
    <w:rsid w:val="00445453"/>
    <w:rsid w:val="00446741"/>
    <w:rsid w:val="00446B30"/>
    <w:rsid w:val="0044717F"/>
    <w:rsid w:val="0044799C"/>
    <w:rsid w:val="00450048"/>
    <w:rsid w:val="004509FE"/>
    <w:rsid w:val="00450DD2"/>
    <w:rsid w:val="004516D8"/>
    <w:rsid w:val="004519C5"/>
    <w:rsid w:val="004523A0"/>
    <w:rsid w:val="004527AA"/>
    <w:rsid w:val="00452CF6"/>
    <w:rsid w:val="00453876"/>
    <w:rsid w:val="00453A4A"/>
    <w:rsid w:val="00453BFC"/>
    <w:rsid w:val="00453EC2"/>
    <w:rsid w:val="0045450C"/>
    <w:rsid w:val="004547AB"/>
    <w:rsid w:val="00454A4F"/>
    <w:rsid w:val="00455D56"/>
    <w:rsid w:val="004560B6"/>
    <w:rsid w:val="004561EA"/>
    <w:rsid w:val="0045625B"/>
    <w:rsid w:val="00457040"/>
    <w:rsid w:val="0045787E"/>
    <w:rsid w:val="0045794C"/>
    <w:rsid w:val="00457A20"/>
    <w:rsid w:val="00457BAD"/>
    <w:rsid w:val="0046040B"/>
    <w:rsid w:val="00460C6F"/>
    <w:rsid w:val="004615F0"/>
    <w:rsid w:val="00462114"/>
    <w:rsid w:val="00462A85"/>
    <w:rsid w:val="00462B81"/>
    <w:rsid w:val="00462F00"/>
    <w:rsid w:val="0046363A"/>
    <w:rsid w:val="00463875"/>
    <w:rsid w:val="00464496"/>
    <w:rsid w:val="00466120"/>
    <w:rsid w:val="004663AA"/>
    <w:rsid w:val="00466AE4"/>
    <w:rsid w:val="00467342"/>
    <w:rsid w:val="004673D1"/>
    <w:rsid w:val="004675B4"/>
    <w:rsid w:val="00467756"/>
    <w:rsid w:val="00467D14"/>
    <w:rsid w:val="00467EE3"/>
    <w:rsid w:val="004707BA"/>
    <w:rsid w:val="00470E1C"/>
    <w:rsid w:val="00473D03"/>
    <w:rsid w:val="0047455D"/>
    <w:rsid w:val="00474E7B"/>
    <w:rsid w:val="00476B60"/>
    <w:rsid w:val="0047706A"/>
    <w:rsid w:val="004805C9"/>
    <w:rsid w:val="0048104A"/>
    <w:rsid w:val="004813B9"/>
    <w:rsid w:val="004814A4"/>
    <w:rsid w:val="0048173C"/>
    <w:rsid w:val="00482A4B"/>
    <w:rsid w:val="00483292"/>
    <w:rsid w:val="004833EE"/>
    <w:rsid w:val="004834F2"/>
    <w:rsid w:val="00483B0F"/>
    <w:rsid w:val="004845D5"/>
    <w:rsid w:val="00484AE9"/>
    <w:rsid w:val="00485122"/>
    <w:rsid w:val="00485941"/>
    <w:rsid w:val="00486374"/>
    <w:rsid w:val="0048651F"/>
    <w:rsid w:val="00487208"/>
    <w:rsid w:val="004872C4"/>
    <w:rsid w:val="004902F7"/>
    <w:rsid w:val="00490AA2"/>
    <w:rsid w:val="00490D66"/>
    <w:rsid w:val="00490E11"/>
    <w:rsid w:val="004912B4"/>
    <w:rsid w:val="00491646"/>
    <w:rsid w:val="00493CA9"/>
    <w:rsid w:val="004953F6"/>
    <w:rsid w:val="004968BB"/>
    <w:rsid w:val="00496C4F"/>
    <w:rsid w:val="00496FF6"/>
    <w:rsid w:val="0049763B"/>
    <w:rsid w:val="0049766F"/>
    <w:rsid w:val="00497DDB"/>
    <w:rsid w:val="00497F39"/>
    <w:rsid w:val="004A0817"/>
    <w:rsid w:val="004A272A"/>
    <w:rsid w:val="004A288D"/>
    <w:rsid w:val="004A3321"/>
    <w:rsid w:val="004A4069"/>
    <w:rsid w:val="004A436F"/>
    <w:rsid w:val="004A463A"/>
    <w:rsid w:val="004A4739"/>
    <w:rsid w:val="004A4A11"/>
    <w:rsid w:val="004A5999"/>
    <w:rsid w:val="004A62F0"/>
    <w:rsid w:val="004A63C5"/>
    <w:rsid w:val="004A6E44"/>
    <w:rsid w:val="004A73F3"/>
    <w:rsid w:val="004A75B2"/>
    <w:rsid w:val="004A7965"/>
    <w:rsid w:val="004A79A2"/>
    <w:rsid w:val="004B031D"/>
    <w:rsid w:val="004B0497"/>
    <w:rsid w:val="004B07D0"/>
    <w:rsid w:val="004B0944"/>
    <w:rsid w:val="004B0C2F"/>
    <w:rsid w:val="004B1163"/>
    <w:rsid w:val="004B2202"/>
    <w:rsid w:val="004B2BBA"/>
    <w:rsid w:val="004B3E8D"/>
    <w:rsid w:val="004B3FE7"/>
    <w:rsid w:val="004B43EE"/>
    <w:rsid w:val="004B6883"/>
    <w:rsid w:val="004B6B03"/>
    <w:rsid w:val="004B7154"/>
    <w:rsid w:val="004B78B0"/>
    <w:rsid w:val="004C0C64"/>
    <w:rsid w:val="004C1050"/>
    <w:rsid w:val="004C2D6C"/>
    <w:rsid w:val="004C4391"/>
    <w:rsid w:val="004C476C"/>
    <w:rsid w:val="004C4DF5"/>
    <w:rsid w:val="004C51FC"/>
    <w:rsid w:val="004C60ED"/>
    <w:rsid w:val="004C6171"/>
    <w:rsid w:val="004C6651"/>
    <w:rsid w:val="004C6E1B"/>
    <w:rsid w:val="004C7D23"/>
    <w:rsid w:val="004C7DB1"/>
    <w:rsid w:val="004D05B9"/>
    <w:rsid w:val="004D07B9"/>
    <w:rsid w:val="004D0847"/>
    <w:rsid w:val="004D10D2"/>
    <w:rsid w:val="004D1597"/>
    <w:rsid w:val="004D2399"/>
    <w:rsid w:val="004D23F5"/>
    <w:rsid w:val="004D3968"/>
    <w:rsid w:val="004D3AC4"/>
    <w:rsid w:val="004D4045"/>
    <w:rsid w:val="004D440A"/>
    <w:rsid w:val="004D458D"/>
    <w:rsid w:val="004D47CA"/>
    <w:rsid w:val="004D5111"/>
    <w:rsid w:val="004D663E"/>
    <w:rsid w:val="004D6BD3"/>
    <w:rsid w:val="004D6CEE"/>
    <w:rsid w:val="004D7681"/>
    <w:rsid w:val="004D780E"/>
    <w:rsid w:val="004E12AA"/>
    <w:rsid w:val="004E13BE"/>
    <w:rsid w:val="004E2EB2"/>
    <w:rsid w:val="004E2F25"/>
    <w:rsid w:val="004E3E78"/>
    <w:rsid w:val="004E4C39"/>
    <w:rsid w:val="004E4DA6"/>
    <w:rsid w:val="004E5608"/>
    <w:rsid w:val="004E5C14"/>
    <w:rsid w:val="004E758F"/>
    <w:rsid w:val="004E7F24"/>
    <w:rsid w:val="004F0324"/>
    <w:rsid w:val="004F0E65"/>
    <w:rsid w:val="004F3180"/>
    <w:rsid w:val="004F323E"/>
    <w:rsid w:val="004F38D8"/>
    <w:rsid w:val="004F3900"/>
    <w:rsid w:val="004F442D"/>
    <w:rsid w:val="004F4621"/>
    <w:rsid w:val="004F4BFA"/>
    <w:rsid w:val="004F4D31"/>
    <w:rsid w:val="004F4FCB"/>
    <w:rsid w:val="004F5F1B"/>
    <w:rsid w:val="004F6DD5"/>
    <w:rsid w:val="004F75E0"/>
    <w:rsid w:val="004F7A95"/>
    <w:rsid w:val="005002E2"/>
    <w:rsid w:val="00500542"/>
    <w:rsid w:val="005006D1"/>
    <w:rsid w:val="00501623"/>
    <w:rsid w:val="005017E0"/>
    <w:rsid w:val="0050189F"/>
    <w:rsid w:val="00501974"/>
    <w:rsid w:val="00502400"/>
    <w:rsid w:val="00503988"/>
    <w:rsid w:val="00503A65"/>
    <w:rsid w:val="00503C0D"/>
    <w:rsid w:val="005053D8"/>
    <w:rsid w:val="00505494"/>
    <w:rsid w:val="00506A1F"/>
    <w:rsid w:val="005071C1"/>
    <w:rsid w:val="005119FC"/>
    <w:rsid w:val="00511A0F"/>
    <w:rsid w:val="00512128"/>
    <w:rsid w:val="00512B6F"/>
    <w:rsid w:val="0051329E"/>
    <w:rsid w:val="005134C8"/>
    <w:rsid w:val="00513885"/>
    <w:rsid w:val="00513DD1"/>
    <w:rsid w:val="0051478A"/>
    <w:rsid w:val="005149A4"/>
    <w:rsid w:val="00514B4B"/>
    <w:rsid w:val="00514C46"/>
    <w:rsid w:val="00515657"/>
    <w:rsid w:val="00515E0B"/>
    <w:rsid w:val="005179EF"/>
    <w:rsid w:val="00520F4C"/>
    <w:rsid w:val="00521127"/>
    <w:rsid w:val="005212F4"/>
    <w:rsid w:val="00521458"/>
    <w:rsid w:val="00522611"/>
    <w:rsid w:val="00522690"/>
    <w:rsid w:val="00523426"/>
    <w:rsid w:val="00523DAE"/>
    <w:rsid w:val="00524201"/>
    <w:rsid w:val="005243D2"/>
    <w:rsid w:val="00525913"/>
    <w:rsid w:val="005269A1"/>
    <w:rsid w:val="00526BE4"/>
    <w:rsid w:val="00527188"/>
    <w:rsid w:val="00527447"/>
    <w:rsid w:val="00527C7B"/>
    <w:rsid w:val="005307B1"/>
    <w:rsid w:val="00531BD8"/>
    <w:rsid w:val="00532467"/>
    <w:rsid w:val="00532F50"/>
    <w:rsid w:val="00532FEB"/>
    <w:rsid w:val="00533C32"/>
    <w:rsid w:val="00534504"/>
    <w:rsid w:val="00534733"/>
    <w:rsid w:val="00534BF7"/>
    <w:rsid w:val="00535141"/>
    <w:rsid w:val="005352C3"/>
    <w:rsid w:val="00535717"/>
    <w:rsid w:val="00535CBE"/>
    <w:rsid w:val="00535D5D"/>
    <w:rsid w:val="00536491"/>
    <w:rsid w:val="005374F5"/>
    <w:rsid w:val="00540B85"/>
    <w:rsid w:val="00540C83"/>
    <w:rsid w:val="00541028"/>
    <w:rsid w:val="0054137C"/>
    <w:rsid w:val="00541E8E"/>
    <w:rsid w:val="00542814"/>
    <w:rsid w:val="00542F03"/>
    <w:rsid w:val="005451F4"/>
    <w:rsid w:val="005457E1"/>
    <w:rsid w:val="00545F7A"/>
    <w:rsid w:val="0054634E"/>
    <w:rsid w:val="0054751F"/>
    <w:rsid w:val="005475A7"/>
    <w:rsid w:val="00550A96"/>
    <w:rsid w:val="00551558"/>
    <w:rsid w:val="00551FB2"/>
    <w:rsid w:val="005533E1"/>
    <w:rsid w:val="005538B2"/>
    <w:rsid w:val="00553F9D"/>
    <w:rsid w:val="005547CB"/>
    <w:rsid w:val="00554992"/>
    <w:rsid w:val="00554A6A"/>
    <w:rsid w:val="00554C50"/>
    <w:rsid w:val="00555C7B"/>
    <w:rsid w:val="00556C02"/>
    <w:rsid w:val="005575E6"/>
    <w:rsid w:val="00557E3C"/>
    <w:rsid w:val="00557FC0"/>
    <w:rsid w:val="00560914"/>
    <w:rsid w:val="00561042"/>
    <w:rsid w:val="0056114A"/>
    <w:rsid w:val="00561896"/>
    <w:rsid w:val="00562778"/>
    <w:rsid w:val="00562B36"/>
    <w:rsid w:val="00562E1D"/>
    <w:rsid w:val="0056382A"/>
    <w:rsid w:val="005638AD"/>
    <w:rsid w:val="005642BA"/>
    <w:rsid w:val="005648B2"/>
    <w:rsid w:val="005652D1"/>
    <w:rsid w:val="00565CB0"/>
    <w:rsid w:val="00566035"/>
    <w:rsid w:val="00566A6C"/>
    <w:rsid w:val="00566E80"/>
    <w:rsid w:val="005676CB"/>
    <w:rsid w:val="00570801"/>
    <w:rsid w:val="0057083D"/>
    <w:rsid w:val="00570D1E"/>
    <w:rsid w:val="00570D26"/>
    <w:rsid w:val="00571184"/>
    <w:rsid w:val="00571A00"/>
    <w:rsid w:val="00572130"/>
    <w:rsid w:val="00572902"/>
    <w:rsid w:val="00572C31"/>
    <w:rsid w:val="00573296"/>
    <w:rsid w:val="00573D5A"/>
    <w:rsid w:val="00574074"/>
    <w:rsid w:val="0057438D"/>
    <w:rsid w:val="0057465B"/>
    <w:rsid w:val="00574A1B"/>
    <w:rsid w:val="0057534F"/>
    <w:rsid w:val="00575544"/>
    <w:rsid w:val="00575EBF"/>
    <w:rsid w:val="00576599"/>
    <w:rsid w:val="00576B70"/>
    <w:rsid w:val="00577500"/>
    <w:rsid w:val="0058046C"/>
    <w:rsid w:val="0058063F"/>
    <w:rsid w:val="00581660"/>
    <w:rsid w:val="00581704"/>
    <w:rsid w:val="00583145"/>
    <w:rsid w:val="00583C78"/>
    <w:rsid w:val="0058408A"/>
    <w:rsid w:val="0058508A"/>
    <w:rsid w:val="00585452"/>
    <w:rsid w:val="00585C5E"/>
    <w:rsid w:val="00585CC3"/>
    <w:rsid w:val="005870F3"/>
    <w:rsid w:val="00590780"/>
    <w:rsid w:val="00590923"/>
    <w:rsid w:val="005914FB"/>
    <w:rsid w:val="00592CFD"/>
    <w:rsid w:val="00593850"/>
    <w:rsid w:val="00593F6A"/>
    <w:rsid w:val="005944C1"/>
    <w:rsid w:val="00594510"/>
    <w:rsid w:val="00595061"/>
    <w:rsid w:val="005951BF"/>
    <w:rsid w:val="00595DB8"/>
    <w:rsid w:val="00596233"/>
    <w:rsid w:val="00596903"/>
    <w:rsid w:val="0059714C"/>
    <w:rsid w:val="005974EA"/>
    <w:rsid w:val="00597F03"/>
    <w:rsid w:val="005A0530"/>
    <w:rsid w:val="005A2AF8"/>
    <w:rsid w:val="005A3A7F"/>
    <w:rsid w:val="005A3CED"/>
    <w:rsid w:val="005A4446"/>
    <w:rsid w:val="005A5112"/>
    <w:rsid w:val="005A53DB"/>
    <w:rsid w:val="005A54AB"/>
    <w:rsid w:val="005A594F"/>
    <w:rsid w:val="005A59E8"/>
    <w:rsid w:val="005A67A4"/>
    <w:rsid w:val="005A6BF2"/>
    <w:rsid w:val="005A758E"/>
    <w:rsid w:val="005A7A4B"/>
    <w:rsid w:val="005A7D0B"/>
    <w:rsid w:val="005A7E69"/>
    <w:rsid w:val="005A7F03"/>
    <w:rsid w:val="005B0735"/>
    <w:rsid w:val="005B1389"/>
    <w:rsid w:val="005B2F07"/>
    <w:rsid w:val="005B31A3"/>
    <w:rsid w:val="005B392A"/>
    <w:rsid w:val="005B3FB9"/>
    <w:rsid w:val="005B558D"/>
    <w:rsid w:val="005B5907"/>
    <w:rsid w:val="005B704A"/>
    <w:rsid w:val="005B7374"/>
    <w:rsid w:val="005B7675"/>
    <w:rsid w:val="005B7A8D"/>
    <w:rsid w:val="005C03EC"/>
    <w:rsid w:val="005C06FB"/>
    <w:rsid w:val="005C1300"/>
    <w:rsid w:val="005C31B7"/>
    <w:rsid w:val="005C349E"/>
    <w:rsid w:val="005C4A83"/>
    <w:rsid w:val="005C5BB5"/>
    <w:rsid w:val="005C6019"/>
    <w:rsid w:val="005C6078"/>
    <w:rsid w:val="005C699C"/>
    <w:rsid w:val="005C73F4"/>
    <w:rsid w:val="005C7ED3"/>
    <w:rsid w:val="005D0286"/>
    <w:rsid w:val="005D0C4E"/>
    <w:rsid w:val="005D0C57"/>
    <w:rsid w:val="005D11D3"/>
    <w:rsid w:val="005D376A"/>
    <w:rsid w:val="005D430C"/>
    <w:rsid w:val="005D7122"/>
    <w:rsid w:val="005D73FF"/>
    <w:rsid w:val="005D7AE3"/>
    <w:rsid w:val="005D7C44"/>
    <w:rsid w:val="005E0568"/>
    <w:rsid w:val="005E08E9"/>
    <w:rsid w:val="005E0D74"/>
    <w:rsid w:val="005E0F9A"/>
    <w:rsid w:val="005E13BC"/>
    <w:rsid w:val="005E14DB"/>
    <w:rsid w:val="005E2E12"/>
    <w:rsid w:val="005E306C"/>
    <w:rsid w:val="005E3365"/>
    <w:rsid w:val="005E44A5"/>
    <w:rsid w:val="005E5438"/>
    <w:rsid w:val="005E6A95"/>
    <w:rsid w:val="005E74C6"/>
    <w:rsid w:val="005F00F0"/>
    <w:rsid w:val="005F0914"/>
    <w:rsid w:val="005F10C6"/>
    <w:rsid w:val="005F1121"/>
    <w:rsid w:val="005F1411"/>
    <w:rsid w:val="005F254F"/>
    <w:rsid w:val="005F27F8"/>
    <w:rsid w:val="005F2AA2"/>
    <w:rsid w:val="005F2C35"/>
    <w:rsid w:val="005F2FD5"/>
    <w:rsid w:val="005F3284"/>
    <w:rsid w:val="005F34CA"/>
    <w:rsid w:val="005F378D"/>
    <w:rsid w:val="005F4BF7"/>
    <w:rsid w:val="005F6965"/>
    <w:rsid w:val="005F6B32"/>
    <w:rsid w:val="005F77D8"/>
    <w:rsid w:val="005F7F58"/>
    <w:rsid w:val="006014D3"/>
    <w:rsid w:val="00601A6B"/>
    <w:rsid w:val="00602283"/>
    <w:rsid w:val="00603108"/>
    <w:rsid w:val="00603147"/>
    <w:rsid w:val="006034F1"/>
    <w:rsid w:val="006038C9"/>
    <w:rsid w:val="006040B3"/>
    <w:rsid w:val="0060533A"/>
    <w:rsid w:val="006058CC"/>
    <w:rsid w:val="00605F3F"/>
    <w:rsid w:val="00606DE6"/>
    <w:rsid w:val="00607A4C"/>
    <w:rsid w:val="00607A8C"/>
    <w:rsid w:val="00607B3A"/>
    <w:rsid w:val="00610CCD"/>
    <w:rsid w:val="00610EF7"/>
    <w:rsid w:val="006113A8"/>
    <w:rsid w:val="00611F15"/>
    <w:rsid w:val="0061325B"/>
    <w:rsid w:val="00613363"/>
    <w:rsid w:val="0061351B"/>
    <w:rsid w:val="006147E4"/>
    <w:rsid w:val="00615F61"/>
    <w:rsid w:val="00616EEF"/>
    <w:rsid w:val="00620CCE"/>
    <w:rsid w:val="0062103B"/>
    <w:rsid w:val="00621961"/>
    <w:rsid w:val="006241FA"/>
    <w:rsid w:val="0062428B"/>
    <w:rsid w:val="00624D45"/>
    <w:rsid w:val="006256D0"/>
    <w:rsid w:val="006265DD"/>
    <w:rsid w:val="00626A57"/>
    <w:rsid w:val="006302E8"/>
    <w:rsid w:val="00630482"/>
    <w:rsid w:val="00630956"/>
    <w:rsid w:val="00631C4C"/>
    <w:rsid w:val="00631ECB"/>
    <w:rsid w:val="0063403A"/>
    <w:rsid w:val="00635243"/>
    <w:rsid w:val="0063559B"/>
    <w:rsid w:val="00636E5F"/>
    <w:rsid w:val="00636F10"/>
    <w:rsid w:val="006402EF"/>
    <w:rsid w:val="00640D3E"/>
    <w:rsid w:val="00640EF1"/>
    <w:rsid w:val="00641D4D"/>
    <w:rsid w:val="00641FFC"/>
    <w:rsid w:val="0064255F"/>
    <w:rsid w:val="006436A8"/>
    <w:rsid w:val="00644786"/>
    <w:rsid w:val="006448DD"/>
    <w:rsid w:val="00644F5F"/>
    <w:rsid w:val="00645A23"/>
    <w:rsid w:val="00646A88"/>
    <w:rsid w:val="00647CF0"/>
    <w:rsid w:val="00650DE5"/>
    <w:rsid w:val="00651EBE"/>
    <w:rsid w:val="0065238E"/>
    <w:rsid w:val="006524BC"/>
    <w:rsid w:val="00652EBA"/>
    <w:rsid w:val="00653091"/>
    <w:rsid w:val="00654F76"/>
    <w:rsid w:val="00655A1C"/>
    <w:rsid w:val="00656055"/>
    <w:rsid w:val="00656062"/>
    <w:rsid w:val="006570DB"/>
    <w:rsid w:val="0065758D"/>
    <w:rsid w:val="006578D1"/>
    <w:rsid w:val="00660C73"/>
    <w:rsid w:val="00661A73"/>
    <w:rsid w:val="00662284"/>
    <w:rsid w:val="00663312"/>
    <w:rsid w:val="00665564"/>
    <w:rsid w:val="00665575"/>
    <w:rsid w:val="00665965"/>
    <w:rsid w:val="006666FA"/>
    <w:rsid w:val="00666C1E"/>
    <w:rsid w:val="0066785C"/>
    <w:rsid w:val="00667886"/>
    <w:rsid w:val="00670472"/>
    <w:rsid w:val="00670700"/>
    <w:rsid w:val="00670C37"/>
    <w:rsid w:val="00671137"/>
    <w:rsid w:val="006717F8"/>
    <w:rsid w:val="00671922"/>
    <w:rsid w:val="006722CD"/>
    <w:rsid w:val="006734EC"/>
    <w:rsid w:val="00673F3A"/>
    <w:rsid w:val="00674392"/>
    <w:rsid w:val="0067451A"/>
    <w:rsid w:val="006751E7"/>
    <w:rsid w:val="00676C37"/>
    <w:rsid w:val="00676FF7"/>
    <w:rsid w:val="00677B1A"/>
    <w:rsid w:val="0068037E"/>
    <w:rsid w:val="00680BA3"/>
    <w:rsid w:val="00681385"/>
    <w:rsid w:val="00681A0C"/>
    <w:rsid w:val="00682221"/>
    <w:rsid w:val="00682859"/>
    <w:rsid w:val="00683A09"/>
    <w:rsid w:val="006842FE"/>
    <w:rsid w:val="00684CC3"/>
    <w:rsid w:val="00685B0E"/>
    <w:rsid w:val="0068674B"/>
    <w:rsid w:val="00686830"/>
    <w:rsid w:val="00687308"/>
    <w:rsid w:val="006877B9"/>
    <w:rsid w:val="00692E85"/>
    <w:rsid w:val="00692E9F"/>
    <w:rsid w:val="00692F9E"/>
    <w:rsid w:val="0069339E"/>
    <w:rsid w:val="00693456"/>
    <w:rsid w:val="00693559"/>
    <w:rsid w:val="00695139"/>
    <w:rsid w:val="006953C0"/>
    <w:rsid w:val="00695991"/>
    <w:rsid w:val="006962A4"/>
    <w:rsid w:val="00696795"/>
    <w:rsid w:val="006973DD"/>
    <w:rsid w:val="006A04F9"/>
    <w:rsid w:val="006A0C30"/>
    <w:rsid w:val="006A139E"/>
    <w:rsid w:val="006A24BB"/>
    <w:rsid w:val="006A2515"/>
    <w:rsid w:val="006A25C1"/>
    <w:rsid w:val="006A25F9"/>
    <w:rsid w:val="006A2C3F"/>
    <w:rsid w:val="006A31D3"/>
    <w:rsid w:val="006A4C9F"/>
    <w:rsid w:val="006A54B0"/>
    <w:rsid w:val="006A564D"/>
    <w:rsid w:val="006A63D8"/>
    <w:rsid w:val="006A6D7D"/>
    <w:rsid w:val="006A71F2"/>
    <w:rsid w:val="006A7605"/>
    <w:rsid w:val="006B0C04"/>
    <w:rsid w:val="006B1D4F"/>
    <w:rsid w:val="006B1F66"/>
    <w:rsid w:val="006B25EE"/>
    <w:rsid w:val="006B2BE9"/>
    <w:rsid w:val="006B2C12"/>
    <w:rsid w:val="006B3095"/>
    <w:rsid w:val="006B3EE2"/>
    <w:rsid w:val="006B50D4"/>
    <w:rsid w:val="006B58BF"/>
    <w:rsid w:val="006B652D"/>
    <w:rsid w:val="006B6CE8"/>
    <w:rsid w:val="006B6D7B"/>
    <w:rsid w:val="006B731D"/>
    <w:rsid w:val="006B76E0"/>
    <w:rsid w:val="006C05A7"/>
    <w:rsid w:val="006C0DD3"/>
    <w:rsid w:val="006C1539"/>
    <w:rsid w:val="006C2AE2"/>
    <w:rsid w:val="006C31D2"/>
    <w:rsid w:val="006C4099"/>
    <w:rsid w:val="006C4C8C"/>
    <w:rsid w:val="006C6D3B"/>
    <w:rsid w:val="006C73BE"/>
    <w:rsid w:val="006D024A"/>
    <w:rsid w:val="006D0DED"/>
    <w:rsid w:val="006D18CB"/>
    <w:rsid w:val="006D1D81"/>
    <w:rsid w:val="006D264C"/>
    <w:rsid w:val="006D4540"/>
    <w:rsid w:val="006D4C85"/>
    <w:rsid w:val="006D75D7"/>
    <w:rsid w:val="006D76E2"/>
    <w:rsid w:val="006D7EB4"/>
    <w:rsid w:val="006D7F09"/>
    <w:rsid w:val="006E0427"/>
    <w:rsid w:val="006E1284"/>
    <w:rsid w:val="006E2A21"/>
    <w:rsid w:val="006E31FD"/>
    <w:rsid w:val="006E42F2"/>
    <w:rsid w:val="006E43E4"/>
    <w:rsid w:val="006E449F"/>
    <w:rsid w:val="006E4776"/>
    <w:rsid w:val="006E54E8"/>
    <w:rsid w:val="006E5525"/>
    <w:rsid w:val="006E5883"/>
    <w:rsid w:val="006E5F07"/>
    <w:rsid w:val="006E6631"/>
    <w:rsid w:val="006E74B7"/>
    <w:rsid w:val="006E7750"/>
    <w:rsid w:val="006F0A0F"/>
    <w:rsid w:val="006F1B3D"/>
    <w:rsid w:val="006F2C02"/>
    <w:rsid w:val="006F44D1"/>
    <w:rsid w:val="006F4783"/>
    <w:rsid w:val="006F49F1"/>
    <w:rsid w:val="006F4E06"/>
    <w:rsid w:val="006F5624"/>
    <w:rsid w:val="006F5907"/>
    <w:rsid w:val="006F5D47"/>
    <w:rsid w:val="006F67DF"/>
    <w:rsid w:val="006F7592"/>
    <w:rsid w:val="006F76EA"/>
    <w:rsid w:val="006F7F5E"/>
    <w:rsid w:val="007017E9"/>
    <w:rsid w:val="00701CC6"/>
    <w:rsid w:val="00701CE1"/>
    <w:rsid w:val="00702A6A"/>
    <w:rsid w:val="00702BFD"/>
    <w:rsid w:val="00702F90"/>
    <w:rsid w:val="00704B18"/>
    <w:rsid w:val="00704E05"/>
    <w:rsid w:val="007053E6"/>
    <w:rsid w:val="007055C8"/>
    <w:rsid w:val="00705927"/>
    <w:rsid w:val="00705E63"/>
    <w:rsid w:val="007064EB"/>
    <w:rsid w:val="007074A6"/>
    <w:rsid w:val="00710569"/>
    <w:rsid w:val="00710616"/>
    <w:rsid w:val="00710A6B"/>
    <w:rsid w:val="0071134C"/>
    <w:rsid w:val="00712060"/>
    <w:rsid w:val="007122C8"/>
    <w:rsid w:val="00712869"/>
    <w:rsid w:val="007130FA"/>
    <w:rsid w:val="007134AF"/>
    <w:rsid w:val="00713562"/>
    <w:rsid w:val="007136B1"/>
    <w:rsid w:val="00714E13"/>
    <w:rsid w:val="00715C32"/>
    <w:rsid w:val="0071621E"/>
    <w:rsid w:val="00716283"/>
    <w:rsid w:val="007163FA"/>
    <w:rsid w:val="00716449"/>
    <w:rsid w:val="00716573"/>
    <w:rsid w:val="00716C29"/>
    <w:rsid w:val="00717787"/>
    <w:rsid w:val="007202A4"/>
    <w:rsid w:val="00720A83"/>
    <w:rsid w:val="00720D57"/>
    <w:rsid w:val="00721012"/>
    <w:rsid w:val="00721439"/>
    <w:rsid w:val="00722481"/>
    <w:rsid w:val="00722962"/>
    <w:rsid w:val="00722B20"/>
    <w:rsid w:val="00723948"/>
    <w:rsid w:val="00723B2A"/>
    <w:rsid w:val="0072411B"/>
    <w:rsid w:val="007244D5"/>
    <w:rsid w:val="007248C5"/>
    <w:rsid w:val="00724DC0"/>
    <w:rsid w:val="007251A4"/>
    <w:rsid w:val="00725EE3"/>
    <w:rsid w:val="007260D9"/>
    <w:rsid w:val="00726924"/>
    <w:rsid w:val="0073093D"/>
    <w:rsid w:val="00731A05"/>
    <w:rsid w:val="007320FA"/>
    <w:rsid w:val="00733D9D"/>
    <w:rsid w:val="007343B7"/>
    <w:rsid w:val="00735067"/>
    <w:rsid w:val="00736182"/>
    <w:rsid w:val="0073630A"/>
    <w:rsid w:val="007367BF"/>
    <w:rsid w:val="00737469"/>
    <w:rsid w:val="00737888"/>
    <w:rsid w:val="0074041F"/>
    <w:rsid w:val="00740888"/>
    <w:rsid w:val="00741974"/>
    <w:rsid w:val="0074395A"/>
    <w:rsid w:val="00743D05"/>
    <w:rsid w:val="007447A7"/>
    <w:rsid w:val="00744DEE"/>
    <w:rsid w:val="00744E41"/>
    <w:rsid w:val="007450B5"/>
    <w:rsid w:val="0074526E"/>
    <w:rsid w:val="00745A05"/>
    <w:rsid w:val="00745D9D"/>
    <w:rsid w:val="007469AC"/>
    <w:rsid w:val="00746E4E"/>
    <w:rsid w:val="007470B9"/>
    <w:rsid w:val="00747237"/>
    <w:rsid w:val="00750284"/>
    <w:rsid w:val="00750A6D"/>
    <w:rsid w:val="00752C02"/>
    <w:rsid w:val="007543C7"/>
    <w:rsid w:val="00755395"/>
    <w:rsid w:val="00755D6B"/>
    <w:rsid w:val="007562B4"/>
    <w:rsid w:val="00760435"/>
    <w:rsid w:val="007605E5"/>
    <w:rsid w:val="00760625"/>
    <w:rsid w:val="00760F4F"/>
    <w:rsid w:val="00760FAE"/>
    <w:rsid w:val="007619FC"/>
    <w:rsid w:val="00762154"/>
    <w:rsid w:val="0076223C"/>
    <w:rsid w:val="007625A2"/>
    <w:rsid w:val="00762E31"/>
    <w:rsid w:val="007633EE"/>
    <w:rsid w:val="0076343A"/>
    <w:rsid w:val="00763905"/>
    <w:rsid w:val="00764CAB"/>
    <w:rsid w:val="00764FA4"/>
    <w:rsid w:val="0076554F"/>
    <w:rsid w:val="007659A9"/>
    <w:rsid w:val="00765E04"/>
    <w:rsid w:val="007664E5"/>
    <w:rsid w:val="00766A33"/>
    <w:rsid w:val="00766B80"/>
    <w:rsid w:val="00767CF1"/>
    <w:rsid w:val="00767E77"/>
    <w:rsid w:val="007704DA"/>
    <w:rsid w:val="00770ABF"/>
    <w:rsid w:val="00772F0F"/>
    <w:rsid w:val="00774680"/>
    <w:rsid w:val="00774906"/>
    <w:rsid w:val="00774BA1"/>
    <w:rsid w:val="007756E4"/>
    <w:rsid w:val="0077574C"/>
    <w:rsid w:val="0077614A"/>
    <w:rsid w:val="007777BE"/>
    <w:rsid w:val="00777843"/>
    <w:rsid w:val="00777913"/>
    <w:rsid w:val="00777E19"/>
    <w:rsid w:val="00780CE7"/>
    <w:rsid w:val="00781360"/>
    <w:rsid w:val="007817E3"/>
    <w:rsid w:val="0078298D"/>
    <w:rsid w:val="007831AE"/>
    <w:rsid w:val="007841B6"/>
    <w:rsid w:val="00784837"/>
    <w:rsid w:val="007859C5"/>
    <w:rsid w:val="0079046F"/>
    <w:rsid w:val="0079048F"/>
    <w:rsid w:val="0079096B"/>
    <w:rsid w:val="00792AC7"/>
    <w:rsid w:val="00793D97"/>
    <w:rsid w:val="00793DCD"/>
    <w:rsid w:val="00794374"/>
    <w:rsid w:val="0079474B"/>
    <w:rsid w:val="00795FE9"/>
    <w:rsid w:val="0079652F"/>
    <w:rsid w:val="0079699B"/>
    <w:rsid w:val="00796C1E"/>
    <w:rsid w:val="0079729D"/>
    <w:rsid w:val="0079741F"/>
    <w:rsid w:val="007978FD"/>
    <w:rsid w:val="00797B56"/>
    <w:rsid w:val="007A0593"/>
    <w:rsid w:val="007A180C"/>
    <w:rsid w:val="007A1ED0"/>
    <w:rsid w:val="007A2999"/>
    <w:rsid w:val="007A2F1B"/>
    <w:rsid w:val="007A4D3A"/>
    <w:rsid w:val="007A4D89"/>
    <w:rsid w:val="007A54B5"/>
    <w:rsid w:val="007A58AE"/>
    <w:rsid w:val="007A6DA8"/>
    <w:rsid w:val="007A70B4"/>
    <w:rsid w:val="007A73CD"/>
    <w:rsid w:val="007B009D"/>
    <w:rsid w:val="007B0327"/>
    <w:rsid w:val="007B03C0"/>
    <w:rsid w:val="007B0693"/>
    <w:rsid w:val="007B07DF"/>
    <w:rsid w:val="007B13A3"/>
    <w:rsid w:val="007B1D83"/>
    <w:rsid w:val="007B240D"/>
    <w:rsid w:val="007B2881"/>
    <w:rsid w:val="007B2FE9"/>
    <w:rsid w:val="007B3E57"/>
    <w:rsid w:val="007B4AAE"/>
    <w:rsid w:val="007B4BCC"/>
    <w:rsid w:val="007B4CC3"/>
    <w:rsid w:val="007B4DAF"/>
    <w:rsid w:val="007B5640"/>
    <w:rsid w:val="007B5980"/>
    <w:rsid w:val="007B5C0C"/>
    <w:rsid w:val="007B651A"/>
    <w:rsid w:val="007B6B6D"/>
    <w:rsid w:val="007B6C2B"/>
    <w:rsid w:val="007C02DB"/>
    <w:rsid w:val="007C07E5"/>
    <w:rsid w:val="007C12E9"/>
    <w:rsid w:val="007C39BD"/>
    <w:rsid w:val="007C4114"/>
    <w:rsid w:val="007C4419"/>
    <w:rsid w:val="007C44D2"/>
    <w:rsid w:val="007C4986"/>
    <w:rsid w:val="007C4E75"/>
    <w:rsid w:val="007C551B"/>
    <w:rsid w:val="007C5BE7"/>
    <w:rsid w:val="007C6F77"/>
    <w:rsid w:val="007C7013"/>
    <w:rsid w:val="007D03CC"/>
    <w:rsid w:val="007D0523"/>
    <w:rsid w:val="007D0788"/>
    <w:rsid w:val="007D0BC7"/>
    <w:rsid w:val="007D1649"/>
    <w:rsid w:val="007D21E2"/>
    <w:rsid w:val="007D253C"/>
    <w:rsid w:val="007D394C"/>
    <w:rsid w:val="007D3DF6"/>
    <w:rsid w:val="007D453C"/>
    <w:rsid w:val="007D4783"/>
    <w:rsid w:val="007D47B6"/>
    <w:rsid w:val="007D52AC"/>
    <w:rsid w:val="007D60A5"/>
    <w:rsid w:val="007D6831"/>
    <w:rsid w:val="007D6892"/>
    <w:rsid w:val="007D6F12"/>
    <w:rsid w:val="007D7D85"/>
    <w:rsid w:val="007D7DCD"/>
    <w:rsid w:val="007E1374"/>
    <w:rsid w:val="007E157D"/>
    <w:rsid w:val="007E1F4B"/>
    <w:rsid w:val="007E2437"/>
    <w:rsid w:val="007E3306"/>
    <w:rsid w:val="007E3452"/>
    <w:rsid w:val="007E3BAE"/>
    <w:rsid w:val="007E4121"/>
    <w:rsid w:val="007E5BA1"/>
    <w:rsid w:val="007E5C48"/>
    <w:rsid w:val="007E70CD"/>
    <w:rsid w:val="007E7578"/>
    <w:rsid w:val="007E7B3F"/>
    <w:rsid w:val="007F0CD8"/>
    <w:rsid w:val="007F1623"/>
    <w:rsid w:val="007F17D1"/>
    <w:rsid w:val="007F2880"/>
    <w:rsid w:val="007F31B3"/>
    <w:rsid w:val="007F40DD"/>
    <w:rsid w:val="007F41A5"/>
    <w:rsid w:val="007F4240"/>
    <w:rsid w:val="007F4A19"/>
    <w:rsid w:val="007F5397"/>
    <w:rsid w:val="007F53B6"/>
    <w:rsid w:val="007F68B3"/>
    <w:rsid w:val="007F7E3F"/>
    <w:rsid w:val="00800165"/>
    <w:rsid w:val="00800F7B"/>
    <w:rsid w:val="008015FF"/>
    <w:rsid w:val="00801A6A"/>
    <w:rsid w:val="00801BBC"/>
    <w:rsid w:val="00801CF8"/>
    <w:rsid w:val="00804AA8"/>
    <w:rsid w:val="00805136"/>
    <w:rsid w:val="008057AF"/>
    <w:rsid w:val="00805B1C"/>
    <w:rsid w:val="00805F3D"/>
    <w:rsid w:val="008068D2"/>
    <w:rsid w:val="00806BDD"/>
    <w:rsid w:val="00807748"/>
    <w:rsid w:val="00807D76"/>
    <w:rsid w:val="00810FE7"/>
    <w:rsid w:val="008110B1"/>
    <w:rsid w:val="008114BC"/>
    <w:rsid w:val="00811784"/>
    <w:rsid w:val="008119DB"/>
    <w:rsid w:val="00812572"/>
    <w:rsid w:val="008128C4"/>
    <w:rsid w:val="00813E93"/>
    <w:rsid w:val="00814124"/>
    <w:rsid w:val="0081432E"/>
    <w:rsid w:val="008149FC"/>
    <w:rsid w:val="00814B2B"/>
    <w:rsid w:val="00815965"/>
    <w:rsid w:val="00815F63"/>
    <w:rsid w:val="0081738E"/>
    <w:rsid w:val="008178A5"/>
    <w:rsid w:val="00817C96"/>
    <w:rsid w:val="008202AD"/>
    <w:rsid w:val="00820F3F"/>
    <w:rsid w:val="0082126E"/>
    <w:rsid w:val="008212E2"/>
    <w:rsid w:val="00821C44"/>
    <w:rsid w:val="0082214E"/>
    <w:rsid w:val="00822D81"/>
    <w:rsid w:val="00823BCA"/>
    <w:rsid w:val="00824E5C"/>
    <w:rsid w:val="00824F30"/>
    <w:rsid w:val="00825064"/>
    <w:rsid w:val="008255FF"/>
    <w:rsid w:val="00825F9D"/>
    <w:rsid w:val="0082648A"/>
    <w:rsid w:val="008268A7"/>
    <w:rsid w:val="00826E0D"/>
    <w:rsid w:val="00827183"/>
    <w:rsid w:val="00827390"/>
    <w:rsid w:val="0082745C"/>
    <w:rsid w:val="0082792B"/>
    <w:rsid w:val="00827E17"/>
    <w:rsid w:val="00830CE6"/>
    <w:rsid w:val="008319FF"/>
    <w:rsid w:val="00831BFF"/>
    <w:rsid w:val="00831D58"/>
    <w:rsid w:val="00831E0F"/>
    <w:rsid w:val="008323BB"/>
    <w:rsid w:val="00832525"/>
    <w:rsid w:val="00833820"/>
    <w:rsid w:val="00834172"/>
    <w:rsid w:val="008351C4"/>
    <w:rsid w:val="0083631B"/>
    <w:rsid w:val="00836405"/>
    <w:rsid w:val="00836B66"/>
    <w:rsid w:val="00841303"/>
    <w:rsid w:val="0084159B"/>
    <w:rsid w:val="00841634"/>
    <w:rsid w:val="00841BEA"/>
    <w:rsid w:val="008424C0"/>
    <w:rsid w:val="00843192"/>
    <w:rsid w:val="00843AEE"/>
    <w:rsid w:val="00843B4A"/>
    <w:rsid w:val="00843BD7"/>
    <w:rsid w:val="008446B7"/>
    <w:rsid w:val="00844766"/>
    <w:rsid w:val="008449B0"/>
    <w:rsid w:val="00844EDA"/>
    <w:rsid w:val="008453AB"/>
    <w:rsid w:val="008455B4"/>
    <w:rsid w:val="0084678C"/>
    <w:rsid w:val="00846DF1"/>
    <w:rsid w:val="00846F29"/>
    <w:rsid w:val="00847EF3"/>
    <w:rsid w:val="008501DD"/>
    <w:rsid w:val="00850387"/>
    <w:rsid w:val="008505EE"/>
    <w:rsid w:val="00850CE9"/>
    <w:rsid w:val="00851261"/>
    <w:rsid w:val="00851A12"/>
    <w:rsid w:val="00852681"/>
    <w:rsid w:val="00852A7A"/>
    <w:rsid w:val="00852AB4"/>
    <w:rsid w:val="008532B5"/>
    <w:rsid w:val="00853470"/>
    <w:rsid w:val="00853DB3"/>
    <w:rsid w:val="00853EF9"/>
    <w:rsid w:val="00854069"/>
    <w:rsid w:val="0085434F"/>
    <w:rsid w:val="008554B4"/>
    <w:rsid w:val="00856412"/>
    <w:rsid w:val="008577C3"/>
    <w:rsid w:val="00857A9D"/>
    <w:rsid w:val="00861042"/>
    <w:rsid w:val="00861233"/>
    <w:rsid w:val="0086126A"/>
    <w:rsid w:val="008620B5"/>
    <w:rsid w:val="008624F3"/>
    <w:rsid w:val="008645B1"/>
    <w:rsid w:val="00864D7A"/>
    <w:rsid w:val="00864F81"/>
    <w:rsid w:val="00867541"/>
    <w:rsid w:val="00867A6B"/>
    <w:rsid w:val="00867BC2"/>
    <w:rsid w:val="00867CC5"/>
    <w:rsid w:val="00871AA3"/>
    <w:rsid w:val="00871AEB"/>
    <w:rsid w:val="008720BA"/>
    <w:rsid w:val="008720CE"/>
    <w:rsid w:val="00872441"/>
    <w:rsid w:val="00872611"/>
    <w:rsid w:val="0087305D"/>
    <w:rsid w:val="008730CA"/>
    <w:rsid w:val="00873156"/>
    <w:rsid w:val="008738A9"/>
    <w:rsid w:val="00873D1F"/>
    <w:rsid w:val="00874700"/>
    <w:rsid w:val="00875D1E"/>
    <w:rsid w:val="00875FCC"/>
    <w:rsid w:val="008762A5"/>
    <w:rsid w:val="00876F7F"/>
    <w:rsid w:val="00877ACC"/>
    <w:rsid w:val="008803D5"/>
    <w:rsid w:val="00880B0D"/>
    <w:rsid w:val="0088138F"/>
    <w:rsid w:val="00881559"/>
    <w:rsid w:val="00882CD9"/>
    <w:rsid w:val="00882FAD"/>
    <w:rsid w:val="008836D7"/>
    <w:rsid w:val="00884216"/>
    <w:rsid w:val="00884A80"/>
    <w:rsid w:val="00885E5F"/>
    <w:rsid w:val="00886A78"/>
    <w:rsid w:val="00886C4C"/>
    <w:rsid w:val="008906B2"/>
    <w:rsid w:val="00890989"/>
    <w:rsid w:val="00890DA3"/>
    <w:rsid w:val="00891ABD"/>
    <w:rsid w:val="008921AF"/>
    <w:rsid w:val="00892808"/>
    <w:rsid w:val="008928D9"/>
    <w:rsid w:val="00894A1B"/>
    <w:rsid w:val="0089633A"/>
    <w:rsid w:val="008967A0"/>
    <w:rsid w:val="008979B2"/>
    <w:rsid w:val="00897FFE"/>
    <w:rsid w:val="008A06F9"/>
    <w:rsid w:val="008A08DE"/>
    <w:rsid w:val="008A0961"/>
    <w:rsid w:val="008A1267"/>
    <w:rsid w:val="008A14B9"/>
    <w:rsid w:val="008A237D"/>
    <w:rsid w:val="008A2773"/>
    <w:rsid w:val="008A322D"/>
    <w:rsid w:val="008A32E9"/>
    <w:rsid w:val="008A35B4"/>
    <w:rsid w:val="008A3A68"/>
    <w:rsid w:val="008A3C05"/>
    <w:rsid w:val="008A3D5A"/>
    <w:rsid w:val="008A40EE"/>
    <w:rsid w:val="008A46A9"/>
    <w:rsid w:val="008A47E6"/>
    <w:rsid w:val="008A5D69"/>
    <w:rsid w:val="008A6BA2"/>
    <w:rsid w:val="008B0555"/>
    <w:rsid w:val="008B14B2"/>
    <w:rsid w:val="008B2259"/>
    <w:rsid w:val="008B510A"/>
    <w:rsid w:val="008B662A"/>
    <w:rsid w:val="008B6B98"/>
    <w:rsid w:val="008B7952"/>
    <w:rsid w:val="008C096E"/>
    <w:rsid w:val="008C196C"/>
    <w:rsid w:val="008C1D32"/>
    <w:rsid w:val="008C2136"/>
    <w:rsid w:val="008C2347"/>
    <w:rsid w:val="008C291F"/>
    <w:rsid w:val="008C3AC0"/>
    <w:rsid w:val="008C3F53"/>
    <w:rsid w:val="008C59A5"/>
    <w:rsid w:val="008C5A74"/>
    <w:rsid w:val="008C612C"/>
    <w:rsid w:val="008C6308"/>
    <w:rsid w:val="008C647F"/>
    <w:rsid w:val="008C6CA3"/>
    <w:rsid w:val="008C7995"/>
    <w:rsid w:val="008D0431"/>
    <w:rsid w:val="008D1BEF"/>
    <w:rsid w:val="008D1C5E"/>
    <w:rsid w:val="008D2207"/>
    <w:rsid w:val="008D456C"/>
    <w:rsid w:val="008D4755"/>
    <w:rsid w:val="008D4B92"/>
    <w:rsid w:val="008D4DFF"/>
    <w:rsid w:val="008D511D"/>
    <w:rsid w:val="008D5D5C"/>
    <w:rsid w:val="008D640F"/>
    <w:rsid w:val="008D69FC"/>
    <w:rsid w:val="008D6A41"/>
    <w:rsid w:val="008D6A70"/>
    <w:rsid w:val="008D6E04"/>
    <w:rsid w:val="008D6E5A"/>
    <w:rsid w:val="008D6F9E"/>
    <w:rsid w:val="008D739F"/>
    <w:rsid w:val="008D7B02"/>
    <w:rsid w:val="008E015C"/>
    <w:rsid w:val="008E0745"/>
    <w:rsid w:val="008E0CE3"/>
    <w:rsid w:val="008E1A17"/>
    <w:rsid w:val="008E2107"/>
    <w:rsid w:val="008E3041"/>
    <w:rsid w:val="008E3525"/>
    <w:rsid w:val="008E36A3"/>
    <w:rsid w:val="008E3BEE"/>
    <w:rsid w:val="008E4FA4"/>
    <w:rsid w:val="008E541A"/>
    <w:rsid w:val="008E74CE"/>
    <w:rsid w:val="008E75BF"/>
    <w:rsid w:val="008E7AC8"/>
    <w:rsid w:val="008E7E23"/>
    <w:rsid w:val="008E7F3F"/>
    <w:rsid w:val="008E7F58"/>
    <w:rsid w:val="008F045F"/>
    <w:rsid w:val="008F1793"/>
    <w:rsid w:val="008F183A"/>
    <w:rsid w:val="008F1AA6"/>
    <w:rsid w:val="008F2458"/>
    <w:rsid w:val="008F3A31"/>
    <w:rsid w:val="008F3AB1"/>
    <w:rsid w:val="008F4388"/>
    <w:rsid w:val="008F4F31"/>
    <w:rsid w:val="008F6551"/>
    <w:rsid w:val="008F6C93"/>
    <w:rsid w:val="008F7030"/>
    <w:rsid w:val="00900176"/>
    <w:rsid w:val="00900A58"/>
    <w:rsid w:val="0090150E"/>
    <w:rsid w:val="00901520"/>
    <w:rsid w:val="00901BB4"/>
    <w:rsid w:val="0090388E"/>
    <w:rsid w:val="00903BCF"/>
    <w:rsid w:val="0090483A"/>
    <w:rsid w:val="00904DED"/>
    <w:rsid w:val="0090542B"/>
    <w:rsid w:val="00910856"/>
    <w:rsid w:val="00910B8C"/>
    <w:rsid w:val="0091224A"/>
    <w:rsid w:val="009126FF"/>
    <w:rsid w:val="00912CC5"/>
    <w:rsid w:val="00913ED8"/>
    <w:rsid w:val="0091402E"/>
    <w:rsid w:val="009141FB"/>
    <w:rsid w:val="0091475F"/>
    <w:rsid w:val="00915392"/>
    <w:rsid w:val="0091704D"/>
    <w:rsid w:val="00917054"/>
    <w:rsid w:val="00917129"/>
    <w:rsid w:val="00917DFE"/>
    <w:rsid w:val="00920003"/>
    <w:rsid w:val="00920793"/>
    <w:rsid w:val="00920C7F"/>
    <w:rsid w:val="00920CD6"/>
    <w:rsid w:val="009218B8"/>
    <w:rsid w:val="009231DD"/>
    <w:rsid w:val="00923327"/>
    <w:rsid w:val="00923857"/>
    <w:rsid w:val="00923C7D"/>
    <w:rsid w:val="00924668"/>
    <w:rsid w:val="00925A7F"/>
    <w:rsid w:val="009273F8"/>
    <w:rsid w:val="009306CA"/>
    <w:rsid w:val="00930F1E"/>
    <w:rsid w:val="009322FD"/>
    <w:rsid w:val="00933441"/>
    <w:rsid w:val="00933A10"/>
    <w:rsid w:val="00933EB6"/>
    <w:rsid w:val="00934F35"/>
    <w:rsid w:val="009351FF"/>
    <w:rsid w:val="00935B6D"/>
    <w:rsid w:val="00935FB8"/>
    <w:rsid w:val="0094001C"/>
    <w:rsid w:val="0094040C"/>
    <w:rsid w:val="009405EE"/>
    <w:rsid w:val="00940FED"/>
    <w:rsid w:val="00941004"/>
    <w:rsid w:val="0094290D"/>
    <w:rsid w:val="00942A42"/>
    <w:rsid w:val="009437DF"/>
    <w:rsid w:val="00944372"/>
    <w:rsid w:val="0094439F"/>
    <w:rsid w:val="00944D8E"/>
    <w:rsid w:val="00945016"/>
    <w:rsid w:val="009474B0"/>
    <w:rsid w:val="00947BCF"/>
    <w:rsid w:val="00947F46"/>
    <w:rsid w:val="009504F2"/>
    <w:rsid w:val="00950823"/>
    <w:rsid w:val="00951312"/>
    <w:rsid w:val="00951761"/>
    <w:rsid w:val="00951901"/>
    <w:rsid w:val="0095206D"/>
    <w:rsid w:val="009540BA"/>
    <w:rsid w:val="009547B5"/>
    <w:rsid w:val="00954C29"/>
    <w:rsid w:val="009562AE"/>
    <w:rsid w:val="009567AA"/>
    <w:rsid w:val="00957E14"/>
    <w:rsid w:val="00957F2B"/>
    <w:rsid w:val="00960D82"/>
    <w:rsid w:val="00960F33"/>
    <w:rsid w:val="00961561"/>
    <w:rsid w:val="0096238C"/>
    <w:rsid w:val="009624FF"/>
    <w:rsid w:val="009626B2"/>
    <w:rsid w:val="00962CBE"/>
    <w:rsid w:val="0096386D"/>
    <w:rsid w:val="00964C8F"/>
    <w:rsid w:val="00964D5B"/>
    <w:rsid w:val="00967672"/>
    <w:rsid w:val="00967ED5"/>
    <w:rsid w:val="00970C4A"/>
    <w:rsid w:val="00971679"/>
    <w:rsid w:val="00971CEE"/>
    <w:rsid w:val="009720EA"/>
    <w:rsid w:val="00972235"/>
    <w:rsid w:val="0097289C"/>
    <w:rsid w:val="00972D09"/>
    <w:rsid w:val="00973783"/>
    <w:rsid w:val="00974E46"/>
    <w:rsid w:val="00974EB5"/>
    <w:rsid w:val="009752AD"/>
    <w:rsid w:val="009758B4"/>
    <w:rsid w:val="00975FEC"/>
    <w:rsid w:val="00976307"/>
    <w:rsid w:val="009766EE"/>
    <w:rsid w:val="009769F2"/>
    <w:rsid w:val="00976A1F"/>
    <w:rsid w:val="00977152"/>
    <w:rsid w:val="00980FB1"/>
    <w:rsid w:val="009811A6"/>
    <w:rsid w:val="0098120E"/>
    <w:rsid w:val="009816EB"/>
    <w:rsid w:val="009818DD"/>
    <w:rsid w:val="009825FF"/>
    <w:rsid w:val="00982690"/>
    <w:rsid w:val="00982A54"/>
    <w:rsid w:val="00982F75"/>
    <w:rsid w:val="00983B3F"/>
    <w:rsid w:val="00983F1C"/>
    <w:rsid w:val="00984885"/>
    <w:rsid w:val="00984A88"/>
    <w:rsid w:val="00986B5A"/>
    <w:rsid w:val="009874C8"/>
    <w:rsid w:val="0099029A"/>
    <w:rsid w:val="0099210D"/>
    <w:rsid w:val="00992B56"/>
    <w:rsid w:val="00992F1A"/>
    <w:rsid w:val="0099410B"/>
    <w:rsid w:val="009944C6"/>
    <w:rsid w:val="00994F06"/>
    <w:rsid w:val="00995026"/>
    <w:rsid w:val="00995BE7"/>
    <w:rsid w:val="009967B8"/>
    <w:rsid w:val="00996B52"/>
    <w:rsid w:val="00996CB3"/>
    <w:rsid w:val="00997823"/>
    <w:rsid w:val="00997CDC"/>
    <w:rsid w:val="009A076C"/>
    <w:rsid w:val="009A1385"/>
    <w:rsid w:val="009A177D"/>
    <w:rsid w:val="009A1A25"/>
    <w:rsid w:val="009A1A2F"/>
    <w:rsid w:val="009A1E8C"/>
    <w:rsid w:val="009A3254"/>
    <w:rsid w:val="009A3E39"/>
    <w:rsid w:val="009A3F2C"/>
    <w:rsid w:val="009A4BCF"/>
    <w:rsid w:val="009A4C36"/>
    <w:rsid w:val="009A5439"/>
    <w:rsid w:val="009A5696"/>
    <w:rsid w:val="009A5AA5"/>
    <w:rsid w:val="009A5E88"/>
    <w:rsid w:val="009A6FF1"/>
    <w:rsid w:val="009A7229"/>
    <w:rsid w:val="009A7435"/>
    <w:rsid w:val="009A77CD"/>
    <w:rsid w:val="009A7FC9"/>
    <w:rsid w:val="009B0035"/>
    <w:rsid w:val="009B04E9"/>
    <w:rsid w:val="009B05C0"/>
    <w:rsid w:val="009B1546"/>
    <w:rsid w:val="009B232F"/>
    <w:rsid w:val="009B2C84"/>
    <w:rsid w:val="009B3953"/>
    <w:rsid w:val="009B5599"/>
    <w:rsid w:val="009B59B7"/>
    <w:rsid w:val="009B5E88"/>
    <w:rsid w:val="009B6640"/>
    <w:rsid w:val="009B674E"/>
    <w:rsid w:val="009B6898"/>
    <w:rsid w:val="009B6AFE"/>
    <w:rsid w:val="009B6DDB"/>
    <w:rsid w:val="009B7462"/>
    <w:rsid w:val="009B74FA"/>
    <w:rsid w:val="009B7CA1"/>
    <w:rsid w:val="009B7D3D"/>
    <w:rsid w:val="009C1134"/>
    <w:rsid w:val="009C144F"/>
    <w:rsid w:val="009C1896"/>
    <w:rsid w:val="009C337D"/>
    <w:rsid w:val="009C395F"/>
    <w:rsid w:val="009C3AF3"/>
    <w:rsid w:val="009C3CA9"/>
    <w:rsid w:val="009C557F"/>
    <w:rsid w:val="009C5DF5"/>
    <w:rsid w:val="009C6871"/>
    <w:rsid w:val="009C6893"/>
    <w:rsid w:val="009C6E17"/>
    <w:rsid w:val="009C6EED"/>
    <w:rsid w:val="009C7AC2"/>
    <w:rsid w:val="009D0581"/>
    <w:rsid w:val="009D1734"/>
    <w:rsid w:val="009D2487"/>
    <w:rsid w:val="009D2DDC"/>
    <w:rsid w:val="009D36EB"/>
    <w:rsid w:val="009D3B60"/>
    <w:rsid w:val="009D3E21"/>
    <w:rsid w:val="009D4148"/>
    <w:rsid w:val="009D4E2E"/>
    <w:rsid w:val="009D4F94"/>
    <w:rsid w:val="009D51D5"/>
    <w:rsid w:val="009D58A8"/>
    <w:rsid w:val="009D5B9A"/>
    <w:rsid w:val="009D6FE7"/>
    <w:rsid w:val="009D746D"/>
    <w:rsid w:val="009E0707"/>
    <w:rsid w:val="009E0F53"/>
    <w:rsid w:val="009E164D"/>
    <w:rsid w:val="009E1F9A"/>
    <w:rsid w:val="009E1FAE"/>
    <w:rsid w:val="009E27EB"/>
    <w:rsid w:val="009E2D95"/>
    <w:rsid w:val="009E33AE"/>
    <w:rsid w:val="009E4A3C"/>
    <w:rsid w:val="009E5063"/>
    <w:rsid w:val="009E558E"/>
    <w:rsid w:val="009E5A7C"/>
    <w:rsid w:val="009E7E16"/>
    <w:rsid w:val="009F1AF5"/>
    <w:rsid w:val="009F2753"/>
    <w:rsid w:val="009F32F7"/>
    <w:rsid w:val="009F3CF3"/>
    <w:rsid w:val="009F4A17"/>
    <w:rsid w:val="009F4C98"/>
    <w:rsid w:val="009F74EE"/>
    <w:rsid w:val="00A0030E"/>
    <w:rsid w:val="00A00789"/>
    <w:rsid w:val="00A00932"/>
    <w:rsid w:val="00A0106B"/>
    <w:rsid w:val="00A01348"/>
    <w:rsid w:val="00A019F6"/>
    <w:rsid w:val="00A02585"/>
    <w:rsid w:val="00A031C5"/>
    <w:rsid w:val="00A043BD"/>
    <w:rsid w:val="00A05429"/>
    <w:rsid w:val="00A063D7"/>
    <w:rsid w:val="00A06A1C"/>
    <w:rsid w:val="00A072EF"/>
    <w:rsid w:val="00A07456"/>
    <w:rsid w:val="00A10773"/>
    <w:rsid w:val="00A10B73"/>
    <w:rsid w:val="00A10D62"/>
    <w:rsid w:val="00A11139"/>
    <w:rsid w:val="00A1133F"/>
    <w:rsid w:val="00A11499"/>
    <w:rsid w:val="00A1179E"/>
    <w:rsid w:val="00A11807"/>
    <w:rsid w:val="00A11FCD"/>
    <w:rsid w:val="00A1238D"/>
    <w:rsid w:val="00A12695"/>
    <w:rsid w:val="00A126F7"/>
    <w:rsid w:val="00A12A79"/>
    <w:rsid w:val="00A12C6B"/>
    <w:rsid w:val="00A1354B"/>
    <w:rsid w:val="00A1365C"/>
    <w:rsid w:val="00A14430"/>
    <w:rsid w:val="00A15949"/>
    <w:rsid w:val="00A16034"/>
    <w:rsid w:val="00A164E9"/>
    <w:rsid w:val="00A16D71"/>
    <w:rsid w:val="00A20530"/>
    <w:rsid w:val="00A20CC0"/>
    <w:rsid w:val="00A21AE4"/>
    <w:rsid w:val="00A228FA"/>
    <w:rsid w:val="00A22C1B"/>
    <w:rsid w:val="00A23087"/>
    <w:rsid w:val="00A246B8"/>
    <w:rsid w:val="00A263B6"/>
    <w:rsid w:val="00A26E85"/>
    <w:rsid w:val="00A2727F"/>
    <w:rsid w:val="00A2775E"/>
    <w:rsid w:val="00A27DE2"/>
    <w:rsid w:val="00A30FE3"/>
    <w:rsid w:val="00A31282"/>
    <w:rsid w:val="00A31405"/>
    <w:rsid w:val="00A315C3"/>
    <w:rsid w:val="00A32F15"/>
    <w:rsid w:val="00A335CE"/>
    <w:rsid w:val="00A33E18"/>
    <w:rsid w:val="00A349C2"/>
    <w:rsid w:val="00A34F27"/>
    <w:rsid w:val="00A35539"/>
    <w:rsid w:val="00A35661"/>
    <w:rsid w:val="00A35698"/>
    <w:rsid w:val="00A368FD"/>
    <w:rsid w:val="00A37648"/>
    <w:rsid w:val="00A37CEB"/>
    <w:rsid w:val="00A40163"/>
    <w:rsid w:val="00A40DFA"/>
    <w:rsid w:val="00A415FF"/>
    <w:rsid w:val="00A4214D"/>
    <w:rsid w:val="00A425DA"/>
    <w:rsid w:val="00A42E31"/>
    <w:rsid w:val="00A43BAA"/>
    <w:rsid w:val="00A444EF"/>
    <w:rsid w:val="00A445CD"/>
    <w:rsid w:val="00A451B2"/>
    <w:rsid w:val="00A45292"/>
    <w:rsid w:val="00A4617B"/>
    <w:rsid w:val="00A46883"/>
    <w:rsid w:val="00A46900"/>
    <w:rsid w:val="00A46ABF"/>
    <w:rsid w:val="00A46DF0"/>
    <w:rsid w:val="00A47285"/>
    <w:rsid w:val="00A47676"/>
    <w:rsid w:val="00A52154"/>
    <w:rsid w:val="00A5298F"/>
    <w:rsid w:val="00A52B8D"/>
    <w:rsid w:val="00A52C5A"/>
    <w:rsid w:val="00A52EDA"/>
    <w:rsid w:val="00A54303"/>
    <w:rsid w:val="00A54A79"/>
    <w:rsid w:val="00A56011"/>
    <w:rsid w:val="00A5672A"/>
    <w:rsid w:val="00A56B6F"/>
    <w:rsid w:val="00A57741"/>
    <w:rsid w:val="00A57ECA"/>
    <w:rsid w:val="00A61345"/>
    <w:rsid w:val="00A61EFD"/>
    <w:rsid w:val="00A62791"/>
    <w:rsid w:val="00A62A29"/>
    <w:rsid w:val="00A62F1E"/>
    <w:rsid w:val="00A6383D"/>
    <w:rsid w:val="00A63C63"/>
    <w:rsid w:val="00A642A7"/>
    <w:rsid w:val="00A65431"/>
    <w:rsid w:val="00A657C6"/>
    <w:rsid w:val="00A65AC3"/>
    <w:rsid w:val="00A65D5B"/>
    <w:rsid w:val="00A66871"/>
    <w:rsid w:val="00A67241"/>
    <w:rsid w:val="00A67627"/>
    <w:rsid w:val="00A67E6E"/>
    <w:rsid w:val="00A702B5"/>
    <w:rsid w:val="00A703D7"/>
    <w:rsid w:val="00A71381"/>
    <w:rsid w:val="00A71873"/>
    <w:rsid w:val="00A725A4"/>
    <w:rsid w:val="00A73147"/>
    <w:rsid w:val="00A7335C"/>
    <w:rsid w:val="00A73A9E"/>
    <w:rsid w:val="00A74132"/>
    <w:rsid w:val="00A74B44"/>
    <w:rsid w:val="00A74CC0"/>
    <w:rsid w:val="00A76265"/>
    <w:rsid w:val="00A77169"/>
    <w:rsid w:val="00A77178"/>
    <w:rsid w:val="00A776E5"/>
    <w:rsid w:val="00A77AD2"/>
    <w:rsid w:val="00A77CD4"/>
    <w:rsid w:val="00A80315"/>
    <w:rsid w:val="00A8140D"/>
    <w:rsid w:val="00A82C64"/>
    <w:rsid w:val="00A83979"/>
    <w:rsid w:val="00A83FB5"/>
    <w:rsid w:val="00A8445B"/>
    <w:rsid w:val="00A84B1D"/>
    <w:rsid w:val="00A85951"/>
    <w:rsid w:val="00A86657"/>
    <w:rsid w:val="00A87169"/>
    <w:rsid w:val="00A87179"/>
    <w:rsid w:val="00A875AC"/>
    <w:rsid w:val="00A903F1"/>
    <w:rsid w:val="00A905E1"/>
    <w:rsid w:val="00A90B7E"/>
    <w:rsid w:val="00A90C4B"/>
    <w:rsid w:val="00A90E3F"/>
    <w:rsid w:val="00A90EA4"/>
    <w:rsid w:val="00A91E1E"/>
    <w:rsid w:val="00A9200B"/>
    <w:rsid w:val="00A92366"/>
    <w:rsid w:val="00A93719"/>
    <w:rsid w:val="00A93B7C"/>
    <w:rsid w:val="00A93B9E"/>
    <w:rsid w:val="00A93F1C"/>
    <w:rsid w:val="00A94430"/>
    <w:rsid w:val="00A94914"/>
    <w:rsid w:val="00A96024"/>
    <w:rsid w:val="00A9687B"/>
    <w:rsid w:val="00A96A25"/>
    <w:rsid w:val="00A96CC7"/>
    <w:rsid w:val="00AA0469"/>
    <w:rsid w:val="00AA1539"/>
    <w:rsid w:val="00AA1B7B"/>
    <w:rsid w:val="00AA32C0"/>
    <w:rsid w:val="00AA3414"/>
    <w:rsid w:val="00AA4DC2"/>
    <w:rsid w:val="00AA56F1"/>
    <w:rsid w:val="00AA6F3A"/>
    <w:rsid w:val="00AB02BB"/>
    <w:rsid w:val="00AB037B"/>
    <w:rsid w:val="00AB03F3"/>
    <w:rsid w:val="00AB1688"/>
    <w:rsid w:val="00AB24E3"/>
    <w:rsid w:val="00AB28C2"/>
    <w:rsid w:val="00AB2BCD"/>
    <w:rsid w:val="00AB2C5C"/>
    <w:rsid w:val="00AB2CAB"/>
    <w:rsid w:val="00AB3449"/>
    <w:rsid w:val="00AB4ADA"/>
    <w:rsid w:val="00AB4D0A"/>
    <w:rsid w:val="00AB5917"/>
    <w:rsid w:val="00AB598A"/>
    <w:rsid w:val="00AB5BC6"/>
    <w:rsid w:val="00AB6642"/>
    <w:rsid w:val="00AB6732"/>
    <w:rsid w:val="00AB71FF"/>
    <w:rsid w:val="00AB758A"/>
    <w:rsid w:val="00AB7D5F"/>
    <w:rsid w:val="00AC0619"/>
    <w:rsid w:val="00AC0864"/>
    <w:rsid w:val="00AC08D7"/>
    <w:rsid w:val="00AC0D2E"/>
    <w:rsid w:val="00AC1039"/>
    <w:rsid w:val="00AC34AC"/>
    <w:rsid w:val="00AC47AB"/>
    <w:rsid w:val="00AC50A9"/>
    <w:rsid w:val="00AC5561"/>
    <w:rsid w:val="00AC55E4"/>
    <w:rsid w:val="00AC5680"/>
    <w:rsid w:val="00AC73FE"/>
    <w:rsid w:val="00AC78A6"/>
    <w:rsid w:val="00AD05DC"/>
    <w:rsid w:val="00AD0670"/>
    <w:rsid w:val="00AD098F"/>
    <w:rsid w:val="00AD0A99"/>
    <w:rsid w:val="00AD14B3"/>
    <w:rsid w:val="00AD2164"/>
    <w:rsid w:val="00AD2B41"/>
    <w:rsid w:val="00AD2D1F"/>
    <w:rsid w:val="00AD2FFE"/>
    <w:rsid w:val="00AD5B5D"/>
    <w:rsid w:val="00AD5DD3"/>
    <w:rsid w:val="00AD60E4"/>
    <w:rsid w:val="00AD618B"/>
    <w:rsid w:val="00AD62E3"/>
    <w:rsid w:val="00AD67A6"/>
    <w:rsid w:val="00AD6DA5"/>
    <w:rsid w:val="00AE0016"/>
    <w:rsid w:val="00AE0702"/>
    <w:rsid w:val="00AE1132"/>
    <w:rsid w:val="00AE1216"/>
    <w:rsid w:val="00AE18FE"/>
    <w:rsid w:val="00AE1C88"/>
    <w:rsid w:val="00AE218F"/>
    <w:rsid w:val="00AE2C2F"/>
    <w:rsid w:val="00AE4169"/>
    <w:rsid w:val="00AE4372"/>
    <w:rsid w:val="00AE4D20"/>
    <w:rsid w:val="00AE51DA"/>
    <w:rsid w:val="00AE60B0"/>
    <w:rsid w:val="00AE61D8"/>
    <w:rsid w:val="00AE68B4"/>
    <w:rsid w:val="00AE6C9B"/>
    <w:rsid w:val="00AE717F"/>
    <w:rsid w:val="00AE74AE"/>
    <w:rsid w:val="00AE7673"/>
    <w:rsid w:val="00AE7A3F"/>
    <w:rsid w:val="00AF0F89"/>
    <w:rsid w:val="00AF1986"/>
    <w:rsid w:val="00AF1DBD"/>
    <w:rsid w:val="00AF2421"/>
    <w:rsid w:val="00AF25C3"/>
    <w:rsid w:val="00AF2892"/>
    <w:rsid w:val="00AF2BD4"/>
    <w:rsid w:val="00AF342C"/>
    <w:rsid w:val="00AF35EF"/>
    <w:rsid w:val="00AF4C35"/>
    <w:rsid w:val="00AF5257"/>
    <w:rsid w:val="00AF734A"/>
    <w:rsid w:val="00AF754E"/>
    <w:rsid w:val="00AF7BEE"/>
    <w:rsid w:val="00B00C12"/>
    <w:rsid w:val="00B00D5D"/>
    <w:rsid w:val="00B00F70"/>
    <w:rsid w:val="00B01098"/>
    <w:rsid w:val="00B01151"/>
    <w:rsid w:val="00B017DA"/>
    <w:rsid w:val="00B02AE3"/>
    <w:rsid w:val="00B02AE9"/>
    <w:rsid w:val="00B03446"/>
    <w:rsid w:val="00B04BFF"/>
    <w:rsid w:val="00B06DA5"/>
    <w:rsid w:val="00B071A3"/>
    <w:rsid w:val="00B07C7A"/>
    <w:rsid w:val="00B105E0"/>
    <w:rsid w:val="00B114BE"/>
    <w:rsid w:val="00B1150F"/>
    <w:rsid w:val="00B125A1"/>
    <w:rsid w:val="00B12846"/>
    <w:rsid w:val="00B129E3"/>
    <w:rsid w:val="00B12A0E"/>
    <w:rsid w:val="00B1310D"/>
    <w:rsid w:val="00B134F0"/>
    <w:rsid w:val="00B13B1C"/>
    <w:rsid w:val="00B15229"/>
    <w:rsid w:val="00B15E76"/>
    <w:rsid w:val="00B1748D"/>
    <w:rsid w:val="00B17702"/>
    <w:rsid w:val="00B17D3C"/>
    <w:rsid w:val="00B20425"/>
    <w:rsid w:val="00B220F4"/>
    <w:rsid w:val="00B22258"/>
    <w:rsid w:val="00B22BDA"/>
    <w:rsid w:val="00B231B9"/>
    <w:rsid w:val="00B23913"/>
    <w:rsid w:val="00B25E52"/>
    <w:rsid w:val="00B26042"/>
    <w:rsid w:val="00B26808"/>
    <w:rsid w:val="00B273E0"/>
    <w:rsid w:val="00B2746C"/>
    <w:rsid w:val="00B30248"/>
    <w:rsid w:val="00B306FC"/>
    <w:rsid w:val="00B30959"/>
    <w:rsid w:val="00B31B13"/>
    <w:rsid w:val="00B337A1"/>
    <w:rsid w:val="00B33DDE"/>
    <w:rsid w:val="00B34FFF"/>
    <w:rsid w:val="00B35E11"/>
    <w:rsid w:val="00B36195"/>
    <w:rsid w:val="00B366E2"/>
    <w:rsid w:val="00B374B7"/>
    <w:rsid w:val="00B4049C"/>
    <w:rsid w:val="00B40C06"/>
    <w:rsid w:val="00B41026"/>
    <w:rsid w:val="00B41D33"/>
    <w:rsid w:val="00B425C4"/>
    <w:rsid w:val="00B42F24"/>
    <w:rsid w:val="00B42F99"/>
    <w:rsid w:val="00B43F38"/>
    <w:rsid w:val="00B44558"/>
    <w:rsid w:val="00B449C0"/>
    <w:rsid w:val="00B4575C"/>
    <w:rsid w:val="00B46423"/>
    <w:rsid w:val="00B47795"/>
    <w:rsid w:val="00B47D1F"/>
    <w:rsid w:val="00B50347"/>
    <w:rsid w:val="00B51EBB"/>
    <w:rsid w:val="00B5217C"/>
    <w:rsid w:val="00B52315"/>
    <w:rsid w:val="00B52C74"/>
    <w:rsid w:val="00B53BD8"/>
    <w:rsid w:val="00B53C83"/>
    <w:rsid w:val="00B54693"/>
    <w:rsid w:val="00B547BC"/>
    <w:rsid w:val="00B549B0"/>
    <w:rsid w:val="00B56D85"/>
    <w:rsid w:val="00B56F87"/>
    <w:rsid w:val="00B57122"/>
    <w:rsid w:val="00B5728A"/>
    <w:rsid w:val="00B574FE"/>
    <w:rsid w:val="00B61B38"/>
    <w:rsid w:val="00B62C68"/>
    <w:rsid w:val="00B63A1B"/>
    <w:rsid w:val="00B64052"/>
    <w:rsid w:val="00B65CF6"/>
    <w:rsid w:val="00B66519"/>
    <w:rsid w:val="00B66C3B"/>
    <w:rsid w:val="00B7049F"/>
    <w:rsid w:val="00B70608"/>
    <w:rsid w:val="00B7149D"/>
    <w:rsid w:val="00B714E7"/>
    <w:rsid w:val="00B71A3F"/>
    <w:rsid w:val="00B71D4E"/>
    <w:rsid w:val="00B71E4C"/>
    <w:rsid w:val="00B7203F"/>
    <w:rsid w:val="00B72E4C"/>
    <w:rsid w:val="00B7403F"/>
    <w:rsid w:val="00B740AB"/>
    <w:rsid w:val="00B745AE"/>
    <w:rsid w:val="00B74DA0"/>
    <w:rsid w:val="00B74DF7"/>
    <w:rsid w:val="00B75281"/>
    <w:rsid w:val="00B75515"/>
    <w:rsid w:val="00B767AD"/>
    <w:rsid w:val="00B76A70"/>
    <w:rsid w:val="00B76D0E"/>
    <w:rsid w:val="00B80F4E"/>
    <w:rsid w:val="00B80F90"/>
    <w:rsid w:val="00B81057"/>
    <w:rsid w:val="00B811CE"/>
    <w:rsid w:val="00B8168B"/>
    <w:rsid w:val="00B81A2D"/>
    <w:rsid w:val="00B81D07"/>
    <w:rsid w:val="00B82C97"/>
    <w:rsid w:val="00B83298"/>
    <w:rsid w:val="00B8427E"/>
    <w:rsid w:val="00B8498F"/>
    <w:rsid w:val="00B84DF4"/>
    <w:rsid w:val="00B85A16"/>
    <w:rsid w:val="00B85F39"/>
    <w:rsid w:val="00B86E8D"/>
    <w:rsid w:val="00B86FD7"/>
    <w:rsid w:val="00B90944"/>
    <w:rsid w:val="00B919B3"/>
    <w:rsid w:val="00B91A85"/>
    <w:rsid w:val="00B9204C"/>
    <w:rsid w:val="00B929A4"/>
    <w:rsid w:val="00B92AD8"/>
    <w:rsid w:val="00B92C25"/>
    <w:rsid w:val="00B92FCD"/>
    <w:rsid w:val="00B93FF0"/>
    <w:rsid w:val="00B954AA"/>
    <w:rsid w:val="00B95A89"/>
    <w:rsid w:val="00B96709"/>
    <w:rsid w:val="00B97722"/>
    <w:rsid w:val="00B97838"/>
    <w:rsid w:val="00BA0BAC"/>
    <w:rsid w:val="00BA1EB1"/>
    <w:rsid w:val="00BA2376"/>
    <w:rsid w:val="00BA2453"/>
    <w:rsid w:val="00BA268D"/>
    <w:rsid w:val="00BA3134"/>
    <w:rsid w:val="00BA31AB"/>
    <w:rsid w:val="00BA34DB"/>
    <w:rsid w:val="00BA40E5"/>
    <w:rsid w:val="00BA5423"/>
    <w:rsid w:val="00BA5540"/>
    <w:rsid w:val="00BA695D"/>
    <w:rsid w:val="00BA69CD"/>
    <w:rsid w:val="00BB09B0"/>
    <w:rsid w:val="00BB0B6E"/>
    <w:rsid w:val="00BB0BC3"/>
    <w:rsid w:val="00BB245F"/>
    <w:rsid w:val="00BB256A"/>
    <w:rsid w:val="00BB26ED"/>
    <w:rsid w:val="00BB2B6B"/>
    <w:rsid w:val="00BB2DB4"/>
    <w:rsid w:val="00BB38DA"/>
    <w:rsid w:val="00BB4274"/>
    <w:rsid w:val="00BB4286"/>
    <w:rsid w:val="00BB4A01"/>
    <w:rsid w:val="00BB4A29"/>
    <w:rsid w:val="00BB4C29"/>
    <w:rsid w:val="00BB5B89"/>
    <w:rsid w:val="00BB6B6E"/>
    <w:rsid w:val="00BB7291"/>
    <w:rsid w:val="00BB7355"/>
    <w:rsid w:val="00BB73EE"/>
    <w:rsid w:val="00BB7779"/>
    <w:rsid w:val="00BC000C"/>
    <w:rsid w:val="00BC008E"/>
    <w:rsid w:val="00BC023F"/>
    <w:rsid w:val="00BC0261"/>
    <w:rsid w:val="00BC02AF"/>
    <w:rsid w:val="00BC31E7"/>
    <w:rsid w:val="00BC3954"/>
    <w:rsid w:val="00BC3B3F"/>
    <w:rsid w:val="00BC3BF5"/>
    <w:rsid w:val="00BC43E3"/>
    <w:rsid w:val="00BC452A"/>
    <w:rsid w:val="00BC46DF"/>
    <w:rsid w:val="00BC5F25"/>
    <w:rsid w:val="00BC5F51"/>
    <w:rsid w:val="00BC62E4"/>
    <w:rsid w:val="00BC67A6"/>
    <w:rsid w:val="00BC7B28"/>
    <w:rsid w:val="00BD0281"/>
    <w:rsid w:val="00BD0B36"/>
    <w:rsid w:val="00BD1191"/>
    <w:rsid w:val="00BD20FB"/>
    <w:rsid w:val="00BD29A1"/>
    <w:rsid w:val="00BD29E9"/>
    <w:rsid w:val="00BD2E45"/>
    <w:rsid w:val="00BD3ED7"/>
    <w:rsid w:val="00BD4FA3"/>
    <w:rsid w:val="00BD5391"/>
    <w:rsid w:val="00BD53A7"/>
    <w:rsid w:val="00BD6208"/>
    <w:rsid w:val="00BD62F4"/>
    <w:rsid w:val="00BD6D5F"/>
    <w:rsid w:val="00BD6DCD"/>
    <w:rsid w:val="00BD701A"/>
    <w:rsid w:val="00BD7102"/>
    <w:rsid w:val="00BD7943"/>
    <w:rsid w:val="00BE0131"/>
    <w:rsid w:val="00BE1418"/>
    <w:rsid w:val="00BE1849"/>
    <w:rsid w:val="00BE1A07"/>
    <w:rsid w:val="00BE3303"/>
    <w:rsid w:val="00BE3B25"/>
    <w:rsid w:val="00BE3C17"/>
    <w:rsid w:val="00BE40A9"/>
    <w:rsid w:val="00BE47E0"/>
    <w:rsid w:val="00BE4B2F"/>
    <w:rsid w:val="00BE6A11"/>
    <w:rsid w:val="00BE7434"/>
    <w:rsid w:val="00BE7609"/>
    <w:rsid w:val="00BF0541"/>
    <w:rsid w:val="00BF08AF"/>
    <w:rsid w:val="00BF0D58"/>
    <w:rsid w:val="00BF0E11"/>
    <w:rsid w:val="00BF1400"/>
    <w:rsid w:val="00BF18E2"/>
    <w:rsid w:val="00BF1A24"/>
    <w:rsid w:val="00BF2844"/>
    <w:rsid w:val="00BF4456"/>
    <w:rsid w:val="00BF4743"/>
    <w:rsid w:val="00BF6AFD"/>
    <w:rsid w:val="00C005A7"/>
    <w:rsid w:val="00C00775"/>
    <w:rsid w:val="00C01DCB"/>
    <w:rsid w:val="00C025AD"/>
    <w:rsid w:val="00C026E7"/>
    <w:rsid w:val="00C02F29"/>
    <w:rsid w:val="00C03587"/>
    <w:rsid w:val="00C03B60"/>
    <w:rsid w:val="00C043AD"/>
    <w:rsid w:val="00C04A1A"/>
    <w:rsid w:val="00C04E35"/>
    <w:rsid w:val="00C04F89"/>
    <w:rsid w:val="00C06469"/>
    <w:rsid w:val="00C0698B"/>
    <w:rsid w:val="00C06C28"/>
    <w:rsid w:val="00C07A05"/>
    <w:rsid w:val="00C07F98"/>
    <w:rsid w:val="00C103AD"/>
    <w:rsid w:val="00C10655"/>
    <w:rsid w:val="00C11BAE"/>
    <w:rsid w:val="00C11BB8"/>
    <w:rsid w:val="00C11F31"/>
    <w:rsid w:val="00C130F0"/>
    <w:rsid w:val="00C1363A"/>
    <w:rsid w:val="00C13E73"/>
    <w:rsid w:val="00C14204"/>
    <w:rsid w:val="00C148A7"/>
    <w:rsid w:val="00C15CD3"/>
    <w:rsid w:val="00C16C60"/>
    <w:rsid w:val="00C16D29"/>
    <w:rsid w:val="00C20623"/>
    <w:rsid w:val="00C20DDE"/>
    <w:rsid w:val="00C222C3"/>
    <w:rsid w:val="00C242A8"/>
    <w:rsid w:val="00C2438B"/>
    <w:rsid w:val="00C24634"/>
    <w:rsid w:val="00C24E9C"/>
    <w:rsid w:val="00C254B4"/>
    <w:rsid w:val="00C257A2"/>
    <w:rsid w:val="00C25F22"/>
    <w:rsid w:val="00C26EFD"/>
    <w:rsid w:val="00C2780D"/>
    <w:rsid w:val="00C27FB5"/>
    <w:rsid w:val="00C31823"/>
    <w:rsid w:val="00C31B7A"/>
    <w:rsid w:val="00C31E3C"/>
    <w:rsid w:val="00C32985"/>
    <w:rsid w:val="00C3320B"/>
    <w:rsid w:val="00C335E3"/>
    <w:rsid w:val="00C338FE"/>
    <w:rsid w:val="00C33917"/>
    <w:rsid w:val="00C34961"/>
    <w:rsid w:val="00C354AC"/>
    <w:rsid w:val="00C363B6"/>
    <w:rsid w:val="00C365FE"/>
    <w:rsid w:val="00C37D5E"/>
    <w:rsid w:val="00C37E26"/>
    <w:rsid w:val="00C403F6"/>
    <w:rsid w:val="00C4094F"/>
    <w:rsid w:val="00C4097F"/>
    <w:rsid w:val="00C413BD"/>
    <w:rsid w:val="00C41FB4"/>
    <w:rsid w:val="00C43107"/>
    <w:rsid w:val="00C4310E"/>
    <w:rsid w:val="00C433FC"/>
    <w:rsid w:val="00C446AE"/>
    <w:rsid w:val="00C44D6F"/>
    <w:rsid w:val="00C46182"/>
    <w:rsid w:val="00C468ED"/>
    <w:rsid w:val="00C46C3C"/>
    <w:rsid w:val="00C470D9"/>
    <w:rsid w:val="00C47BC4"/>
    <w:rsid w:val="00C5009E"/>
    <w:rsid w:val="00C509DA"/>
    <w:rsid w:val="00C50CBA"/>
    <w:rsid w:val="00C50CC1"/>
    <w:rsid w:val="00C50EB3"/>
    <w:rsid w:val="00C51467"/>
    <w:rsid w:val="00C51C35"/>
    <w:rsid w:val="00C51C8F"/>
    <w:rsid w:val="00C51D2D"/>
    <w:rsid w:val="00C52537"/>
    <w:rsid w:val="00C52C1E"/>
    <w:rsid w:val="00C53304"/>
    <w:rsid w:val="00C5600E"/>
    <w:rsid w:val="00C567C2"/>
    <w:rsid w:val="00C57805"/>
    <w:rsid w:val="00C57CAB"/>
    <w:rsid w:val="00C60B46"/>
    <w:rsid w:val="00C615AF"/>
    <w:rsid w:val="00C6256D"/>
    <w:rsid w:val="00C62620"/>
    <w:rsid w:val="00C62DFD"/>
    <w:rsid w:val="00C6304B"/>
    <w:rsid w:val="00C6366A"/>
    <w:rsid w:val="00C640A2"/>
    <w:rsid w:val="00C643D2"/>
    <w:rsid w:val="00C6464F"/>
    <w:rsid w:val="00C66994"/>
    <w:rsid w:val="00C6786A"/>
    <w:rsid w:val="00C67A20"/>
    <w:rsid w:val="00C67FA9"/>
    <w:rsid w:val="00C72733"/>
    <w:rsid w:val="00C7313B"/>
    <w:rsid w:val="00C736B7"/>
    <w:rsid w:val="00C736F8"/>
    <w:rsid w:val="00C737DE"/>
    <w:rsid w:val="00C73D2E"/>
    <w:rsid w:val="00C7517C"/>
    <w:rsid w:val="00C75693"/>
    <w:rsid w:val="00C75987"/>
    <w:rsid w:val="00C75A1F"/>
    <w:rsid w:val="00C75FBB"/>
    <w:rsid w:val="00C76F94"/>
    <w:rsid w:val="00C775EF"/>
    <w:rsid w:val="00C77D8E"/>
    <w:rsid w:val="00C802FB"/>
    <w:rsid w:val="00C80318"/>
    <w:rsid w:val="00C81A34"/>
    <w:rsid w:val="00C81D2E"/>
    <w:rsid w:val="00C82321"/>
    <w:rsid w:val="00C82523"/>
    <w:rsid w:val="00C82A23"/>
    <w:rsid w:val="00C83536"/>
    <w:rsid w:val="00C8395E"/>
    <w:rsid w:val="00C840FD"/>
    <w:rsid w:val="00C84611"/>
    <w:rsid w:val="00C84EE8"/>
    <w:rsid w:val="00C851EF"/>
    <w:rsid w:val="00C858FD"/>
    <w:rsid w:val="00C8741E"/>
    <w:rsid w:val="00C87589"/>
    <w:rsid w:val="00C8768A"/>
    <w:rsid w:val="00C877AB"/>
    <w:rsid w:val="00C87849"/>
    <w:rsid w:val="00C90969"/>
    <w:rsid w:val="00C9139A"/>
    <w:rsid w:val="00C913A1"/>
    <w:rsid w:val="00C91E16"/>
    <w:rsid w:val="00C92321"/>
    <w:rsid w:val="00C92D18"/>
    <w:rsid w:val="00C93189"/>
    <w:rsid w:val="00C938B1"/>
    <w:rsid w:val="00C93D33"/>
    <w:rsid w:val="00C95EE4"/>
    <w:rsid w:val="00C9624F"/>
    <w:rsid w:val="00C9645B"/>
    <w:rsid w:val="00C97105"/>
    <w:rsid w:val="00C97761"/>
    <w:rsid w:val="00CA0421"/>
    <w:rsid w:val="00CA0BF9"/>
    <w:rsid w:val="00CA0EB4"/>
    <w:rsid w:val="00CA1F2C"/>
    <w:rsid w:val="00CA1F9F"/>
    <w:rsid w:val="00CA277F"/>
    <w:rsid w:val="00CA2D7D"/>
    <w:rsid w:val="00CA2FAB"/>
    <w:rsid w:val="00CA44F3"/>
    <w:rsid w:val="00CA4599"/>
    <w:rsid w:val="00CA4B3E"/>
    <w:rsid w:val="00CA4C21"/>
    <w:rsid w:val="00CA6485"/>
    <w:rsid w:val="00CA7E29"/>
    <w:rsid w:val="00CB1042"/>
    <w:rsid w:val="00CB174A"/>
    <w:rsid w:val="00CB1750"/>
    <w:rsid w:val="00CB17C5"/>
    <w:rsid w:val="00CB21AA"/>
    <w:rsid w:val="00CB2279"/>
    <w:rsid w:val="00CB2391"/>
    <w:rsid w:val="00CB3385"/>
    <w:rsid w:val="00CB5ED6"/>
    <w:rsid w:val="00CB7061"/>
    <w:rsid w:val="00CB7163"/>
    <w:rsid w:val="00CB7177"/>
    <w:rsid w:val="00CC03D5"/>
    <w:rsid w:val="00CC0620"/>
    <w:rsid w:val="00CC0711"/>
    <w:rsid w:val="00CC0DB2"/>
    <w:rsid w:val="00CC177C"/>
    <w:rsid w:val="00CC1B6E"/>
    <w:rsid w:val="00CC2AF6"/>
    <w:rsid w:val="00CC3054"/>
    <w:rsid w:val="00CC3142"/>
    <w:rsid w:val="00CC3CF2"/>
    <w:rsid w:val="00CC4720"/>
    <w:rsid w:val="00CC61FE"/>
    <w:rsid w:val="00CC713E"/>
    <w:rsid w:val="00CD005C"/>
    <w:rsid w:val="00CD0934"/>
    <w:rsid w:val="00CD0979"/>
    <w:rsid w:val="00CD09F3"/>
    <w:rsid w:val="00CD183E"/>
    <w:rsid w:val="00CD1C84"/>
    <w:rsid w:val="00CD1CD9"/>
    <w:rsid w:val="00CD1D7C"/>
    <w:rsid w:val="00CD23F9"/>
    <w:rsid w:val="00CD26CA"/>
    <w:rsid w:val="00CD2DFE"/>
    <w:rsid w:val="00CD346F"/>
    <w:rsid w:val="00CD363B"/>
    <w:rsid w:val="00CD37B0"/>
    <w:rsid w:val="00CD38F5"/>
    <w:rsid w:val="00CD4B41"/>
    <w:rsid w:val="00CD5DBA"/>
    <w:rsid w:val="00CD6547"/>
    <w:rsid w:val="00CD664C"/>
    <w:rsid w:val="00CD6877"/>
    <w:rsid w:val="00CD7746"/>
    <w:rsid w:val="00CE026D"/>
    <w:rsid w:val="00CE0C55"/>
    <w:rsid w:val="00CE0E5F"/>
    <w:rsid w:val="00CE1D35"/>
    <w:rsid w:val="00CE1DF3"/>
    <w:rsid w:val="00CE26EF"/>
    <w:rsid w:val="00CE2ADE"/>
    <w:rsid w:val="00CE4241"/>
    <w:rsid w:val="00CE504A"/>
    <w:rsid w:val="00CE5563"/>
    <w:rsid w:val="00CE6625"/>
    <w:rsid w:val="00CE6C96"/>
    <w:rsid w:val="00CE74BC"/>
    <w:rsid w:val="00CE763B"/>
    <w:rsid w:val="00CE7E13"/>
    <w:rsid w:val="00CE7F3B"/>
    <w:rsid w:val="00CF03EE"/>
    <w:rsid w:val="00CF0593"/>
    <w:rsid w:val="00CF06A5"/>
    <w:rsid w:val="00CF1290"/>
    <w:rsid w:val="00CF14F4"/>
    <w:rsid w:val="00CF1769"/>
    <w:rsid w:val="00CF1A21"/>
    <w:rsid w:val="00CF1EBF"/>
    <w:rsid w:val="00CF1EF8"/>
    <w:rsid w:val="00CF1FD0"/>
    <w:rsid w:val="00CF2934"/>
    <w:rsid w:val="00CF2ADB"/>
    <w:rsid w:val="00CF2DF4"/>
    <w:rsid w:val="00CF30D8"/>
    <w:rsid w:val="00CF3E4D"/>
    <w:rsid w:val="00CF4395"/>
    <w:rsid w:val="00CF4C59"/>
    <w:rsid w:val="00CF4E78"/>
    <w:rsid w:val="00CF5D5E"/>
    <w:rsid w:val="00CF6FB8"/>
    <w:rsid w:val="00CF774F"/>
    <w:rsid w:val="00CF7BF8"/>
    <w:rsid w:val="00D00B8A"/>
    <w:rsid w:val="00D00BBC"/>
    <w:rsid w:val="00D02837"/>
    <w:rsid w:val="00D02EF2"/>
    <w:rsid w:val="00D033DD"/>
    <w:rsid w:val="00D04102"/>
    <w:rsid w:val="00D04472"/>
    <w:rsid w:val="00D04D13"/>
    <w:rsid w:val="00D055B7"/>
    <w:rsid w:val="00D057F4"/>
    <w:rsid w:val="00D058A7"/>
    <w:rsid w:val="00D06461"/>
    <w:rsid w:val="00D06D86"/>
    <w:rsid w:val="00D06F51"/>
    <w:rsid w:val="00D073DF"/>
    <w:rsid w:val="00D101BC"/>
    <w:rsid w:val="00D1037D"/>
    <w:rsid w:val="00D118CE"/>
    <w:rsid w:val="00D11E01"/>
    <w:rsid w:val="00D13670"/>
    <w:rsid w:val="00D145FE"/>
    <w:rsid w:val="00D14C46"/>
    <w:rsid w:val="00D14DD2"/>
    <w:rsid w:val="00D14F0F"/>
    <w:rsid w:val="00D1636D"/>
    <w:rsid w:val="00D166BB"/>
    <w:rsid w:val="00D16816"/>
    <w:rsid w:val="00D16E6A"/>
    <w:rsid w:val="00D17BD7"/>
    <w:rsid w:val="00D17D6D"/>
    <w:rsid w:val="00D17DE2"/>
    <w:rsid w:val="00D201A4"/>
    <w:rsid w:val="00D21879"/>
    <w:rsid w:val="00D21B71"/>
    <w:rsid w:val="00D21E9C"/>
    <w:rsid w:val="00D2222E"/>
    <w:rsid w:val="00D22340"/>
    <w:rsid w:val="00D23155"/>
    <w:rsid w:val="00D23775"/>
    <w:rsid w:val="00D25015"/>
    <w:rsid w:val="00D25DC4"/>
    <w:rsid w:val="00D2603A"/>
    <w:rsid w:val="00D26092"/>
    <w:rsid w:val="00D27CA3"/>
    <w:rsid w:val="00D3016A"/>
    <w:rsid w:val="00D30C4D"/>
    <w:rsid w:val="00D3242C"/>
    <w:rsid w:val="00D3284E"/>
    <w:rsid w:val="00D32B83"/>
    <w:rsid w:val="00D33188"/>
    <w:rsid w:val="00D333DF"/>
    <w:rsid w:val="00D34721"/>
    <w:rsid w:val="00D34E69"/>
    <w:rsid w:val="00D35612"/>
    <w:rsid w:val="00D3700B"/>
    <w:rsid w:val="00D3786C"/>
    <w:rsid w:val="00D4036B"/>
    <w:rsid w:val="00D40476"/>
    <w:rsid w:val="00D40D42"/>
    <w:rsid w:val="00D4172B"/>
    <w:rsid w:val="00D41FD9"/>
    <w:rsid w:val="00D44E52"/>
    <w:rsid w:val="00D453A0"/>
    <w:rsid w:val="00D45457"/>
    <w:rsid w:val="00D45583"/>
    <w:rsid w:val="00D455DD"/>
    <w:rsid w:val="00D45B46"/>
    <w:rsid w:val="00D46011"/>
    <w:rsid w:val="00D4773F"/>
    <w:rsid w:val="00D478DB"/>
    <w:rsid w:val="00D4793E"/>
    <w:rsid w:val="00D47AC9"/>
    <w:rsid w:val="00D47B7B"/>
    <w:rsid w:val="00D50547"/>
    <w:rsid w:val="00D50EDB"/>
    <w:rsid w:val="00D511A4"/>
    <w:rsid w:val="00D51450"/>
    <w:rsid w:val="00D51BEB"/>
    <w:rsid w:val="00D531A7"/>
    <w:rsid w:val="00D537AF"/>
    <w:rsid w:val="00D54694"/>
    <w:rsid w:val="00D55A7B"/>
    <w:rsid w:val="00D560BF"/>
    <w:rsid w:val="00D561D9"/>
    <w:rsid w:val="00D56372"/>
    <w:rsid w:val="00D56A2C"/>
    <w:rsid w:val="00D56E65"/>
    <w:rsid w:val="00D56FA3"/>
    <w:rsid w:val="00D602D3"/>
    <w:rsid w:val="00D61C43"/>
    <w:rsid w:val="00D620C4"/>
    <w:rsid w:val="00D62DD5"/>
    <w:rsid w:val="00D6314E"/>
    <w:rsid w:val="00D6373D"/>
    <w:rsid w:val="00D637EF"/>
    <w:rsid w:val="00D64BB3"/>
    <w:rsid w:val="00D65C8B"/>
    <w:rsid w:val="00D65E04"/>
    <w:rsid w:val="00D673C7"/>
    <w:rsid w:val="00D67BFD"/>
    <w:rsid w:val="00D67E03"/>
    <w:rsid w:val="00D70E37"/>
    <w:rsid w:val="00D722F2"/>
    <w:rsid w:val="00D72B7A"/>
    <w:rsid w:val="00D737CA"/>
    <w:rsid w:val="00D73823"/>
    <w:rsid w:val="00D73D6B"/>
    <w:rsid w:val="00D74D2D"/>
    <w:rsid w:val="00D75E98"/>
    <w:rsid w:val="00D75FFF"/>
    <w:rsid w:val="00D76103"/>
    <w:rsid w:val="00D76A6A"/>
    <w:rsid w:val="00D772ED"/>
    <w:rsid w:val="00D77CB3"/>
    <w:rsid w:val="00D808D2"/>
    <w:rsid w:val="00D81427"/>
    <w:rsid w:val="00D81506"/>
    <w:rsid w:val="00D8222D"/>
    <w:rsid w:val="00D82D26"/>
    <w:rsid w:val="00D83D67"/>
    <w:rsid w:val="00D84B2C"/>
    <w:rsid w:val="00D84E55"/>
    <w:rsid w:val="00D8546F"/>
    <w:rsid w:val="00D86140"/>
    <w:rsid w:val="00D86467"/>
    <w:rsid w:val="00D86E2B"/>
    <w:rsid w:val="00D8718A"/>
    <w:rsid w:val="00D911EA"/>
    <w:rsid w:val="00D9132E"/>
    <w:rsid w:val="00D9214A"/>
    <w:rsid w:val="00D92185"/>
    <w:rsid w:val="00D9242A"/>
    <w:rsid w:val="00D92D0D"/>
    <w:rsid w:val="00D92F20"/>
    <w:rsid w:val="00D93165"/>
    <w:rsid w:val="00D9343F"/>
    <w:rsid w:val="00D934FD"/>
    <w:rsid w:val="00D93BBE"/>
    <w:rsid w:val="00D94726"/>
    <w:rsid w:val="00D9577E"/>
    <w:rsid w:val="00D96634"/>
    <w:rsid w:val="00D96A4A"/>
    <w:rsid w:val="00D97D7E"/>
    <w:rsid w:val="00DA01E8"/>
    <w:rsid w:val="00DA04FA"/>
    <w:rsid w:val="00DA0BCD"/>
    <w:rsid w:val="00DA177A"/>
    <w:rsid w:val="00DA204F"/>
    <w:rsid w:val="00DA2559"/>
    <w:rsid w:val="00DA2583"/>
    <w:rsid w:val="00DA4868"/>
    <w:rsid w:val="00DA4976"/>
    <w:rsid w:val="00DA4AC8"/>
    <w:rsid w:val="00DA6956"/>
    <w:rsid w:val="00DA69A3"/>
    <w:rsid w:val="00DA6B50"/>
    <w:rsid w:val="00DA6B81"/>
    <w:rsid w:val="00DB0717"/>
    <w:rsid w:val="00DB0D0E"/>
    <w:rsid w:val="00DB0FAB"/>
    <w:rsid w:val="00DB3642"/>
    <w:rsid w:val="00DB3A3C"/>
    <w:rsid w:val="00DB5852"/>
    <w:rsid w:val="00DB5B07"/>
    <w:rsid w:val="00DB6A97"/>
    <w:rsid w:val="00DB6E0A"/>
    <w:rsid w:val="00DB700C"/>
    <w:rsid w:val="00DB7397"/>
    <w:rsid w:val="00DB76D0"/>
    <w:rsid w:val="00DB79DD"/>
    <w:rsid w:val="00DC0F23"/>
    <w:rsid w:val="00DC10E7"/>
    <w:rsid w:val="00DC173E"/>
    <w:rsid w:val="00DC1D28"/>
    <w:rsid w:val="00DC2805"/>
    <w:rsid w:val="00DC2EB0"/>
    <w:rsid w:val="00DC3DB4"/>
    <w:rsid w:val="00DC44D3"/>
    <w:rsid w:val="00DC529A"/>
    <w:rsid w:val="00DC553C"/>
    <w:rsid w:val="00DC5B53"/>
    <w:rsid w:val="00DC5D05"/>
    <w:rsid w:val="00DC64D8"/>
    <w:rsid w:val="00DC6CDE"/>
    <w:rsid w:val="00DC7D75"/>
    <w:rsid w:val="00DD00E2"/>
    <w:rsid w:val="00DD09FD"/>
    <w:rsid w:val="00DD2DE4"/>
    <w:rsid w:val="00DD37F5"/>
    <w:rsid w:val="00DD39C1"/>
    <w:rsid w:val="00DD3C15"/>
    <w:rsid w:val="00DD3DB6"/>
    <w:rsid w:val="00DD406E"/>
    <w:rsid w:val="00DD40F2"/>
    <w:rsid w:val="00DD416F"/>
    <w:rsid w:val="00DD496B"/>
    <w:rsid w:val="00DD4DDD"/>
    <w:rsid w:val="00DD52D0"/>
    <w:rsid w:val="00DD609F"/>
    <w:rsid w:val="00DD6394"/>
    <w:rsid w:val="00DD6558"/>
    <w:rsid w:val="00DD6BB2"/>
    <w:rsid w:val="00DD7378"/>
    <w:rsid w:val="00DD7535"/>
    <w:rsid w:val="00DD7893"/>
    <w:rsid w:val="00DE0257"/>
    <w:rsid w:val="00DE2DB8"/>
    <w:rsid w:val="00DE2E65"/>
    <w:rsid w:val="00DE4368"/>
    <w:rsid w:val="00DE46D4"/>
    <w:rsid w:val="00DE4A03"/>
    <w:rsid w:val="00DE4B25"/>
    <w:rsid w:val="00DE5569"/>
    <w:rsid w:val="00DE61FA"/>
    <w:rsid w:val="00DE6644"/>
    <w:rsid w:val="00DF0580"/>
    <w:rsid w:val="00DF16F6"/>
    <w:rsid w:val="00DF226E"/>
    <w:rsid w:val="00DF2654"/>
    <w:rsid w:val="00DF2824"/>
    <w:rsid w:val="00DF28FD"/>
    <w:rsid w:val="00DF30AB"/>
    <w:rsid w:val="00DF34EE"/>
    <w:rsid w:val="00DF357F"/>
    <w:rsid w:val="00DF4735"/>
    <w:rsid w:val="00DF50F3"/>
    <w:rsid w:val="00DF5119"/>
    <w:rsid w:val="00DF5A8D"/>
    <w:rsid w:val="00DF614B"/>
    <w:rsid w:val="00DF622D"/>
    <w:rsid w:val="00DF79E1"/>
    <w:rsid w:val="00DF7EC9"/>
    <w:rsid w:val="00E0003A"/>
    <w:rsid w:val="00E00C96"/>
    <w:rsid w:val="00E00EE8"/>
    <w:rsid w:val="00E00F44"/>
    <w:rsid w:val="00E01CDA"/>
    <w:rsid w:val="00E01DE8"/>
    <w:rsid w:val="00E02384"/>
    <w:rsid w:val="00E02566"/>
    <w:rsid w:val="00E02781"/>
    <w:rsid w:val="00E02A70"/>
    <w:rsid w:val="00E03AD6"/>
    <w:rsid w:val="00E03E9D"/>
    <w:rsid w:val="00E04228"/>
    <w:rsid w:val="00E04730"/>
    <w:rsid w:val="00E048FE"/>
    <w:rsid w:val="00E05490"/>
    <w:rsid w:val="00E05EC2"/>
    <w:rsid w:val="00E05FC2"/>
    <w:rsid w:val="00E07932"/>
    <w:rsid w:val="00E1159E"/>
    <w:rsid w:val="00E1178C"/>
    <w:rsid w:val="00E11FEC"/>
    <w:rsid w:val="00E1289F"/>
    <w:rsid w:val="00E12FBD"/>
    <w:rsid w:val="00E12FF3"/>
    <w:rsid w:val="00E134C1"/>
    <w:rsid w:val="00E13B67"/>
    <w:rsid w:val="00E140D7"/>
    <w:rsid w:val="00E14E99"/>
    <w:rsid w:val="00E16B2C"/>
    <w:rsid w:val="00E214C7"/>
    <w:rsid w:val="00E23183"/>
    <w:rsid w:val="00E23E70"/>
    <w:rsid w:val="00E250F4"/>
    <w:rsid w:val="00E25116"/>
    <w:rsid w:val="00E25159"/>
    <w:rsid w:val="00E25623"/>
    <w:rsid w:val="00E258EC"/>
    <w:rsid w:val="00E25CD5"/>
    <w:rsid w:val="00E25D00"/>
    <w:rsid w:val="00E26C2F"/>
    <w:rsid w:val="00E26CF3"/>
    <w:rsid w:val="00E2797B"/>
    <w:rsid w:val="00E30187"/>
    <w:rsid w:val="00E31970"/>
    <w:rsid w:val="00E31DF4"/>
    <w:rsid w:val="00E322B7"/>
    <w:rsid w:val="00E329EE"/>
    <w:rsid w:val="00E33ED9"/>
    <w:rsid w:val="00E344FB"/>
    <w:rsid w:val="00E34654"/>
    <w:rsid w:val="00E34669"/>
    <w:rsid w:val="00E34A94"/>
    <w:rsid w:val="00E35855"/>
    <w:rsid w:val="00E35A49"/>
    <w:rsid w:val="00E36B1B"/>
    <w:rsid w:val="00E37A0E"/>
    <w:rsid w:val="00E401B6"/>
    <w:rsid w:val="00E40697"/>
    <w:rsid w:val="00E4078E"/>
    <w:rsid w:val="00E40ED1"/>
    <w:rsid w:val="00E4196D"/>
    <w:rsid w:val="00E426A9"/>
    <w:rsid w:val="00E42D3A"/>
    <w:rsid w:val="00E43314"/>
    <w:rsid w:val="00E43909"/>
    <w:rsid w:val="00E44352"/>
    <w:rsid w:val="00E44571"/>
    <w:rsid w:val="00E448A0"/>
    <w:rsid w:val="00E44901"/>
    <w:rsid w:val="00E44AC7"/>
    <w:rsid w:val="00E461FA"/>
    <w:rsid w:val="00E46A93"/>
    <w:rsid w:val="00E46E29"/>
    <w:rsid w:val="00E472C4"/>
    <w:rsid w:val="00E47535"/>
    <w:rsid w:val="00E477D5"/>
    <w:rsid w:val="00E51848"/>
    <w:rsid w:val="00E53B34"/>
    <w:rsid w:val="00E549B4"/>
    <w:rsid w:val="00E55019"/>
    <w:rsid w:val="00E550C0"/>
    <w:rsid w:val="00E57051"/>
    <w:rsid w:val="00E57F6E"/>
    <w:rsid w:val="00E60BAA"/>
    <w:rsid w:val="00E61389"/>
    <w:rsid w:val="00E61829"/>
    <w:rsid w:val="00E61DA3"/>
    <w:rsid w:val="00E62933"/>
    <w:rsid w:val="00E63208"/>
    <w:rsid w:val="00E63EB6"/>
    <w:rsid w:val="00E64594"/>
    <w:rsid w:val="00E64B01"/>
    <w:rsid w:val="00E651A4"/>
    <w:rsid w:val="00E6540D"/>
    <w:rsid w:val="00E654F2"/>
    <w:rsid w:val="00E65686"/>
    <w:rsid w:val="00E6617E"/>
    <w:rsid w:val="00E6685D"/>
    <w:rsid w:val="00E669FF"/>
    <w:rsid w:val="00E6785B"/>
    <w:rsid w:val="00E70E8B"/>
    <w:rsid w:val="00E70EC5"/>
    <w:rsid w:val="00E70EC8"/>
    <w:rsid w:val="00E713F0"/>
    <w:rsid w:val="00E72B1A"/>
    <w:rsid w:val="00E735B6"/>
    <w:rsid w:val="00E73F45"/>
    <w:rsid w:val="00E74109"/>
    <w:rsid w:val="00E75951"/>
    <w:rsid w:val="00E76689"/>
    <w:rsid w:val="00E771D1"/>
    <w:rsid w:val="00E7740B"/>
    <w:rsid w:val="00E802A7"/>
    <w:rsid w:val="00E802E8"/>
    <w:rsid w:val="00E80BCB"/>
    <w:rsid w:val="00E8124B"/>
    <w:rsid w:val="00E81603"/>
    <w:rsid w:val="00E817EE"/>
    <w:rsid w:val="00E81BE4"/>
    <w:rsid w:val="00E824AC"/>
    <w:rsid w:val="00E82519"/>
    <w:rsid w:val="00E83068"/>
    <w:rsid w:val="00E8569B"/>
    <w:rsid w:val="00E85CF8"/>
    <w:rsid w:val="00E85F70"/>
    <w:rsid w:val="00E870C0"/>
    <w:rsid w:val="00E874DF"/>
    <w:rsid w:val="00E918FB"/>
    <w:rsid w:val="00E920B1"/>
    <w:rsid w:val="00E92FE4"/>
    <w:rsid w:val="00E93B11"/>
    <w:rsid w:val="00E9422A"/>
    <w:rsid w:val="00E9431F"/>
    <w:rsid w:val="00E943F7"/>
    <w:rsid w:val="00E97055"/>
    <w:rsid w:val="00E979C1"/>
    <w:rsid w:val="00E97D45"/>
    <w:rsid w:val="00E97EBE"/>
    <w:rsid w:val="00EA0A0A"/>
    <w:rsid w:val="00EA153D"/>
    <w:rsid w:val="00EA1E4D"/>
    <w:rsid w:val="00EA241E"/>
    <w:rsid w:val="00EA3A24"/>
    <w:rsid w:val="00EA3ED1"/>
    <w:rsid w:val="00EA495B"/>
    <w:rsid w:val="00EA5CC1"/>
    <w:rsid w:val="00EA608C"/>
    <w:rsid w:val="00EA65D2"/>
    <w:rsid w:val="00EA6F73"/>
    <w:rsid w:val="00EA75AB"/>
    <w:rsid w:val="00EA7835"/>
    <w:rsid w:val="00EA791D"/>
    <w:rsid w:val="00EB0650"/>
    <w:rsid w:val="00EB074C"/>
    <w:rsid w:val="00EB1404"/>
    <w:rsid w:val="00EB1F07"/>
    <w:rsid w:val="00EB1F40"/>
    <w:rsid w:val="00EB2065"/>
    <w:rsid w:val="00EB3346"/>
    <w:rsid w:val="00EB3AB7"/>
    <w:rsid w:val="00EB3B93"/>
    <w:rsid w:val="00EB3CDB"/>
    <w:rsid w:val="00EB4020"/>
    <w:rsid w:val="00EB429B"/>
    <w:rsid w:val="00EB4B38"/>
    <w:rsid w:val="00EB4E51"/>
    <w:rsid w:val="00EB5516"/>
    <w:rsid w:val="00EB5D97"/>
    <w:rsid w:val="00EB6655"/>
    <w:rsid w:val="00EB6C62"/>
    <w:rsid w:val="00EB785B"/>
    <w:rsid w:val="00EC0AC6"/>
    <w:rsid w:val="00EC0BF0"/>
    <w:rsid w:val="00EC100D"/>
    <w:rsid w:val="00EC31F2"/>
    <w:rsid w:val="00EC6C95"/>
    <w:rsid w:val="00EC7182"/>
    <w:rsid w:val="00EC7849"/>
    <w:rsid w:val="00EC7D52"/>
    <w:rsid w:val="00ED00D6"/>
    <w:rsid w:val="00ED01A8"/>
    <w:rsid w:val="00ED09B7"/>
    <w:rsid w:val="00ED0C6B"/>
    <w:rsid w:val="00ED0DF7"/>
    <w:rsid w:val="00ED1266"/>
    <w:rsid w:val="00ED1A87"/>
    <w:rsid w:val="00ED276C"/>
    <w:rsid w:val="00ED2C43"/>
    <w:rsid w:val="00ED2D5E"/>
    <w:rsid w:val="00ED35FF"/>
    <w:rsid w:val="00ED4271"/>
    <w:rsid w:val="00ED4D61"/>
    <w:rsid w:val="00ED54DC"/>
    <w:rsid w:val="00ED561E"/>
    <w:rsid w:val="00EE0CC8"/>
    <w:rsid w:val="00EE16FB"/>
    <w:rsid w:val="00EE3378"/>
    <w:rsid w:val="00EE34CC"/>
    <w:rsid w:val="00EE3917"/>
    <w:rsid w:val="00EE4336"/>
    <w:rsid w:val="00EE4B2C"/>
    <w:rsid w:val="00EE4F41"/>
    <w:rsid w:val="00EE58C6"/>
    <w:rsid w:val="00EE6AE8"/>
    <w:rsid w:val="00EE6C9B"/>
    <w:rsid w:val="00EE6FFB"/>
    <w:rsid w:val="00EE7159"/>
    <w:rsid w:val="00EE7168"/>
    <w:rsid w:val="00EE7329"/>
    <w:rsid w:val="00EE7DB1"/>
    <w:rsid w:val="00EF0ADA"/>
    <w:rsid w:val="00EF0BDF"/>
    <w:rsid w:val="00EF1FBC"/>
    <w:rsid w:val="00EF29D7"/>
    <w:rsid w:val="00EF29FD"/>
    <w:rsid w:val="00EF2DD6"/>
    <w:rsid w:val="00EF2F79"/>
    <w:rsid w:val="00EF3209"/>
    <w:rsid w:val="00EF3269"/>
    <w:rsid w:val="00EF3E74"/>
    <w:rsid w:val="00EF5BF1"/>
    <w:rsid w:val="00EF6113"/>
    <w:rsid w:val="00EF6248"/>
    <w:rsid w:val="00EF68B6"/>
    <w:rsid w:val="00EF6924"/>
    <w:rsid w:val="00EF6D89"/>
    <w:rsid w:val="00EF749F"/>
    <w:rsid w:val="00EF7671"/>
    <w:rsid w:val="00EF77E1"/>
    <w:rsid w:val="00EF7893"/>
    <w:rsid w:val="00EF78B4"/>
    <w:rsid w:val="00EF7ACC"/>
    <w:rsid w:val="00EF7E2E"/>
    <w:rsid w:val="00F00AF9"/>
    <w:rsid w:val="00F00C77"/>
    <w:rsid w:val="00F0101E"/>
    <w:rsid w:val="00F013D2"/>
    <w:rsid w:val="00F01BC2"/>
    <w:rsid w:val="00F024B0"/>
    <w:rsid w:val="00F02D2E"/>
    <w:rsid w:val="00F02E4C"/>
    <w:rsid w:val="00F02EA1"/>
    <w:rsid w:val="00F0309E"/>
    <w:rsid w:val="00F03264"/>
    <w:rsid w:val="00F03357"/>
    <w:rsid w:val="00F048B3"/>
    <w:rsid w:val="00F0562C"/>
    <w:rsid w:val="00F05C4A"/>
    <w:rsid w:val="00F074C3"/>
    <w:rsid w:val="00F10173"/>
    <w:rsid w:val="00F10258"/>
    <w:rsid w:val="00F10288"/>
    <w:rsid w:val="00F104EC"/>
    <w:rsid w:val="00F117F4"/>
    <w:rsid w:val="00F11992"/>
    <w:rsid w:val="00F12C87"/>
    <w:rsid w:val="00F14009"/>
    <w:rsid w:val="00F14B84"/>
    <w:rsid w:val="00F14FE8"/>
    <w:rsid w:val="00F1533B"/>
    <w:rsid w:val="00F15C3C"/>
    <w:rsid w:val="00F15FA8"/>
    <w:rsid w:val="00F163A0"/>
    <w:rsid w:val="00F164E1"/>
    <w:rsid w:val="00F168F0"/>
    <w:rsid w:val="00F16BCB"/>
    <w:rsid w:val="00F16CD2"/>
    <w:rsid w:val="00F171B7"/>
    <w:rsid w:val="00F17733"/>
    <w:rsid w:val="00F21267"/>
    <w:rsid w:val="00F2170E"/>
    <w:rsid w:val="00F2209C"/>
    <w:rsid w:val="00F22241"/>
    <w:rsid w:val="00F22AD8"/>
    <w:rsid w:val="00F22E40"/>
    <w:rsid w:val="00F22F88"/>
    <w:rsid w:val="00F23301"/>
    <w:rsid w:val="00F2361A"/>
    <w:rsid w:val="00F2423D"/>
    <w:rsid w:val="00F25133"/>
    <w:rsid w:val="00F25EA1"/>
    <w:rsid w:val="00F2608E"/>
    <w:rsid w:val="00F266BD"/>
    <w:rsid w:val="00F271A2"/>
    <w:rsid w:val="00F30D51"/>
    <w:rsid w:val="00F3116F"/>
    <w:rsid w:val="00F3186D"/>
    <w:rsid w:val="00F32156"/>
    <w:rsid w:val="00F32521"/>
    <w:rsid w:val="00F335F8"/>
    <w:rsid w:val="00F33982"/>
    <w:rsid w:val="00F33AEB"/>
    <w:rsid w:val="00F34EE5"/>
    <w:rsid w:val="00F3508B"/>
    <w:rsid w:val="00F35CE4"/>
    <w:rsid w:val="00F35CFE"/>
    <w:rsid w:val="00F3627E"/>
    <w:rsid w:val="00F36795"/>
    <w:rsid w:val="00F37F65"/>
    <w:rsid w:val="00F408D5"/>
    <w:rsid w:val="00F41403"/>
    <w:rsid w:val="00F41FEE"/>
    <w:rsid w:val="00F42774"/>
    <w:rsid w:val="00F427F6"/>
    <w:rsid w:val="00F430EC"/>
    <w:rsid w:val="00F4425E"/>
    <w:rsid w:val="00F449E6"/>
    <w:rsid w:val="00F44AB2"/>
    <w:rsid w:val="00F46CAF"/>
    <w:rsid w:val="00F473F4"/>
    <w:rsid w:val="00F4750A"/>
    <w:rsid w:val="00F47A1E"/>
    <w:rsid w:val="00F47AD3"/>
    <w:rsid w:val="00F507B7"/>
    <w:rsid w:val="00F50BE7"/>
    <w:rsid w:val="00F50DF1"/>
    <w:rsid w:val="00F513CF"/>
    <w:rsid w:val="00F51576"/>
    <w:rsid w:val="00F51597"/>
    <w:rsid w:val="00F518E8"/>
    <w:rsid w:val="00F529A8"/>
    <w:rsid w:val="00F52E32"/>
    <w:rsid w:val="00F54604"/>
    <w:rsid w:val="00F55CE6"/>
    <w:rsid w:val="00F55DC2"/>
    <w:rsid w:val="00F562D9"/>
    <w:rsid w:val="00F57B9E"/>
    <w:rsid w:val="00F57FCF"/>
    <w:rsid w:val="00F6042F"/>
    <w:rsid w:val="00F616D7"/>
    <w:rsid w:val="00F62F94"/>
    <w:rsid w:val="00F65112"/>
    <w:rsid w:val="00F65220"/>
    <w:rsid w:val="00F65380"/>
    <w:rsid w:val="00F6581B"/>
    <w:rsid w:val="00F65954"/>
    <w:rsid w:val="00F678CA"/>
    <w:rsid w:val="00F67A63"/>
    <w:rsid w:val="00F70D6F"/>
    <w:rsid w:val="00F70E44"/>
    <w:rsid w:val="00F71448"/>
    <w:rsid w:val="00F71619"/>
    <w:rsid w:val="00F7169E"/>
    <w:rsid w:val="00F71A71"/>
    <w:rsid w:val="00F71C65"/>
    <w:rsid w:val="00F73300"/>
    <w:rsid w:val="00F73753"/>
    <w:rsid w:val="00F74223"/>
    <w:rsid w:val="00F75BBE"/>
    <w:rsid w:val="00F75E21"/>
    <w:rsid w:val="00F767A5"/>
    <w:rsid w:val="00F7758E"/>
    <w:rsid w:val="00F776C7"/>
    <w:rsid w:val="00F77A33"/>
    <w:rsid w:val="00F80E18"/>
    <w:rsid w:val="00F81328"/>
    <w:rsid w:val="00F817A3"/>
    <w:rsid w:val="00F81EB8"/>
    <w:rsid w:val="00F82E3C"/>
    <w:rsid w:val="00F837D6"/>
    <w:rsid w:val="00F856B7"/>
    <w:rsid w:val="00F86C4E"/>
    <w:rsid w:val="00F86E1A"/>
    <w:rsid w:val="00F871A8"/>
    <w:rsid w:val="00F87202"/>
    <w:rsid w:val="00F87334"/>
    <w:rsid w:val="00F878DF"/>
    <w:rsid w:val="00F8792C"/>
    <w:rsid w:val="00F87D71"/>
    <w:rsid w:val="00F90C0D"/>
    <w:rsid w:val="00F91B27"/>
    <w:rsid w:val="00F94A70"/>
    <w:rsid w:val="00F94AC2"/>
    <w:rsid w:val="00F94D5D"/>
    <w:rsid w:val="00F94F50"/>
    <w:rsid w:val="00F94FE2"/>
    <w:rsid w:val="00F95E12"/>
    <w:rsid w:val="00F97062"/>
    <w:rsid w:val="00F97E87"/>
    <w:rsid w:val="00FA0CF9"/>
    <w:rsid w:val="00FA2CA1"/>
    <w:rsid w:val="00FA3447"/>
    <w:rsid w:val="00FA36DB"/>
    <w:rsid w:val="00FA38E4"/>
    <w:rsid w:val="00FA496E"/>
    <w:rsid w:val="00FA4ADB"/>
    <w:rsid w:val="00FA579C"/>
    <w:rsid w:val="00FA678F"/>
    <w:rsid w:val="00FA70DC"/>
    <w:rsid w:val="00FA7F3F"/>
    <w:rsid w:val="00FB00AB"/>
    <w:rsid w:val="00FB1683"/>
    <w:rsid w:val="00FB2425"/>
    <w:rsid w:val="00FB2A8E"/>
    <w:rsid w:val="00FB2D0C"/>
    <w:rsid w:val="00FB3456"/>
    <w:rsid w:val="00FB34BF"/>
    <w:rsid w:val="00FB3817"/>
    <w:rsid w:val="00FB3C16"/>
    <w:rsid w:val="00FB4106"/>
    <w:rsid w:val="00FB43B9"/>
    <w:rsid w:val="00FB4A28"/>
    <w:rsid w:val="00FB4C1F"/>
    <w:rsid w:val="00FB603D"/>
    <w:rsid w:val="00FB7150"/>
    <w:rsid w:val="00FB76C3"/>
    <w:rsid w:val="00FB7F5B"/>
    <w:rsid w:val="00FC0DA4"/>
    <w:rsid w:val="00FC1ADD"/>
    <w:rsid w:val="00FC214D"/>
    <w:rsid w:val="00FC24F0"/>
    <w:rsid w:val="00FC48CB"/>
    <w:rsid w:val="00FC5993"/>
    <w:rsid w:val="00FC5CF1"/>
    <w:rsid w:val="00FC5F34"/>
    <w:rsid w:val="00FC620C"/>
    <w:rsid w:val="00FC6B46"/>
    <w:rsid w:val="00FC7200"/>
    <w:rsid w:val="00FD0151"/>
    <w:rsid w:val="00FD03BB"/>
    <w:rsid w:val="00FD1601"/>
    <w:rsid w:val="00FD2D6D"/>
    <w:rsid w:val="00FD3000"/>
    <w:rsid w:val="00FD3E72"/>
    <w:rsid w:val="00FD429C"/>
    <w:rsid w:val="00FD4E4D"/>
    <w:rsid w:val="00FD53A8"/>
    <w:rsid w:val="00FD5402"/>
    <w:rsid w:val="00FD6AD7"/>
    <w:rsid w:val="00FD771A"/>
    <w:rsid w:val="00FD7A06"/>
    <w:rsid w:val="00FD7B9D"/>
    <w:rsid w:val="00FD7BC4"/>
    <w:rsid w:val="00FE02AC"/>
    <w:rsid w:val="00FE0435"/>
    <w:rsid w:val="00FE0B41"/>
    <w:rsid w:val="00FE0CB1"/>
    <w:rsid w:val="00FE104A"/>
    <w:rsid w:val="00FE10C6"/>
    <w:rsid w:val="00FE2750"/>
    <w:rsid w:val="00FE2CDB"/>
    <w:rsid w:val="00FE2E68"/>
    <w:rsid w:val="00FE2E70"/>
    <w:rsid w:val="00FE2EC8"/>
    <w:rsid w:val="00FE2F0E"/>
    <w:rsid w:val="00FE3AB0"/>
    <w:rsid w:val="00FE470C"/>
    <w:rsid w:val="00FE4A9D"/>
    <w:rsid w:val="00FE4AEE"/>
    <w:rsid w:val="00FE56D5"/>
    <w:rsid w:val="00FE749B"/>
    <w:rsid w:val="00FE7952"/>
    <w:rsid w:val="00FF169C"/>
    <w:rsid w:val="00FF4155"/>
    <w:rsid w:val="00FF4DCE"/>
    <w:rsid w:val="00FF596E"/>
    <w:rsid w:val="00FF6508"/>
    <w:rsid w:val="00FF7953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74FC0F"/>
  <w15:docId w15:val="{295906DE-D713-4C7D-A6F1-0078C0D1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游明朝" w:hAnsi="Calibri" w:cs="Times New Roman"/>
        <w:kern w:val="2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uiPriority w:val="1"/>
    <w:qFormat/>
    <w:rsid w:val="00E550C0"/>
    <w:pPr>
      <w:widowControl w:val="0"/>
    </w:pPr>
    <w:rPr>
      <w:sz w:val="22"/>
      <w:szCs w:val="22"/>
      <w:lang w:eastAsia="en-US"/>
    </w:rPr>
  </w:style>
  <w:style w:type="paragraph" w:styleId="1">
    <w:name w:val="heading 1"/>
    <w:basedOn w:val="a"/>
    <w:uiPriority w:val="1"/>
    <w:qFormat/>
    <w:pPr>
      <w:outlineLvl w:val="0"/>
    </w:pPr>
    <w:rPr>
      <w:rFonts w:ascii="ＭＳ 明朝" w:eastAsia="ＭＳ 明朝" w:hAnsi="ＭＳ 明朝"/>
      <w:sz w:val="38"/>
      <w:szCs w:val="38"/>
    </w:rPr>
  </w:style>
  <w:style w:type="paragraph" w:styleId="2">
    <w:name w:val="heading 2"/>
    <w:basedOn w:val="a"/>
    <w:uiPriority w:val="1"/>
    <w:qFormat/>
    <w:pPr>
      <w:outlineLvl w:val="1"/>
    </w:pPr>
    <w:rPr>
      <w:rFonts w:ascii="Times New Roman" w:eastAsia="Times New Roman" w:hAnsi="Times New Roman"/>
      <w:sz w:val="30"/>
      <w:szCs w:val="30"/>
    </w:rPr>
  </w:style>
  <w:style w:type="paragraph" w:styleId="3">
    <w:name w:val="heading 3"/>
    <w:basedOn w:val="a"/>
    <w:uiPriority w:val="1"/>
    <w:qFormat/>
    <w:pPr>
      <w:spacing w:before="51"/>
      <w:ind w:left="20"/>
      <w:outlineLvl w:val="2"/>
    </w:pPr>
    <w:rPr>
      <w:rFonts w:ascii="Arial" w:eastAsia="Arial" w:hAnsi="Arial"/>
      <w:sz w:val="27"/>
      <w:szCs w:val="27"/>
    </w:rPr>
  </w:style>
  <w:style w:type="paragraph" w:styleId="4">
    <w:name w:val="heading 4"/>
    <w:basedOn w:val="a"/>
    <w:link w:val="40"/>
    <w:uiPriority w:val="1"/>
    <w:qFormat/>
    <w:pPr>
      <w:ind w:left="100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5">
    <w:name w:val="heading 5"/>
    <w:basedOn w:val="a"/>
    <w:uiPriority w:val="1"/>
    <w:qFormat/>
    <w:pPr>
      <w:ind w:left="119"/>
      <w:outlineLvl w:val="4"/>
    </w:pPr>
    <w:rPr>
      <w:rFonts w:ascii="Times New Roman" w:eastAsia="Times New Roman" w:hAnsi="Times New Roman"/>
      <w:b/>
      <w:bCs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D81427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D81427"/>
  </w:style>
  <w:style w:type="paragraph" w:styleId="a7">
    <w:name w:val="footer"/>
    <w:basedOn w:val="a"/>
    <w:link w:val="a8"/>
    <w:uiPriority w:val="99"/>
    <w:unhideWhenUsed/>
    <w:rsid w:val="00D81427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D81427"/>
  </w:style>
  <w:style w:type="character" w:styleId="a9">
    <w:name w:val="annotation reference"/>
    <w:uiPriority w:val="99"/>
    <w:semiHidden/>
    <w:unhideWhenUsed/>
    <w:rsid w:val="002F3BF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F3BF9"/>
    <w:rPr>
      <w:rFonts w:ascii="Century" w:eastAsia="ＭＳ 明朝" w:hAnsi="Century"/>
      <w:sz w:val="24"/>
      <w:szCs w:val="24"/>
      <w:lang w:eastAsia="ja-JP"/>
    </w:rPr>
  </w:style>
  <w:style w:type="character" w:customStyle="1" w:styleId="ab">
    <w:name w:val="コメント文字列 (文字)"/>
    <w:link w:val="aa"/>
    <w:uiPriority w:val="99"/>
    <w:semiHidden/>
    <w:rsid w:val="002F3BF9"/>
    <w:rPr>
      <w:rFonts w:ascii="Century" w:eastAsia="ＭＳ 明朝" w:hAnsi="Century"/>
      <w:kern w:val="2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2F3BF9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2F3BF9"/>
    <w:rPr>
      <w:rFonts w:ascii="Segoe UI" w:hAnsi="Segoe UI" w:cs="Segoe UI"/>
      <w:sz w:val="18"/>
      <w:szCs w:val="18"/>
      <w:lang w:eastAsia="en-US"/>
    </w:rPr>
  </w:style>
  <w:style w:type="character" w:customStyle="1" w:styleId="a4">
    <w:name w:val="本文 (文字)"/>
    <w:link w:val="a3"/>
    <w:uiPriority w:val="1"/>
    <w:rsid w:val="00553F9D"/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0153C9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0153C9"/>
    <w:rPr>
      <w:rFonts w:ascii="Times New Roman" w:hAnsi="Times New Roman"/>
      <w:noProof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0153C9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0153C9"/>
    <w:rPr>
      <w:rFonts w:ascii="Times New Roman" w:hAnsi="Times New Roman"/>
      <w:noProof/>
      <w:szCs w:val="22"/>
      <w:lang w:eastAsia="en-US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4516D8"/>
    <w:rPr>
      <w:rFonts w:ascii="Calibri" w:eastAsia="游明朝" w:hAnsi="Calibri"/>
      <w:b/>
      <w:bCs/>
      <w:kern w:val="0"/>
      <w:sz w:val="20"/>
      <w:szCs w:val="20"/>
      <w:lang w:eastAsia="en-US"/>
    </w:rPr>
  </w:style>
  <w:style w:type="character" w:customStyle="1" w:styleId="af">
    <w:name w:val="コメント内容 (文字)"/>
    <w:link w:val="ae"/>
    <w:uiPriority w:val="99"/>
    <w:semiHidden/>
    <w:rsid w:val="004516D8"/>
    <w:rPr>
      <w:rFonts w:ascii="Century" w:eastAsia="ＭＳ 明朝" w:hAnsi="Century"/>
      <w:b/>
      <w:bCs/>
      <w:kern w:val="2"/>
      <w:sz w:val="24"/>
      <w:szCs w:val="24"/>
      <w:lang w:eastAsia="en-US"/>
    </w:rPr>
  </w:style>
  <w:style w:type="paragraph" w:styleId="af0">
    <w:name w:val="List Paragraph"/>
    <w:basedOn w:val="a"/>
    <w:uiPriority w:val="34"/>
    <w:qFormat/>
    <w:rsid w:val="00313621"/>
    <w:pPr>
      <w:ind w:left="720"/>
      <w:contextualSpacing/>
    </w:pPr>
  </w:style>
  <w:style w:type="paragraph" w:styleId="af1">
    <w:name w:val="Body Text Indent"/>
    <w:basedOn w:val="a"/>
    <w:link w:val="af2"/>
    <w:uiPriority w:val="99"/>
    <w:semiHidden/>
    <w:unhideWhenUsed/>
    <w:rsid w:val="00503C0D"/>
    <w:pPr>
      <w:spacing w:after="120"/>
      <w:ind w:left="283"/>
    </w:pPr>
  </w:style>
  <w:style w:type="character" w:customStyle="1" w:styleId="af2">
    <w:name w:val="本文インデント (文字)"/>
    <w:basedOn w:val="a0"/>
    <w:link w:val="af1"/>
    <w:uiPriority w:val="99"/>
    <w:semiHidden/>
    <w:rsid w:val="00503C0D"/>
    <w:rPr>
      <w:sz w:val="22"/>
      <w:szCs w:val="22"/>
      <w:lang w:val="en-US" w:eastAsia="en-US"/>
    </w:rPr>
  </w:style>
  <w:style w:type="character" w:styleId="af3">
    <w:name w:val="Hyperlink"/>
    <w:basedOn w:val="a0"/>
    <w:uiPriority w:val="99"/>
    <w:unhideWhenUsed/>
    <w:rsid w:val="007859C5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7859C5"/>
    <w:rPr>
      <w:color w:val="808080"/>
      <w:shd w:val="clear" w:color="auto" w:fill="E6E6E6"/>
    </w:rPr>
  </w:style>
  <w:style w:type="character" w:customStyle="1" w:styleId="references">
    <w:name w:val="references"/>
    <w:rsid w:val="003B73AF"/>
  </w:style>
  <w:style w:type="character" w:styleId="af4">
    <w:name w:val="line number"/>
    <w:basedOn w:val="a0"/>
    <w:uiPriority w:val="99"/>
    <w:semiHidden/>
    <w:unhideWhenUsed/>
    <w:rsid w:val="00041169"/>
  </w:style>
  <w:style w:type="paragraph" w:styleId="af5">
    <w:name w:val="Revision"/>
    <w:hidden/>
    <w:uiPriority w:val="71"/>
    <w:unhideWhenUsed/>
    <w:rsid w:val="00C0698B"/>
    <w:rPr>
      <w:sz w:val="22"/>
      <w:szCs w:val="22"/>
      <w:lang w:eastAsia="en-US"/>
    </w:rPr>
  </w:style>
  <w:style w:type="paragraph" w:styleId="af6">
    <w:name w:val="Document Map"/>
    <w:basedOn w:val="a"/>
    <w:link w:val="af7"/>
    <w:uiPriority w:val="99"/>
    <w:semiHidden/>
    <w:unhideWhenUsed/>
    <w:rsid w:val="00C913A1"/>
    <w:rPr>
      <w:rFonts w:ascii="ＭＳ 明朝" w:eastAsia="ＭＳ 明朝"/>
      <w:sz w:val="24"/>
      <w:szCs w:val="24"/>
    </w:rPr>
  </w:style>
  <w:style w:type="character" w:customStyle="1" w:styleId="af7">
    <w:name w:val="見出しマップ (文字)"/>
    <w:basedOn w:val="a0"/>
    <w:link w:val="af6"/>
    <w:uiPriority w:val="99"/>
    <w:semiHidden/>
    <w:rsid w:val="00C913A1"/>
    <w:rPr>
      <w:rFonts w:ascii="ＭＳ 明朝" w:eastAsia="ＭＳ 明朝"/>
      <w:lang w:eastAsia="en-US"/>
    </w:rPr>
  </w:style>
  <w:style w:type="character" w:customStyle="1" w:styleId="40">
    <w:name w:val="見出し 4 (文字)"/>
    <w:basedOn w:val="a0"/>
    <w:link w:val="4"/>
    <w:uiPriority w:val="1"/>
    <w:rsid w:val="009874C8"/>
    <w:rPr>
      <w:rFonts w:ascii="Times New Roman" w:eastAsia="Times New Roman" w:hAnsi="Times New Roman"/>
      <w:b/>
      <w:bCs/>
      <w:lang w:eastAsia="en-US"/>
    </w:rPr>
  </w:style>
  <w:style w:type="table" w:styleId="11">
    <w:name w:val="Light Shading"/>
    <w:basedOn w:val="a1"/>
    <w:uiPriority w:val="60"/>
    <w:rsid w:val="00051BCA"/>
    <w:rPr>
      <w:rFonts w:asciiTheme="minorHAnsi" w:eastAsiaTheme="minorEastAsia" w:hAnsiTheme="minorHAnsi" w:cstheme="minorBidi"/>
      <w:color w:val="000000" w:themeColor="text1" w:themeShade="BF"/>
      <w:sz w:val="21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3B8F7-0F10-104D-B2AA-88736B708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Toshiyuki Nagai</dc:creator>
  <cp:lastModifiedBy>中野 宏己</cp:lastModifiedBy>
  <cp:revision>3</cp:revision>
  <cp:lastPrinted>2020-03-04T03:28:00Z</cp:lastPrinted>
  <dcterms:created xsi:type="dcterms:W3CDTF">2020-12-05T20:31:00Z</dcterms:created>
  <dcterms:modified xsi:type="dcterms:W3CDTF">2020-12-0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2-02T00:00:00Z</vt:filetime>
  </property>
  <property fmtid="{D5CDD505-2E9C-101B-9397-08002B2CF9AE}" pid="3" name="LastSaved">
    <vt:filetime>2017-04-24T00:00:00Z</vt:filetime>
  </property>
</Properties>
</file>